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E4751" w14:textId="77777777" w:rsidR="003C7259" w:rsidRPr="00AA09E8" w:rsidRDefault="003C7259">
      <w:r w:rsidRPr="00AA09E8">
        <w:rPr>
          <w:rFonts w:eastAsia="Times New Roman"/>
          <w:color w:val="000000"/>
          <w:bdr w:val="none" w:sz="0" w:space="0" w:color="auto"/>
          <w:lang w:val="en-AU" w:eastAsia="zh-CN"/>
        </w:rPr>
        <w:t xml:space="preserve">Supplementary Table 1: Quality of studies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3C7259" w:rsidRPr="003C7259" w14:paraId="0C31C05C" w14:textId="77777777" w:rsidTr="003C7259">
        <w:tc>
          <w:tcPr>
            <w:tcW w:w="3080" w:type="dxa"/>
          </w:tcPr>
          <w:p w14:paraId="0202BE14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 xml:space="preserve">Study quality </w:t>
            </w:r>
          </w:p>
        </w:tc>
        <w:tc>
          <w:tcPr>
            <w:tcW w:w="3081" w:type="dxa"/>
          </w:tcPr>
          <w:p w14:paraId="3E42BBF7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 xml:space="preserve">Case series </w:t>
            </w:r>
          </w:p>
        </w:tc>
        <w:tc>
          <w:tcPr>
            <w:tcW w:w="3081" w:type="dxa"/>
          </w:tcPr>
          <w:p w14:paraId="2131BD24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>Cohort/case-control/cross-sectional</w:t>
            </w:r>
          </w:p>
        </w:tc>
      </w:tr>
      <w:tr w:rsidR="003C7259" w:rsidRPr="003C7259" w14:paraId="7888DFAB" w14:textId="77777777" w:rsidTr="003C7259">
        <w:tc>
          <w:tcPr>
            <w:tcW w:w="3080" w:type="dxa"/>
          </w:tcPr>
          <w:p w14:paraId="6BAD3853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>Good</w:t>
            </w:r>
          </w:p>
        </w:tc>
        <w:tc>
          <w:tcPr>
            <w:tcW w:w="3081" w:type="dxa"/>
          </w:tcPr>
          <w:p w14:paraId="6F56BD1D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>14 or more points</w:t>
            </w:r>
          </w:p>
        </w:tc>
        <w:tc>
          <w:tcPr>
            <w:tcW w:w="3081" w:type="dxa"/>
          </w:tcPr>
          <w:p w14:paraId="6DA1F034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 xml:space="preserve">3-4 stars in selection domain AND 1-2 stars in comparability domain AND 2-3 stars in outcome/exposure domain. </w:t>
            </w:r>
          </w:p>
        </w:tc>
      </w:tr>
      <w:tr w:rsidR="003C7259" w:rsidRPr="003C7259" w14:paraId="4BCEC655" w14:textId="77777777" w:rsidTr="003C7259">
        <w:tc>
          <w:tcPr>
            <w:tcW w:w="3080" w:type="dxa"/>
          </w:tcPr>
          <w:p w14:paraId="35F988CD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 xml:space="preserve">Fair </w:t>
            </w:r>
          </w:p>
        </w:tc>
        <w:tc>
          <w:tcPr>
            <w:tcW w:w="3081" w:type="dxa"/>
          </w:tcPr>
          <w:p w14:paraId="4101E6AE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</w:p>
        </w:tc>
        <w:tc>
          <w:tcPr>
            <w:tcW w:w="3081" w:type="dxa"/>
          </w:tcPr>
          <w:p w14:paraId="00FB829F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 xml:space="preserve">2 stars in selection domain AND 1-2 stars in comparability domain AND 2-3 stars in outcome/exposure domain. </w:t>
            </w:r>
          </w:p>
        </w:tc>
      </w:tr>
      <w:tr w:rsidR="003C7259" w:rsidRPr="003C7259" w14:paraId="5CCE1ADC" w14:textId="77777777" w:rsidTr="003C7259">
        <w:tc>
          <w:tcPr>
            <w:tcW w:w="3080" w:type="dxa"/>
          </w:tcPr>
          <w:p w14:paraId="569B8A0A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>Poor</w:t>
            </w:r>
          </w:p>
        </w:tc>
        <w:tc>
          <w:tcPr>
            <w:tcW w:w="3081" w:type="dxa"/>
          </w:tcPr>
          <w:p w14:paraId="280B7ACD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>Under 14 points</w:t>
            </w:r>
          </w:p>
        </w:tc>
        <w:tc>
          <w:tcPr>
            <w:tcW w:w="3081" w:type="dxa"/>
          </w:tcPr>
          <w:p w14:paraId="5B72C3CB" w14:textId="77777777" w:rsidR="003C7259" w:rsidRPr="003C7259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</w:pPr>
            <w:r w:rsidRPr="003C7259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AU"/>
              </w:rPr>
              <w:t xml:space="preserve">1 star in selection domain OR 0 stars in comparability domain OR 0-1 star in outcome/exposure domain. </w:t>
            </w:r>
          </w:p>
        </w:tc>
      </w:tr>
    </w:tbl>
    <w:p w14:paraId="69E95B23" w14:textId="77777777" w:rsidR="003C7259" w:rsidRDefault="003C7259"/>
    <w:p w14:paraId="385A392A" w14:textId="5EA199D0" w:rsidR="003C7259" w:rsidRDefault="003C7259"/>
    <w:p w14:paraId="7896B1ED" w14:textId="4834CA7B" w:rsidR="00AA09E8" w:rsidRDefault="00AA09E8"/>
    <w:p w14:paraId="2C48B46A" w14:textId="7C3E1747" w:rsidR="00AA09E8" w:rsidRDefault="00AA09E8"/>
    <w:p w14:paraId="750FF7A6" w14:textId="009C9B10" w:rsidR="00AA09E8" w:rsidRDefault="00AA09E8"/>
    <w:p w14:paraId="12F55CC1" w14:textId="69F40478" w:rsidR="00AA09E8" w:rsidRDefault="00AA09E8"/>
    <w:p w14:paraId="515C6950" w14:textId="77777777" w:rsidR="00AA09E8" w:rsidRDefault="00AA09E8"/>
    <w:p w14:paraId="784FC5DD" w14:textId="77777777" w:rsidR="003C7259" w:rsidRDefault="003C7259" w:rsidP="003C7259"/>
    <w:p w14:paraId="2766A5AC" w14:textId="77777777" w:rsidR="003C7259" w:rsidRDefault="003C7259" w:rsidP="003C7259">
      <w:r>
        <w:lastRenderedPageBreak/>
        <w:t>Supplementary Table 2: Detailed demographic data</w:t>
      </w:r>
    </w:p>
    <w:tbl>
      <w:tblPr>
        <w:tblStyle w:val="TableGrid"/>
        <w:tblW w:w="14410" w:type="dxa"/>
        <w:tblLook w:val="04A0" w:firstRow="1" w:lastRow="0" w:firstColumn="1" w:lastColumn="0" w:noHBand="0" w:noVBand="1"/>
      </w:tblPr>
      <w:tblGrid>
        <w:gridCol w:w="1842"/>
        <w:gridCol w:w="1376"/>
        <w:gridCol w:w="1536"/>
        <w:gridCol w:w="2922"/>
        <w:gridCol w:w="1530"/>
        <w:gridCol w:w="1358"/>
        <w:gridCol w:w="1346"/>
        <w:gridCol w:w="1563"/>
        <w:gridCol w:w="937"/>
      </w:tblGrid>
      <w:tr w:rsidR="003C7259" w:rsidRPr="00F21551" w14:paraId="7C46604C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27EE9107" w14:textId="77777777" w:rsidR="003C7259" w:rsidRPr="00F21551" w:rsidRDefault="003C7259" w:rsidP="003C7259">
            <w:pPr>
              <w:rPr>
                <w:b/>
                <w:bCs/>
              </w:rPr>
            </w:pPr>
            <w:r w:rsidRPr="00F21551">
              <w:rPr>
                <w:b/>
                <w:bCs/>
              </w:rPr>
              <w:t>Study (first author; year)</w:t>
            </w:r>
          </w:p>
        </w:tc>
        <w:tc>
          <w:tcPr>
            <w:tcW w:w="1376" w:type="dxa"/>
            <w:noWrap/>
            <w:hideMark/>
          </w:tcPr>
          <w:p w14:paraId="063E6F58" w14:textId="77777777" w:rsidR="003C7259" w:rsidRPr="00F21551" w:rsidRDefault="003C7259" w:rsidP="003C7259">
            <w:pPr>
              <w:rPr>
                <w:b/>
                <w:bCs/>
              </w:rPr>
            </w:pPr>
            <w:r w:rsidRPr="00F21551">
              <w:rPr>
                <w:b/>
                <w:bCs/>
              </w:rPr>
              <w:t>Country</w:t>
            </w:r>
          </w:p>
        </w:tc>
        <w:tc>
          <w:tcPr>
            <w:tcW w:w="1536" w:type="dxa"/>
            <w:noWrap/>
            <w:hideMark/>
          </w:tcPr>
          <w:p w14:paraId="2442467B" w14:textId="77777777" w:rsidR="003C7259" w:rsidRPr="00F21551" w:rsidRDefault="003C7259" w:rsidP="003C7259">
            <w:pPr>
              <w:rPr>
                <w:b/>
                <w:bCs/>
              </w:rPr>
            </w:pPr>
            <w:r w:rsidRPr="00F21551">
              <w:rPr>
                <w:b/>
                <w:bCs/>
              </w:rPr>
              <w:t>Study type</w:t>
            </w:r>
          </w:p>
        </w:tc>
        <w:tc>
          <w:tcPr>
            <w:tcW w:w="2922" w:type="dxa"/>
            <w:noWrap/>
            <w:hideMark/>
          </w:tcPr>
          <w:p w14:paraId="1D96A96A" w14:textId="77777777" w:rsidR="003C7259" w:rsidRPr="00F21551" w:rsidRDefault="003C7259" w:rsidP="003C7259">
            <w:pPr>
              <w:rPr>
                <w:b/>
                <w:bCs/>
              </w:rPr>
            </w:pPr>
            <w:r w:rsidRPr="00F21551">
              <w:rPr>
                <w:b/>
                <w:bCs/>
              </w:rPr>
              <w:t>Age average years (SD)</w:t>
            </w:r>
          </w:p>
        </w:tc>
        <w:tc>
          <w:tcPr>
            <w:tcW w:w="1530" w:type="dxa"/>
            <w:noWrap/>
            <w:hideMark/>
          </w:tcPr>
          <w:p w14:paraId="37EDFAFC" w14:textId="77777777" w:rsidR="003C7259" w:rsidRPr="00F21551" w:rsidRDefault="003C7259" w:rsidP="003C7259">
            <w:pPr>
              <w:rPr>
                <w:b/>
                <w:bCs/>
              </w:rPr>
            </w:pPr>
            <w:r w:rsidRPr="00F21551">
              <w:rPr>
                <w:b/>
                <w:bCs/>
              </w:rPr>
              <w:t>Sex (</w:t>
            </w:r>
            <w:proofErr w:type="gramStart"/>
            <w:r w:rsidRPr="00F21551">
              <w:rPr>
                <w:b/>
                <w:bCs/>
              </w:rPr>
              <w:t>F;M</w:t>
            </w:r>
            <w:proofErr w:type="gramEnd"/>
            <w:r w:rsidRPr="00F21551">
              <w:rPr>
                <w:b/>
                <w:bCs/>
              </w:rPr>
              <w:t>)</w:t>
            </w:r>
          </w:p>
        </w:tc>
        <w:tc>
          <w:tcPr>
            <w:tcW w:w="1358" w:type="dxa"/>
            <w:noWrap/>
            <w:hideMark/>
          </w:tcPr>
          <w:p w14:paraId="3FC26738" w14:textId="77777777" w:rsidR="003C7259" w:rsidRPr="00F21551" w:rsidRDefault="003C7259" w:rsidP="003C7259">
            <w:pPr>
              <w:rPr>
                <w:b/>
                <w:bCs/>
              </w:rPr>
            </w:pPr>
            <w:r w:rsidRPr="00F21551">
              <w:rPr>
                <w:b/>
                <w:bCs/>
              </w:rPr>
              <w:t>Study duration</w:t>
            </w:r>
          </w:p>
        </w:tc>
        <w:tc>
          <w:tcPr>
            <w:tcW w:w="1346" w:type="dxa"/>
            <w:noWrap/>
            <w:hideMark/>
          </w:tcPr>
          <w:p w14:paraId="1FFEA8BC" w14:textId="77777777" w:rsidR="003C7259" w:rsidRPr="00F21551" w:rsidRDefault="003C7259" w:rsidP="003C7259">
            <w:pPr>
              <w:rPr>
                <w:b/>
                <w:bCs/>
              </w:rPr>
            </w:pPr>
            <w:r w:rsidRPr="00F21551">
              <w:rPr>
                <w:b/>
                <w:bCs/>
              </w:rPr>
              <w:t>Mean duration of follow up</w:t>
            </w:r>
          </w:p>
        </w:tc>
        <w:tc>
          <w:tcPr>
            <w:tcW w:w="1563" w:type="dxa"/>
            <w:noWrap/>
            <w:hideMark/>
          </w:tcPr>
          <w:p w14:paraId="079C0287" w14:textId="77777777" w:rsidR="003C7259" w:rsidRPr="00F21551" w:rsidRDefault="003C7259" w:rsidP="003C7259">
            <w:pPr>
              <w:rPr>
                <w:b/>
                <w:bCs/>
              </w:rPr>
            </w:pPr>
            <w:r w:rsidRPr="00F21551">
              <w:rPr>
                <w:b/>
                <w:bCs/>
              </w:rPr>
              <w:t>Antibody</w:t>
            </w:r>
          </w:p>
        </w:tc>
        <w:tc>
          <w:tcPr>
            <w:tcW w:w="937" w:type="dxa"/>
          </w:tcPr>
          <w:p w14:paraId="07199A70" w14:textId="77777777" w:rsidR="003C7259" w:rsidRPr="00F21551" w:rsidRDefault="003C7259" w:rsidP="003C7259">
            <w:pPr>
              <w:rPr>
                <w:b/>
                <w:bCs/>
              </w:rPr>
            </w:pPr>
            <w:r>
              <w:rPr>
                <w:b/>
                <w:bCs/>
              </w:rPr>
              <w:t>Paper quality</w:t>
            </w:r>
          </w:p>
        </w:tc>
      </w:tr>
      <w:tr w:rsidR="003C7259" w:rsidRPr="00C8108C" w14:paraId="6349EBB9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2E94ADB" w14:textId="77777777" w:rsidR="003C7259" w:rsidRPr="00C8108C" w:rsidRDefault="003C7259" w:rsidP="003C7259">
            <w:proofErr w:type="spellStart"/>
            <w:r w:rsidRPr="00C8108C">
              <w:t>Celicanin</w:t>
            </w:r>
            <w:proofErr w:type="spellEnd"/>
            <w:r w:rsidRPr="00C8108C">
              <w:t> </w:t>
            </w:r>
            <w:r>
              <w:t>et al 2017</w:t>
            </w:r>
          </w:p>
        </w:tc>
        <w:tc>
          <w:tcPr>
            <w:tcW w:w="1376" w:type="dxa"/>
            <w:noWrap/>
            <w:hideMark/>
          </w:tcPr>
          <w:p w14:paraId="3AE98827" w14:textId="77777777" w:rsidR="003C7259" w:rsidRPr="00C8108C" w:rsidRDefault="003C7259" w:rsidP="003C7259">
            <w:r w:rsidRPr="00C8108C">
              <w:t>Denmark</w:t>
            </w:r>
          </w:p>
        </w:tc>
        <w:tc>
          <w:tcPr>
            <w:tcW w:w="1536" w:type="dxa"/>
            <w:noWrap/>
            <w:hideMark/>
          </w:tcPr>
          <w:p w14:paraId="2C191CC8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5A71EB9D" w14:textId="77777777" w:rsidR="003C7259" w:rsidRPr="00C8108C" w:rsidRDefault="003C7259" w:rsidP="003C7259">
            <w:r w:rsidRPr="00C8108C">
              <w:t>Mean 62 (29-84)</w:t>
            </w:r>
          </w:p>
        </w:tc>
        <w:tc>
          <w:tcPr>
            <w:tcW w:w="1530" w:type="dxa"/>
            <w:noWrap/>
            <w:hideMark/>
          </w:tcPr>
          <w:p w14:paraId="5F68C066" w14:textId="77777777" w:rsidR="003C7259" w:rsidRPr="00C8108C" w:rsidRDefault="003C7259" w:rsidP="003C7259">
            <w:r w:rsidRPr="00C8108C">
              <w:t>9F;7M</w:t>
            </w:r>
          </w:p>
        </w:tc>
        <w:tc>
          <w:tcPr>
            <w:tcW w:w="1358" w:type="dxa"/>
            <w:noWrap/>
            <w:hideMark/>
          </w:tcPr>
          <w:p w14:paraId="50A9E524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346" w:type="dxa"/>
            <w:noWrap/>
            <w:hideMark/>
          </w:tcPr>
          <w:p w14:paraId="20C878FC" w14:textId="77777777" w:rsidR="003C7259" w:rsidRPr="00C8108C" w:rsidRDefault="003C7259" w:rsidP="003C7259">
            <w:r w:rsidRPr="00C8108C">
              <w:t>Median 3.2 years</w:t>
            </w:r>
          </w:p>
        </w:tc>
        <w:tc>
          <w:tcPr>
            <w:tcW w:w="1563" w:type="dxa"/>
            <w:noWrap/>
            <w:hideMark/>
          </w:tcPr>
          <w:p w14:paraId="45D62C65" w14:textId="77777777" w:rsidR="003C7259" w:rsidRPr="00C8108C" w:rsidRDefault="003C7259" w:rsidP="003C7259">
            <w:r w:rsidRPr="00C8108C">
              <w:t>16 LGI1</w:t>
            </w:r>
          </w:p>
        </w:tc>
        <w:tc>
          <w:tcPr>
            <w:tcW w:w="937" w:type="dxa"/>
          </w:tcPr>
          <w:p w14:paraId="4471F828" w14:textId="77777777" w:rsidR="003C7259" w:rsidRPr="00C8108C" w:rsidRDefault="003C7259" w:rsidP="003C7259">
            <w:r>
              <w:t>Good</w:t>
            </w:r>
          </w:p>
        </w:tc>
      </w:tr>
      <w:tr w:rsidR="003C7259" w:rsidRPr="00C8108C" w14:paraId="6819806B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25E50634" w14:textId="77777777" w:rsidR="003C7259" w:rsidRPr="00C8108C" w:rsidRDefault="003C7259" w:rsidP="003C7259">
            <w:r w:rsidRPr="00C8108C">
              <w:t xml:space="preserve">Dong </w:t>
            </w:r>
            <w:r>
              <w:t>et al 2019</w:t>
            </w:r>
          </w:p>
        </w:tc>
        <w:tc>
          <w:tcPr>
            <w:tcW w:w="1376" w:type="dxa"/>
            <w:noWrap/>
            <w:hideMark/>
          </w:tcPr>
          <w:p w14:paraId="5E2BC53E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503AB8E2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77D39C60" w14:textId="77777777" w:rsidR="003C7259" w:rsidRPr="00C8108C" w:rsidRDefault="003C7259" w:rsidP="003C7259">
            <w:proofErr w:type="gramStart"/>
            <w:r w:rsidRPr="00C8108C">
              <w:t>Mean  50</w:t>
            </w:r>
            <w:proofErr w:type="gramEnd"/>
            <w:r w:rsidRPr="00C8108C">
              <w:t>.7</w:t>
            </w:r>
          </w:p>
        </w:tc>
        <w:tc>
          <w:tcPr>
            <w:tcW w:w="1530" w:type="dxa"/>
            <w:noWrap/>
            <w:hideMark/>
          </w:tcPr>
          <w:p w14:paraId="0C230CC2" w14:textId="77777777" w:rsidR="003C7259" w:rsidRPr="00C8108C" w:rsidRDefault="003C7259" w:rsidP="003C7259">
            <w:r w:rsidRPr="00C8108C">
              <w:t>18F; 8M</w:t>
            </w:r>
          </w:p>
        </w:tc>
        <w:tc>
          <w:tcPr>
            <w:tcW w:w="1358" w:type="dxa"/>
            <w:noWrap/>
            <w:hideMark/>
          </w:tcPr>
          <w:p w14:paraId="37AD27F3" w14:textId="77777777" w:rsidR="003C7259" w:rsidRPr="00C8108C" w:rsidRDefault="003C7259" w:rsidP="003C7259">
            <w:r w:rsidRPr="00C8108C">
              <w:t>2.5 years</w:t>
            </w:r>
          </w:p>
        </w:tc>
        <w:tc>
          <w:tcPr>
            <w:tcW w:w="1346" w:type="dxa"/>
            <w:noWrap/>
            <w:hideMark/>
          </w:tcPr>
          <w:p w14:paraId="08E254F8" w14:textId="77777777" w:rsidR="003C7259" w:rsidRPr="00C8108C" w:rsidRDefault="003C7259" w:rsidP="003C7259">
            <w:r w:rsidRPr="00C8108C">
              <w:t xml:space="preserve">1 month </w:t>
            </w:r>
          </w:p>
        </w:tc>
        <w:tc>
          <w:tcPr>
            <w:tcW w:w="1563" w:type="dxa"/>
            <w:noWrap/>
            <w:hideMark/>
          </w:tcPr>
          <w:p w14:paraId="6DE270B4" w14:textId="77777777" w:rsidR="003C7259" w:rsidRPr="00C8108C" w:rsidRDefault="003C7259" w:rsidP="003C7259"/>
        </w:tc>
        <w:tc>
          <w:tcPr>
            <w:tcW w:w="937" w:type="dxa"/>
          </w:tcPr>
          <w:p w14:paraId="230A9597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5DE01D37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5607C69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5191A56E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5B844C45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7D6ECEB3" w14:textId="77777777" w:rsidR="003C7259" w:rsidRPr="00C8108C" w:rsidRDefault="003C7259" w:rsidP="003C7259">
            <w:r w:rsidRPr="00C8108C">
              <w:t>Mean 39.4</w:t>
            </w:r>
          </w:p>
        </w:tc>
        <w:tc>
          <w:tcPr>
            <w:tcW w:w="1530" w:type="dxa"/>
            <w:noWrap/>
            <w:hideMark/>
          </w:tcPr>
          <w:p w14:paraId="1EFCAEDA" w14:textId="77777777" w:rsidR="003C7259" w:rsidRPr="00C8108C" w:rsidRDefault="003C7259" w:rsidP="003C7259">
            <w:r w:rsidRPr="00C8108C">
              <w:t>10F; 4M</w:t>
            </w:r>
          </w:p>
        </w:tc>
        <w:tc>
          <w:tcPr>
            <w:tcW w:w="1358" w:type="dxa"/>
            <w:noWrap/>
            <w:hideMark/>
          </w:tcPr>
          <w:p w14:paraId="5ECCA48E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6BD1C0BD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68DBF4BD" w14:textId="77777777" w:rsidR="003C7259" w:rsidRPr="00C8108C" w:rsidRDefault="003C7259" w:rsidP="003C7259">
            <w:r w:rsidRPr="00C8108C">
              <w:t>14 NMDAR</w:t>
            </w:r>
          </w:p>
        </w:tc>
        <w:tc>
          <w:tcPr>
            <w:tcW w:w="937" w:type="dxa"/>
          </w:tcPr>
          <w:p w14:paraId="5948EE05" w14:textId="77777777" w:rsidR="003C7259" w:rsidRPr="00C8108C" w:rsidRDefault="003C7259" w:rsidP="003C7259"/>
        </w:tc>
      </w:tr>
      <w:tr w:rsidR="003C7259" w:rsidRPr="00C8108C" w14:paraId="2BD9E098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79CDBA4B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6470BDFD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54357EBB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234BB463" w14:textId="77777777" w:rsidR="003C7259" w:rsidRPr="00C8108C" w:rsidRDefault="003C7259" w:rsidP="003C7259">
            <w:r w:rsidRPr="00C8108C">
              <w:t>Mean age 53.7</w:t>
            </w:r>
          </w:p>
        </w:tc>
        <w:tc>
          <w:tcPr>
            <w:tcW w:w="1530" w:type="dxa"/>
            <w:noWrap/>
            <w:hideMark/>
          </w:tcPr>
          <w:p w14:paraId="2A53F562" w14:textId="77777777" w:rsidR="003C7259" w:rsidRPr="00C8108C" w:rsidRDefault="003C7259" w:rsidP="003C7259">
            <w:r w:rsidRPr="00C8108C">
              <w:t>4F; 3M</w:t>
            </w:r>
          </w:p>
        </w:tc>
        <w:tc>
          <w:tcPr>
            <w:tcW w:w="1358" w:type="dxa"/>
            <w:noWrap/>
            <w:hideMark/>
          </w:tcPr>
          <w:p w14:paraId="71F98C03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0D7D4003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190D5C61" w14:textId="77777777" w:rsidR="003C7259" w:rsidRPr="00C8108C" w:rsidRDefault="003C7259" w:rsidP="003C7259">
            <w:r w:rsidRPr="00C8108C">
              <w:t>7 LGI1</w:t>
            </w:r>
          </w:p>
        </w:tc>
        <w:tc>
          <w:tcPr>
            <w:tcW w:w="937" w:type="dxa"/>
          </w:tcPr>
          <w:p w14:paraId="309DABF0" w14:textId="77777777" w:rsidR="003C7259" w:rsidRPr="00C8108C" w:rsidRDefault="003C7259" w:rsidP="003C7259"/>
        </w:tc>
      </w:tr>
      <w:tr w:rsidR="003C7259" w:rsidRPr="00C8108C" w14:paraId="00BADDB9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6089E8DB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25B6F7E5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7750D9F7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73C6C766" w14:textId="77777777" w:rsidR="003C7259" w:rsidRPr="00C8108C" w:rsidRDefault="003C7259" w:rsidP="003C7259">
            <w:r w:rsidRPr="00C8108C">
              <w:t>Mean 64.6</w:t>
            </w:r>
          </w:p>
        </w:tc>
        <w:tc>
          <w:tcPr>
            <w:tcW w:w="1530" w:type="dxa"/>
            <w:noWrap/>
            <w:hideMark/>
          </w:tcPr>
          <w:p w14:paraId="2BDC78D6" w14:textId="77777777" w:rsidR="003C7259" w:rsidRPr="00C8108C" w:rsidRDefault="003C7259" w:rsidP="003C7259">
            <w:r w:rsidRPr="00C8108C">
              <w:t>4F; 1M</w:t>
            </w:r>
          </w:p>
        </w:tc>
        <w:tc>
          <w:tcPr>
            <w:tcW w:w="1358" w:type="dxa"/>
            <w:noWrap/>
            <w:hideMark/>
          </w:tcPr>
          <w:p w14:paraId="4414690F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5E0F2A95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06E17092" w14:textId="77777777" w:rsidR="003C7259" w:rsidRPr="00C8108C" w:rsidRDefault="003C7259" w:rsidP="003C7259">
            <w:r w:rsidRPr="00C8108C">
              <w:t>5 GABA</w:t>
            </w:r>
          </w:p>
        </w:tc>
        <w:tc>
          <w:tcPr>
            <w:tcW w:w="937" w:type="dxa"/>
          </w:tcPr>
          <w:p w14:paraId="11A84DBC" w14:textId="77777777" w:rsidR="003C7259" w:rsidRPr="00C8108C" w:rsidRDefault="003C7259" w:rsidP="003C7259"/>
        </w:tc>
      </w:tr>
      <w:tr w:rsidR="003C7259" w:rsidRPr="00C8108C" w14:paraId="6432E812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BD8AD12" w14:textId="77777777" w:rsidR="003C7259" w:rsidRPr="00C8108C" w:rsidRDefault="003C7259" w:rsidP="003C7259">
            <w:proofErr w:type="spellStart"/>
            <w:r w:rsidRPr="00C8108C">
              <w:t>Elkhider</w:t>
            </w:r>
            <w:proofErr w:type="spellEnd"/>
            <w:r w:rsidRPr="00C8108C">
              <w:t> </w:t>
            </w:r>
            <w:r>
              <w:t>et al 2021</w:t>
            </w:r>
          </w:p>
        </w:tc>
        <w:tc>
          <w:tcPr>
            <w:tcW w:w="1376" w:type="dxa"/>
            <w:noWrap/>
            <w:hideMark/>
          </w:tcPr>
          <w:p w14:paraId="62743B1E" w14:textId="77777777" w:rsidR="003C7259" w:rsidRPr="00C8108C" w:rsidRDefault="003C7259" w:rsidP="003C7259">
            <w:r w:rsidRPr="00C8108C">
              <w:t xml:space="preserve">US </w:t>
            </w:r>
          </w:p>
        </w:tc>
        <w:tc>
          <w:tcPr>
            <w:tcW w:w="1536" w:type="dxa"/>
            <w:noWrap/>
            <w:hideMark/>
          </w:tcPr>
          <w:p w14:paraId="200CE05B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2907B4D0" w14:textId="77777777" w:rsidR="003C7259" w:rsidRPr="00C8108C" w:rsidRDefault="003C7259" w:rsidP="003C7259">
            <w:r w:rsidRPr="00C8108C">
              <w:t>Mean 47 years (25-81)</w:t>
            </w:r>
          </w:p>
        </w:tc>
        <w:tc>
          <w:tcPr>
            <w:tcW w:w="1530" w:type="dxa"/>
            <w:noWrap/>
            <w:hideMark/>
          </w:tcPr>
          <w:p w14:paraId="27B05A6B" w14:textId="77777777" w:rsidR="003C7259" w:rsidRPr="00C8108C" w:rsidRDefault="003C7259" w:rsidP="003C7259">
            <w:r w:rsidRPr="00C8108C">
              <w:t>5F, 5M</w:t>
            </w:r>
          </w:p>
        </w:tc>
        <w:tc>
          <w:tcPr>
            <w:tcW w:w="1358" w:type="dxa"/>
            <w:noWrap/>
            <w:hideMark/>
          </w:tcPr>
          <w:p w14:paraId="33897FF5" w14:textId="77777777" w:rsidR="003C7259" w:rsidRPr="00C8108C" w:rsidRDefault="003C7259" w:rsidP="003C7259">
            <w:r w:rsidRPr="00C8108C">
              <w:t>5.5 years</w:t>
            </w:r>
          </w:p>
        </w:tc>
        <w:tc>
          <w:tcPr>
            <w:tcW w:w="1346" w:type="dxa"/>
            <w:noWrap/>
            <w:hideMark/>
          </w:tcPr>
          <w:p w14:paraId="3CFE9F9D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0F3E1A10" w14:textId="77777777" w:rsidR="003C7259" w:rsidRPr="00C8108C" w:rsidRDefault="003C7259" w:rsidP="003C7259"/>
        </w:tc>
        <w:tc>
          <w:tcPr>
            <w:tcW w:w="937" w:type="dxa"/>
          </w:tcPr>
          <w:p w14:paraId="5C7A8AFD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2ED64D98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0FFDE46A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1A30833D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52276EA3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4DCC34E3" w14:textId="77777777" w:rsidR="003C7259" w:rsidRPr="00C8108C" w:rsidRDefault="003C7259" w:rsidP="003C7259">
            <w:r w:rsidRPr="00C8108C">
              <w:t>Mean 35 (25-44)</w:t>
            </w:r>
          </w:p>
        </w:tc>
        <w:tc>
          <w:tcPr>
            <w:tcW w:w="1530" w:type="dxa"/>
            <w:noWrap/>
            <w:hideMark/>
          </w:tcPr>
          <w:p w14:paraId="2E15C1DB" w14:textId="77777777" w:rsidR="003C7259" w:rsidRPr="00C8108C" w:rsidRDefault="003C7259" w:rsidP="003C7259">
            <w:r w:rsidRPr="00C8108C">
              <w:t>4F, 1M</w:t>
            </w:r>
          </w:p>
        </w:tc>
        <w:tc>
          <w:tcPr>
            <w:tcW w:w="1358" w:type="dxa"/>
            <w:noWrap/>
            <w:hideMark/>
          </w:tcPr>
          <w:p w14:paraId="13BABCC9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7DE936C5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76E715E7" w14:textId="77777777" w:rsidR="003C7259" w:rsidRPr="00C8108C" w:rsidRDefault="003C7259" w:rsidP="003C7259">
            <w:r w:rsidRPr="00C8108C">
              <w:t>5 NMDAR</w:t>
            </w:r>
          </w:p>
        </w:tc>
        <w:tc>
          <w:tcPr>
            <w:tcW w:w="937" w:type="dxa"/>
          </w:tcPr>
          <w:p w14:paraId="1A404651" w14:textId="77777777" w:rsidR="003C7259" w:rsidRPr="00C8108C" w:rsidRDefault="003C7259" w:rsidP="003C7259"/>
        </w:tc>
      </w:tr>
      <w:tr w:rsidR="003C7259" w:rsidRPr="00C8108C" w14:paraId="7CAF3E1B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6E6B9496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30302C90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432A63B5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4C3FF6F6" w14:textId="77777777" w:rsidR="003C7259" w:rsidRPr="00C8108C" w:rsidRDefault="003C7259" w:rsidP="003C7259">
            <w:r w:rsidRPr="00C8108C">
              <w:t>Mean 72 (62-81)</w:t>
            </w:r>
          </w:p>
        </w:tc>
        <w:tc>
          <w:tcPr>
            <w:tcW w:w="1530" w:type="dxa"/>
            <w:noWrap/>
            <w:hideMark/>
          </w:tcPr>
          <w:p w14:paraId="4CF21DE6" w14:textId="77777777" w:rsidR="003C7259" w:rsidRPr="00C8108C" w:rsidRDefault="003C7259" w:rsidP="003C7259">
            <w:r w:rsidRPr="00C8108C">
              <w:t xml:space="preserve">1F, 2M </w:t>
            </w:r>
          </w:p>
        </w:tc>
        <w:tc>
          <w:tcPr>
            <w:tcW w:w="1358" w:type="dxa"/>
            <w:noWrap/>
            <w:hideMark/>
          </w:tcPr>
          <w:p w14:paraId="7F71D4EC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4D024FCE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6CBC653B" w14:textId="77777777" w:rsidR="003C7259" w:rsidRPr="00C8108C" w:rsidRDefault="003C7259" w:rsidP="003C7259">
            <w:r w:rsidRPr="00C8108C">
              <w:t>3 LGI1</w:t>
            </w:r>
          </w:p>
        </w:tc>
        <w:tc>
          <w:tcPr>
            <w:tcW w:w="937" w:type="dxa"/>
          </w:tcPr>
          <w:p w14:paraId="128468A5" w14:textId="77777777" w:rsidR="003C7259" w:rsidRPr="00C8108C" w:rsidRDefault="003C7259" w:rsidP="003C7259"/>
        </w:tc>
      </w:tr>
      <w:tr w:rsidR="003C7259" w:rsidRPr="00C8108C" w14:paraId="6EE46556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69EE8C8A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7F927859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311FF5F4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322B62CA" w14:textId="77777777" w:rsidR="003C7259" w:rsidRPr="00C8108C" w:rsidRDefault="003C7259" w:rsidP="003C7259">
            <w:r w:rsidRPr="00C8108C">
              <w:t>Mean 38</w:t>
            </w:r>
          </w:p>
        </w:tc>
        <w:tc>
          <w:tcPr>
            <w:tcW w:w="1530" w:type="dxa"/>
            <w:noWrap/>
            <w:hideMark/>
          </w:tcPr>
          <w:p w14:paraId="4579AE5B" w14:textId="77777777" w:rsidR="003C7259" w:rsidRPr="00C8108C" w:rsidRDefault="003C7259" w:rsidP="003C7259">
            <w:r w:rsidRPr="00C8108C">
              <w:t>2M</w:t>
            </w:r>
          </w:p>
        </w:tc>
        <w:tc>
          <w:tcPr>
            <w:tcW w:w="1358" w:type="dxa"/>
            <w:noWrap/>
            <w:hideMark/>
          </w:tcPr>
          <w:p w14:paraId="6822C421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18CB157C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4203F450" w14:textId="77777777" w:rsidR="003C7259" w:rsidRPr="00C8108C" w:rsidRDefault="003C7259" w:rsidP="003C7259">
            <w:r w:rsidRPr="00C8108C">
              <w:t>2 GAD</w:t>
            </w:r>
          </w:p>
        </w:tc>
        <w:tc>
          <w:tcPr>
            <w:tcW w:w="937" w:type="dxa"/>
          </w:tcPr>
          <w:p w14:paraId="2CC078BB" w14:textId="77777777" w:rsidR="003C7259" w:rsidRPr="00C8108C" w:rsidRDefault="003C7259" w:rsidP="003C7259"/>
        </w:tc>
      </w:tr>
      <w:tr w:rsidR="003C7259" w:rsidRPr="00C8108C" w14:paraId="3593E57B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4B10986A" w14:textId="77777777" w:rsidR="003C7259" w:rsidRPr="00C8108C" w:rsidRDefault="003C7259" w:rsidP="003C7259">
            <w:proofErr w:type="spellStart"/>
            <w:r w:rsidRPr="00C8108C">
              <w:t>Etemadifar</w:t>
            </w:r>
            <w:proofErr w:type="spellEnd"/>
            <w:r>
              <w:t xml:space="preserve"> et al 2021 </w:t>
            </w:r>
          </w:p>
        </w:tc>
        <w:tc>
          <w:tcPr>
            <w:tcW w:w="1376" w:type="dxa"/>
            <w:noWrap/>
            <w:hideMark/>
          </w:tcPr>
          <w:p w14:paraId="56B4043B" w14:textId="77777777" w:rsidR="003C7259" w:rsidRPr="00C8108C" w:rsidRDefault="003C7259" w:rsidP="003C7259">
            <w:r w:rsidRPr="00C8108C">
              <w:t xml:space="preserve">Iran </w:t>
            </w:r>
          </w:p>
        </w:tc>
        <w:tc>
          <w:tcPr>
            <w:tcW w:w="1536" w:type="dxa"/>
            <w:noWrap/>
            <w:hideMark/>
          </w:tcPr>
          <w:p w14:paraId="53133096" w14:textId="77777777" w:rsidR="003C7259" w:rsidRPr="00C8108C" w:rsidRDefault="003C7259" w:rsidP="003C7259">
            <w:r w:rsidRPr="00C8108C">
              <w:t xml:space="preserve">Cross sectional </w:t>
            </w:r>
          </w:p>
        </w:tc>
        <w:tc>
          <w:tcPr>
            <w:tcW w:w="2922" w:type="dxa"/>
            <w:noWrap/>
            <w:hideMark/>
          </w:tcPr>
          <w:p w14:paraId="223BCC93" w14:textId="77777777" w:rsidR="003C7259" w:rsidRPr="00C8108C" w:rsidRDefault="003C7259" w:rsidP="003C7259">
            <w:r w:rsidRPr="00C8108C">
              <w:t>Mean 34.9 (12.8)</w:t>
            </w:r>
          </w:p>
        </w:tc>
        <w:tc>
          <w:tcPr>
            <w:tcW w:w="1530" w:type="dxa"/>
            <w:noWrap/>
            <w:hideMark/>
          </w:tcPr>
          <w:p w14:paraId="6B23F453" w14:textId="77777777" w:rsidR="003C7259" w:rsidRPr="00C8108C" w:rsidRDefault="003C7259" w:rsidP="003C7259">
            <w:r w:rsidRPr="00C8108C">
              <w:t>21F, 18M</w:t>
            </w:r>
          </w:p>
        </w:tc>
        <w:tc>
          <w:tcPr>
            <w:tcW w:w="1358" w:type="dxa"/>
            <w:noWrap/>
            <w:hideMark/>
          </w:tcPr>
          <w:p w14:paraId="5D60F495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346" w:type="dxa"/>
            <w:noWrap/>
            <w:hideMark/>
          </w:tcPr>
          <w:p w14:paraId="6B93EFA3" w14:textId="77777777" w:rsidR="003C7259" w:rsidRPr="00C8108C" w:rsidRDefault="003C7259" w:rsidP="003C7259">
            <w:r w:rsidRPr="00C8108C">
              <w:t>34.7+/-13.5 months</w:t>
            </w:r>
          </w:p>
        </w:tc>
        <w:tc>
          <w:tcPr>
            <w:tcW w:w="1563" w:type="dxa"/>
            <w:noWrap/>
            <w:hideMark/>
          </w:tcPr>
          <w:p w14:paraId="255D358E" w14:textId="77777777" w:rsidR="003C7259" w:rsidRPr="00C8108C" w:rsidRDefault="003C7259" w:rsidP="003C7259"/>
        </w:tc>
        <w:tc>
          <w:tcPr>
            <w:tcW w:w="937" w:type="dxa"/>
          </w:tcPr>
          <w:p w14:paraId="03DC4D73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065A493C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05D77C13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36BF96F5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6F0EF55D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2BE7F21D" w14:textId="77777777" w:rsidR="003C7259" w:rsidRPr="00C8108C" w:rsidRDefault="003C7259" w:rsidP="003C7259">
            <w:r w:rsidRPr="00C8108C">
              <w:t>Mean 33.2 (11.3)</w:t>
            </w:r>
          </w:p>
        </w:tc>
        <w:tc>
          <w:tcPr>
            <w:tcW w:w="1530" w:type="dxa"/>
            <w:noWrap/>
            <w:hideMark/>
          </w:tcPr>
          <w:p w14:paraId="7C4009CA" w14:textId="77777777" w:rsidR="003C7259" w:rsidRPr="00C8108C" w:rsidRDefault="003C7259" w:rsidP="003C7259">
            <w:r w:rsidRPr="00C8108C">
              <w:t>17F, 9M</w:t>
            </w:r>
          </w:p>
        </w:tc>
        <w:tc>
          <w:tcPr>
            <w:tcW w:w="1358" w:type="dxa"/>
            <w:noWrap/>
            <w:hideMark/>
          </w:tcPr>
          <w:p w14:paraId="3FC4809F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70871F83" w14:textId="77777777" w:rsidR="003C7259" w:rsidRPr="00C8108C" w:rsidRDefault="003C7259" w:rsidP="003C7259">
            <w:r w:rsidRPr="00C8108C">
              <w:t>30.6+/-13.3 months</w:t>
            </w:r>
          </w:p>
        </w:tc>
        <w:tc>
          <w:tcPr>
            <w:tcW w:w="1563" w:type="dxa"/>
            <w:noWrap/>
            <w:hideMark/>
          </w:tcPr>
          <w:p w14:paraId="0AD0D6EF" w14:textId="77777777" w:rsidR="003C7259" w:rsidRPr="00C8108C" w:rsidRDefault="003C7259" w:rsidP="003C7259">
            <w:r w:rsidRPr="00C8108C">
              <w:t>26 NMDAR</w:t>
            </w:r>
          </w:p>
        </w:tc>
        <w:tc>
          <w:tcPr>
            <w:tcW w:w="937" w:type="dxa"/>
          </w:tcPr>
          <w:p w14:paraId="08D2497F" w14:textId="77777777" w:rsidR="003C7259" w:rsidRPr="00C8108C" w:rsidRDefault="003C7259" w:rsidP="003C7259"/>
        </w:tc>
      </w:tr>
      <w:tr w:rsidR="003C7259" w:rsidRPr="00C8108C" w14:paraId="5745CE03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50B829D5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4429C292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111A2DFD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3462F94F" w14:textId="77777777" w:rsidR="003C7259" w:rsidRPr="00C8108C" w:rsidRDefault="003C7259" w:rsidP="003C7259">
            <w:r w:rsidRPr="00C8108C">
              <w:t>Mean 32.75</w:t>
            </w:r>
          </w:p>
        </w:tc>
        <w:tc>
          <w:tcPr>
            <w:tcW w:w="1530" w:type="dxa"/>
            <w:noWrap/>
            <w:hideMark/>
          </w:tcPr>
          <w:p w14:paraId="54032098" w14:textId="77777777" w:rsidR="003C7259" w:rsidRPr="00C8108C" w:rsidRDefault="003C7259" w:rsidP="003C7259">
            <w:r w:rsidRPr="00C8108C">
              <w:t>2F, 6M</w:t>
            </w:r>
          </w:p>
        </w:tc>
        <w:tc>
          <w:tcPr>
            <w:tcW w:w="1358" w:type="dxa"/>
            <w:noWrap/>
            <w:hideMark/>
          </w:tcPr>
          <w:p w14:paraId="17063958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64D29B71" w14:textId="77777777" w:rsidR="003C7259" w:rsidRPr="00C8108C" w:rsidRDefault="003C7259" w:rsidP="003C7259">
            <w:r w:rsidRPr="00C8108C">
              <w:t>mean 46.5 months</w:t>
            </w:r>
          </w:p>
        </w:tc>
        <w:tc>
          <w:tcPr>
            <w:tcW w:w="1563" w:type="dxa"/>
            <w:noWrap/>
            <w:hideMark/>
          </w:tcPr>
          <w:p w14:paraId="7EA219E9" w14:textId="77777777" w:rsidR="003C7259" w:rsidRPr="00C8108C" w:rsidRDefault="003C7259" w:rsidP="003C7259">
            <w:r w:rsidRPr="00C8108C">
              <w:t>8 GABA</w:t>
            </w:r>
          </w:p>
        </w:tc>
        <w:tc>
          <w:tcPr>
            <w:tcW w:w="937" w:type="dxa"/>
          </w:tcPr>
          <w:p w14:paraId="2BC8F402" w14:textId="77777777" w:rsidR="003C7259" w:rsidRPr="00C8108C" w:rsidRDefault="003C7259" w:rsidP="003C7259"/>
        </w:tc>
      </w:tr>
      <w:tr w:rsidR="003C7259" w:rsidRPr="00C8108C" w14:paraId="632951CB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2BFD2866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2A03ACB2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6A04E1C2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5855B90D" w14:textId="77777777" w:rsidR="003C7259" w:rsidRPr="00C8108C" w:rsidRDefault="003C7259" w:rsidP="003C7259">
            <w:r w:rsidRPr="00C8108C">
              <w:t>Mean 30</w:t>
            </w:r>
          </w:p>
        </w:tc>
        <w:tc>
          <w:tcPr>
            <w:tcW w:w="1530" w:type="dxa"/>
            <w:noWrap/>
            <w:hideMark/>
          </w:tcPr>
          <w:p w14:paraId="6BA8FEF0" w14:textId="77777777" w:rsidR="003C7259" w:rsidRPr="00C8108C" w:rsidRDefault="003C7259" w:rsidP="003C7259">
            <w:r w:rsidRPr="00C8108C">
              <w:t>1F</w:t>
            </w:r>
          </w:p>
        </w:tc>
        <w:tc>
          <w:tcPr>
            <w:tcW w:w="1358" w:type="dxa"/>
            <w:noWrap/>
            <w:hideMark/>
          </w:tcPr>
          <w:p w14:paraId="4D492783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0A7D9CD7" w14:textId="77777777" w:rsidR="003C7259" w:rsidRPr="00C8108C" w:rsidRDefault="003C7259" w:rsidP="003C7259">
            <w:r w:rsidRPr="00C8108C">
              <w:t>48 months</w:t>
            </w:r>
          </w:p>
        </w:tc>
        <w:tc>
          <w:tcPr>
            <w:tcW w:w="1563" w:type="dxa"/>
            <w:noWrap/>
            <w:hideMark/>
          </w:tcPr>
          <w:p w14:paraId="0FF6AC31" w14:textId="77777777" w:rsidR="003C7259" w:rsidRPr="00C8108C" w:rsidRDefault="003C7259" w:rsidP="003C7259">
            <w:r w:rsidRPr="00C8108C">
              <w:t>1 GAD</w:t>
            </w:r>
          </w:p>
        </w:tc>
        <w:tc>
          <w:tcPr>
            <w:tcW w:w="937" w:type="dxa"/>
          </w:tcPr>
          <w:p w14:paraId="05387D3D" w14:textId="77777777" w:rsidR="003C7259" w:rsidRPr="00C8108C" w:rsidRDefault="003C7259" w:rsidP="003C7259"/>
        </w:tc>
      </w:tr>
      <w:tr w:rsidR="003C7259" w:rsidRPr="00C8108C" w14:paraId="15E68EFE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4333C145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338A5CD1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5E179537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49C45046" w14:textId="77777777" w:rsidR="003C7259" w:rsidRPr="00C8108C" w:rsidRDefault="003C7259" w:rsidP="003C7259">
            <w:r w:rsidRPr="00C8108C">
              <w:t xml:space="preserve">Mean 52.25 </w:t>
            </w:r>
          </w:p>
        </w:tc>
        <w:tc>
          <w:tcPr>
            <w:tcW w:w="1530" w:type="dxa"/>
            <w:noWrap/>
            <w:hideMark/>
          </w:tcPr>
          <w:p w14:paraId="0B48597C" w14:textId="77777777" w:rsidR="003C7259" w:rsidRPr="00C8108C" w:rsidRDefault="003C7259" w:rsidP="003C7259">
            <w:r w:rsidRPr="00C8108C">
              <w:t>1F, 3M</w:t>
            </w:r>
          </w:p>
        </w:tc>
        <w:tc>
          <w:tcPr>
            <w:tcW w:w="1358" w:type="dxa"/>
            <w:noWrap/>
            <w:hideMark/>
          </w:tcPr>
          <w:p w14:paraId="719DAB88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48CA772B" w14:textId="77777777" w:rsidR="003C7259" w:rsidRPr="00C8108C" w:rsidRDefault="003C7259" w:rsidP="003C7259">
            <w:r w:rsidRPr="00C8108C">
              <w:t>34.5 mean months</w:t>
            </w:r>
          </w:p>
        </w:tc>
        <w:tc>
          <w:tcPr>
            <w:tcW w:w="1563" w:type="dxa"/>
            <w:noWrap/>
            <w:hideMark/>
          </w:tcPr>
          <w:p w14:paraId="1A4A82B7" w14:textId="77777777" w:rsidR="003C7259" w:rsidRPr="00C8108C" w:rsidRDefault="003C7259" w:rsidP="003C7259">
            <w:r w:rsidRPr="00C8108C">
              <w:t xml:space="preserve">4 </w:t>
            </w:r>
            <w:proofErr w:type="gramStart"/>
            <w:r w:rsidRPr="00C8108C">
              <w:t>anti</w:t>
            </w:r>
            <w:proofErr w:type="gramEnd"/>
            <w:r w:rsidRPr="00C8108C">
              <w:t xml:space="preserve"> Zic4</w:t>
            </w:r>
          </w:p>
        </w:tc>
        <w:tc>
          <w:tcPr>
            <w:tcW w:w="937" w:type="dxa"/>
          </w:tcPr>
          <w:p w14:paraId="37857502" w14:textId="77777777" w:rsidR="003C7259" w:rsidRPr="00C8108C" w:rsidRDefault="003C7259" w:rsidP="003C7259"/>
        </w:tc>
      </w:tr>
      <w:tr w:rsidR="003C7259" w:rsidRPr="00C8108C" w14:paraId="37E6EE93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490861C4" w14:textId="77777777" w:rsidR="003C7259" w:rsidRPr="00C8108C" w:rsidRDefault="003C7259" w:rsidP="003C7259">
            <w:proofErr w:type="spellStart"/>
            <w:r w:rsidRPr="00C8108C">
              <w:t>Gaig</w:t>
            </w:r>
            <w:proofErr w:type="spellEnd"/>
            <w:r w:rsidRPr="00C8108C">
              <w:t> </w:t>
            </w:r>
            <w:r>
              <w:t>et al 2021</w:t>
            </w:r>
          </w:p>
        </w:tc>
        <w:tc>
          <w:tcPr>
            <w:tcW w:w="1376" w:type="dxa"/>
            <w:noWrap/>
            <w:hideMark/>
          </w:tcPr>
          <w:p w14:paraId="619B7E95" w14:textId="77777777" w:rsidR="003C7259" w:rsidRPr="00C8108C" w:rsidRDefault="003C7259" w:rsidP="003C7259">
            <w:r w:rsidRPr="00C8108C">
              <w:t>Spain</w:t>
            </w:r>
          </w:p>
        </w:tc>
        <w:tc>
          <w:tcPr>
            <w:tcW w:w="1536" w:type="dxa"/>
            <w:noWrap/>
            <w:hideMark/>
          </w:tcPr>
          <w:p w14:paraId="255406ED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239A820C" w14:textId="77777777" w:rsidR="003C7259" w:rsidRPr="00C8108C" w:rsidRDefault="003C7259" w:rsidP="003C7259">
            <w:r w:rsidRPr="00C8108C">
              <w:t>Median 62 (42-91)</w:t>
            </w:r>
          </w:p>
        </w:tc>
        <w:tc>
          <w:tcPr>
            <w:tcW w:w="1530" w:type="dxa"/>
            <w:noWrap/>
            <w:hideMark/>
          </w:tcPr>
          <w:p w14:paraId="797BD8ED" w14:textId="77777777" w:rsidR="003C7259" w:rsidRPr="00C8108C" w:rsidRDefault="003C7259" w:rsidP="003C7259">
            <w:r w:rsidRPr="00C8108C">
              <w:t>32F; 40M</w:t>
            </w:r>
          </w:p>
        </w:tc>
        <w:tc>
          <w:tcPr>
            <w:tcW w:w="1358" w:type="dxa"/>
            <w:noWrap/>
            <w:hideMark/>
          </w:tcPr>
          <w:p w14:paraId="1F3E02BF" w14:textId="77777777" w:rsidR="003C7259" w:rsidRPr="00C8108C" w:rsidRDefault="003C7259" w:rsidP="003C7259">
            <w:r w:rsidRPr="00C8108C">
              <w:t>6.5 years</w:t>
            </w:r>
          </w:p>
        </w:tc>
        <w:tc>
          <w:tcPr>
            <w:tcW w:w="1346" w:type="dxa"/>
            <w:noWrap/>
            <w:hideMark/>
          </w:tcPr>
          <w:p w14:paraId="28FC1C99" w14:textId="77777777" w:rsidR="003C7259" w:rsidRPr="00C8108C" w:rsidRDefault="003C7259" w:rsidP="003C7259">
            <w:r w:rsidRPr="00C8108C">
              <w:t>3 months</w:t>
            </w:r>
          </w:p>
        </w:tc>
        <w:tc>
          <w:tcPr>
            <w:tcW w:w="1563" w:type="dxa"/>
            <w:noWrap/>
            <w:hideMark/>
          </w:tcPr>
          <w:p w14:paraId="6AE1F0CC" w14:textId="77777777" w:rsidR="003C7259" w:rsidRPr="00C8108C" w:rsidRDefault="003C7259" w:rsidP="003C7259">
            <w:r w:rsidRPr="00C8108C">
              <w:t>72 IGLON5</w:t>
            </w:r>
          </w:p>
        </w:tc>
        <w:tc>
          <w:tcPr>
            <w:tcW w:w="937" w:type="dxa"/>
          </w:tcPr>
          <w:p w14:paraId="78DFAC6E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543EC8C6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15B458F" w14:textId="77777777" w:rsidR="003C7259" w:rsidRPr="00C8108C" w:rsidRDefault="003C7259" w:rsidP="003C7259">
            <w:proofErr w:type="spellStart"/>
            <w:r w:rsidRPr="00C8108C">
              <w:t>Guery</w:t>
            </w:r>
            <w:proofErr w:type="spellEnd"/>
            <w:r>
              <w:t xml:space="preserve"> et al 2022</w:t>
            </w:r>
          </w:p>
        </w:tc>
        <w:tc>
          <w:tcPr>
            <w:tcW w:w="1376" w:type="dxa"/>
            <w:noWrap/>
            <w:hideMark/>
          </w:tcPr>
          <w:p w14:paraId="158855B8" w14:textId="77777777" w:rsidR="003C7259" w:rsidRPr="00C8108C" w:rsidRDefault="003C7259" w:rsidP="003C7259">
            <w:r w:rsidRPr="00C8108C">
              <w:t>France</w:t>
            </w:r>
          </w:p>
        </w:tc>
        <w:tc>
          <w:tcPr>
            <w:tcW w:w="1536" w:type="dxa"/>
            <w:noWrap/>
            <w:hideMark/>
          </w:tcPr>
          <w:p w14:paraId="2A4D345C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6EDE6FF5" w14:textId="77777777" w:rsidR="003C7259" w:rsidRPr="00C8108C" w:rsidRDefault="003C7259" w:rsidP="003C7259">
            <w:r w:rsidRPr="00C8108C">
              <w:t>Mean 63 (13.6)</w:t>
            </w:r>
          </w:p>
        </w:tc>
        <w:tc>
          <w:tcPr>
            <w:tcW w:w="1530" w:type="dxa"/>
            <w:noWrap/>
            <w:hideMark/>
          </w:tcPr>
          <w:p w14:paraId="6679EF3B" w14:textId="77777777" w:rsidR="003C7259" w:rsidRPr="00C8108C" w:rsidRDefault="003C7259" w:rsidP="003C7259">
            <w:r w:rsidRPr="00C8108C">
              <w:t>14F; 25M</w:t>
            </w:r>
          </w:p>
        </w:tc>
        <w:tc>
          <w:tcPr>
            <w:tcW w:w="1358" w:type="dxa"/>
            <w:noWrap/>
            <w:hideMark/>
          </w:tcPr>
          <w:p w14:paraId="6EDB938E" w14:textId="77777777" w:rsidR="003C7259" w:rsidRPr="00C8108C" w:rsidRDefault="003C7259" w:rsidP="003C7259">
            <w:r w:rsidRPr="00C8108C">
              <w:t>14 years</w:t>
            </w:r>
          </w:p>
        </w:tc>
        <w:tc>
          <w:tcPr>
            <w:tcW w:w="1346" w:type="dxa"/>
            <w:noWrap/>
            <w:hideMark/>
          </w:tcPr>
          <w:p w14:paraId="78B8A8B7" w14:textId="77777777" w:rsidR="003C7259" w:rsidRPr="00C8108C" w:rsidRDefault="003C7259" w:rsidP="003C7259">
            <w:r w:rsidRPr="00C8108C">
              <w:t xml:space="preserve">Median 4 2 months </w:t>
            </w:r>
          </w:p>
        </w:tc>
        <w:tc>
          <w:tcPr>
            <w:tcW w:w="1563" w:type="dxa"/>
            <w:noWrap/>
            <w:hideMark/>
          </w:tcPr>
          <w:p w14:paraId="5F2D77AE" w14:textId="77777777" w:rsidR="003C7259" w:rsidRPr="00C8108C" w:rsidRDefault="003C7259" w:rsidP="003C7259">
            <w:r w:rsidRPr="00C8108C">
              <w:t>39</w:t>
            </w:r>
            <w:r>
              <w:t xml:space="preserve"> </w:t>
            </w:r>
            <w:r w:rsidRPr="00C8108C">
              <w:t>LGI1</w:t>
            </w:r>
          </w:p>
        </w:tc>
        <w:tc>
          <w:tcPr>
            <w:tcW w:w="937" w:type="dxa"/>
          </w:tcPr>
          <w:p w14:paraId="6E552A25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2975ABFD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07A92D2C" w14:textId="77777777" w:rsidR="003C7259" w:rsidRPr="00C8108C" w:rsidRDefault="003C7259" w:rsidP="003C7259">
            <w:r w:rsidRPr="00C8108C">
              <w:t>Guo</w:t>
            </w:r>
            <w:r>
              <w:t xml:space="preserve"> et al 2022</w:t>
            </w:r>
          </w:p>
        </w:tc>
        <w:tc>
          <w:tcPr>
            <w:tcW w:w="1376" w:type="dxa"/>
            <w:noWrap/>
            <w:hideMark/>
          </w:tcPr>
          <w:p w14:paraId="0036B147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4D3B9E6C" w14:textId="77777777" w:rsidR="003C7259" w:rsidRPr="00C8108C" w:rsidRDefault="003C7259" w:rsidP="003C7259">
            <w:r w:rsidRPr="00C8108C">
              <w:t>Prospective cohort</w:t>
            </w:r>
          </w:p>
        </w:tc>
        <w:tc>
          <w:tcPr>
            <w:tcW w:w="2922" w:type="dxa"/>
            <w:noWrap/>
            <w:hideMark/>
          </w:tcPr>
          <w:p w14:paraId="033986D5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50F642F7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358" w:type="dxa"/>
            <w:noWrap/>
            <w:hideMark/>
          </w:tcPr>
          <w:p w14:paraId="1273D04F" w14:textId="77777777" w:rsidR="003C7259" w:rsidRPr="00C8108C" w:rsidRDefault="003C7259" w:rsidP="003C7259">
            <w:r w:rsidRPr="00C8108C">
              <w:t>7 years</w:t>
            </w:r>
          </w:p>
        </w:tc>
        <w:tc>
          <w:tcPr>
            <w:tcW w:w="1346" w:type="dxa"/>
            <w:noWrap/>
            <w:hideMark/>
          </w:tcPr>
          <w:p w14:paraId="000B1143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43A1F169" w14:textId="77777777" w:rsidR="003C7259" w:rsidRPr="00C8108C" w:rsidRDefault="003C7259" w:rsidP="003C7259"/>
        </w:tc>
        <w:tc>
          <w:tcPr>
            <w:tcW w:w="937" w:type="dxa"/>
          </w:tcPr>
          <w:p w14:paraId="36B71A38" w14:textId="77777777" w:rsidR="003C7259" w:rsidRPr="00C8108C" w:rsidRDefault="003C7259" w:rsidP="003C7259">
            <w:r>
              <w:t>Good</w:t>
            </w:r>
          </w:p>
        </w:tc>
      </w:tr>
      <w:tr w:rsidR="003C7259" w:rsidRPr="00C8108C" w14:paraId="35D1B2C5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2253D3FE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04F86AE7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4929D92A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657CF167" w14:textId="77777777" w:rsidR="003C7259" w:rsidRPr="00C8108C" w:rsidRDefault="003C7259" w:rsidP="003C7259">
            <w:r w:rsidRPr="00C8108C">
              <w:t xml:space="preserve">Median 44 (range 18-82) </w:t>
            </w:r>
          </w:p>
        </w:tc>
        <w:tc>
          <w:tcPr>
            <w:tcW w:w="1530" w:type="dxa"/>
            <w:noWrap/>
            <w:hideMark/>
          </w:tcPr>
          <w:p w14:paraId="0545F1C2" w14:textId="77777777" w:rsidR="003C7259" w:rsidRPr="00C8108C" w:rsidRDefault="003C7259" w:rsidP="003C7259">
            <w:r w:rsidRPr="00C8108C">
              <w:t>25F, 19M</w:t>
            </w:r>
          </w:p>
        </w:tc>
        <w:tc>
          <w:tcPr>
            <w:tcW w:w="1358" w:type="dxa"/>
            <w:noWrap/>
            <w:hideMark/>
          </w:tcPr>
          <w:p w14:paraId="6758642F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45084E91" w14:textId="77777777" w:rsidR="003C7259" w:rsidRPr="00C8108C" w:rsidRDefault="003C7259" w:rsidP="003C7259">
            <w:r w:rsidRPr="00C8108C">
              <w:t>44 months median</w:t>
            </w:r>
          </w:p>
        </w:tc>
        <w:tc>
          <w:tcPr>
            <w:tcW w:w="1563" w:type="dxa"/>
            <w:noWrap/>
            <w:hideMark/>
          </w:tcPr>
          <w:p w14:paraId="6ABAF54D" w14:textId="77777777" w:rsidR="003C7259" w:rsidRPr="00C8108C" w:rsidRDefault="003C7259" w:rsidP="003C7259">
            <w:r w:rsidRPr="00C8108C">
              <w:t>44 LGI1</w:t>
            </w:r>
          </w:p>
        </w:tc>
        <w:tc>
          <w:tcPr>
            <w:tcW w:w="937" w:type="dxa"/>
          </w:tcPr>
          <w:p w14:paraId="21618901" w14:textId="77777777" w:rsidR="003C7259" w:rsidRPr="00C8108C" w:rsidRDefault="003C7259" w:rsidP="003C7259"/>
        </w:tc>
      </w:tr>
      <w:tr w:rsidR="003C7259" w:rsidRPr="00C8108C" w14:paraId="01F2D570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48C40D60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2442059A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13DDA3BD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38DF4561" w14:textId="77777777" w:rsidR="003C7259" w:rsidRPr="00C8108C" w:rsidRDefault="003C7259" w:rsidP="003C7259">
            <w:r w:rsidRPr="00C8108C">
              <w:t xml:space="preserve">Median 43 (range 14-64) </w:t>
            </w:r>
          </w:p>
        </w:tc>
        <w:tc>
          <w:tcPr>
            <w:tcW w:w="1530" w:type="dxa"/>
            <w:noWrap/>
            <w:hideMark/>
          </w:tcPr>
          <w:p w14:paraId="68756B29" w14:textId="77777777" w:rsidR="003C7259" w:rsidRPr="00C8108C" w:rsidRDefault="003C7259" w:rsidP="003C7259">
            <w:r w:rsidRPr="00C8108C">
              <w:t>19F, 16M</w:t>
            </w:r>
          </w:p>
        </w:tc>
        <w:tc>
          <w:tcPr>
            <w:tcW w:w="1358" w:type="dxa"/>
            <w:noWrap/>
            <w:hideMark/>
          </w:tcPr>
          <w:p w14:paraId="7B9CE453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4CF03B96" w14:textId="77777777" w:rsidR="003C7259" w:rsidRPr="00C8108C" w:rsidRDefault="003C7259" w:rsidP="003C7259">
            <w:r w:rsidRPr="00C8108C">
              <w:t>18 months median</w:t>
            </w:r>
          </w:p>
        </w:tc>
        <w:tc>
          <w:tcPr>
            <w:tcW w:w="1563" w:type="dxa"/>
            <w:noWrap/>
            <w:hideMark/>
          </w:tcPr>
          <w:p w14:paraId="372AD803" w14:textId="77777777" w:rsidR="003C7259" w:rsidRPr="00C8108C" w:rsidRDefault="003C7259" w:rsidP="003C7259">
            <w:r w:rsidRPr="00C8108C">
              <w:t>35 CASPR</w:t>
            </w:r>
          </w:p>
        </w:tc>
        <w:tc>
          <w:tcPr>
            <w:tcW w:w="937" w:type="dxa"/>
          </w:tcPr>
          <w:p w14:paraId="01ADC1DC" w14:textId="77777777" w:rsidR="003C7259" w:rsidRPr="00C8108C" w:rsidRDefault="003C7259" w:rsidP="003C7259"/>
        </w:tc>
      </w:tr>
      <w:tr w:rsidR="003C7259" w:rsidRPr="00C8108C" w14:paraId="5F567A68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5BF2EC3A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115D42F0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41DDA32A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6EC96203" w14:textId="77777777" w:rsidR="003C7259" w:rsidRPr="00C8108C" w:rsidRDefault="003C7259" w:rsidP="003C7259">
            <w:r w:rsidRPr="00C8108C">
              <w:t>Median 44 (range 36-58)</w:t>
            </w:r>
          </w:p>
        </w:tc>
        <w:tc>
          <w:tcPr>
            <w:tcW w:w="1530" w:type="dxa"/>
            <w:noWrap/>
            <w:hideMark/>
          </w:tcPr>
          <w:p w14:paraId="3EC2128A" w14:textId="77777777" w:rsidR="003C7259" w:rsidRPr="00C8108C" w:rsidRDefault="003C7259" w:rsidP="003C7259">
            <w:r w:rsidRPr="00C8108C">
              <w:t>5F</w:t>
            </w:r>
          </w:p>
        </w:tc>
        <w:tc>
          <w:tcPr>
            <w:tcW w:w="1358" w:type="dxa"/>
            <w:noWrap/>
            <w:hideMark/>
          </w:tcPr>
          <w:p w14:paraId="364DFEF1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693A2FFA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784F6E25" w14:textId="77777777" w:rsidR="003C7259" w:rsidRPr="00C8108C" w:rsidRDefault="003C7259" w:rsidP="003C7259">
            <w:r w:rsidRPr="00C8108C">
              <w:t>5 CASPR/LGI1 dual</w:t>
            </w:r>
          </w:p>
        </w:tc>
        <w:tc>
          <w:tcPr>
            <w:tcW w:w="937" w:type="dxa"/>
          </w:tcPr>
          <w:p w14:paraId="1A4189F7" w14:textId="77777777" w:rsidR="003C7259" w:rsidRPr="00C8108C" w:rsidRDefault="003C7259" w:rsidP="003C7259"/>
        </w:tc>
      </w:tr>
      <w:tr w:rsidR="003C7259" w:rsidRPr="00C8108C" w14:paraId="04AA336E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3A2D208" w14:textId="77777777" w:rsidR="003C7259" w:rsidRPr="00C8108C" w:rsidRDefault="003C7259" w:rsidP="003C7259">
            <w:r w:rsidRPr="00C8108C">
              <w:t>Hayden</w:t>
            </w:r>
            <w:r>
              <w:t xml:space="preserve"> et al 2021</w:t>
            </w:r>
          </w:p>
        </w:tc>
        <w:tc>
          <w:tcPr>
            <w:tcW w:w="1376" w:type="dxa"/>
            <w:noWrap/>
            <w:hideMark/>
          </w:tcPr>
          <w:p w14:paraId="6860461C" w14:textId="77777777" w:rsidR="003C7259" w:rsidRPr="00C8108C" w:rsidRDefault="003C7259" w:rsidP="003C7259">
            <w:r w:rsidRPr="00C8108C">
              <w:t>Hungary</w:t>
            </w:r>
          </w:p>
        </w:tc>
        <w:tc>
          <w:tcPr>
            <w:tcW w:w="1536" w:type="dxa"/>
            <w:noWrap/>
            <w:hideMark/>
          </w:tcPr>
          <w:p w14:paraId="506E8BC5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3BF4D81D" w14:textId="77777777" w:rsidR="003C7259" w:rsidRPr="00C8108C" w:rsidRDefault="003C7259" w:rsidP="003C7259">
            <w:r w:rsidRPr="00C8108C">
              <w:t>Mean 39.3 (1-75)</w:t>
            </w:r>
          </w:p>
        </w:tc>
        <w:tc>
          <w:tcPr>
            <w:tcW w:w="1530" w:type="dxa"/>
            <w:noWrap/>
            <w:hideMark/>
          </w:tcPr>
          <w:p w14:paraId="3B139851" w14:textId="77777777" w:rsidR="003C7259" w:rsidRPr="00C8108C" w:rsidRDefault="003C7259" w:rsidP="003C7259">
            <w:r w:rsidRPr="00C8108C">
              <w:t>11F; 19M</w:t>
            </w:r>
          </w:p>
        </w:tc>
        <w:tc>
          <w:tcPr>
            <w:tcW w:w="1358" w:type="dxa"/>
            <w:noWrap/>
            <w:hideMark/>
          </w:tcPr>
          <w:p w14:paraId="79C735B6" w14:textId="77777777" w:rsidR="003C7259" w:rsidRPr="00C8108C" w:rsidRDefault="003C7259" w:rsidP="003C7259">
            <w:r w:rsidRPr="00C8108C">
              <w:t>6 years</w:t>
            </w:r>
          </w:p>
        </w:tc>
        <w:tc>
          <w:tcPr>
            <w:tcW w:w="1346" w:type="dxa"/>
            <w:noWrap/>
            <w:hideMark/>
          </w:tcPr>
          <w:p w14:paraId="6A648299" w14:textId="77777777" w:rsidR="003C7259" w:rsidRPr="00C8108C" w:rsidRDefault="003C7259" w:rsidP="003C7259">
            <w:r w:rsidRPr="00C8108C">
              <w:t>33 months</w:t>
            </w:r>
          </w:p>
        </w:tc>
        <w:tc>
          <w:tcPr>
            <w:tcW w:w="1563" w:type="dxa"/>
            <w:noWrap/>
            <w:hideMark/>
          </w:tcPr>
          <w:p w14:paraId="2CF30E9C" w14:textId="77777777" w:rsidR="003C7259" w:rsidRPr="00C8108C" w:rsidRDefault="003C7259" w:rsidP="003C7259"/>
        </w:tc>
        <w:tc>
          <w:tcPr>
            <w:tcW w:w="937" w:type="dxa"/>
          </w:tcPr>
          <w:p w14:paraId="03844726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63720AA0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083C666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2A5EFCD1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19159586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6C1606F9" w14:textId="77777777" w:rsidR="003C7259" w:rsidRPr="00C8108C" w:rsidRDefault="003C7259" w:rsidP="003C7259">
            <w:r w:rsidRPr="00C8108C">
              <w:t>Mean 32.5 (1-75)</w:t>
            </w:r>
          </w:p>
        </w:tc>
        <w:tc>
          <w:tcPr>
            <w:tcW w:w="1530" w:type="dxa"/>
            <w:noWrap/>
            <w:hideMark/>
          </w:tcPr>
          <w:p w14:paraId="241681BC" w14:textId="77777777" w:rsidR="003C7259" w:rsidRPr="00C8108C" w:rsidRDefault="003C7259" w:rsidP="003C7259">
            <w:r w:rsidRPr="00C8108C">
              <w:t>8F; 11M</w:t>
            </w:r>
          </w:p>
        </w:tc>
        <w:tc>
          <w:tcPr>
            <w:tcW w:w="1358" w:type="dxa"/>
            <w:noWrap/>
            <w:hideMark/>
          </w:tcPr>
          <w:p w14:paraId="0E7BC5C4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3D5EBA15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76159536" w14:textId="77777777" w:rsidR="003C7259" w:rsidRPr="00C8108C" w:rsidRDefault="003C7259" w:rsidP="003C7259">
            <w:r w:rsidRPr="00C8108C">
              <w:t>19 NMDAR</w:t>
            </w:r>
          </w:p>
        </w:tc>
        <w:tc>
          <w:tcPr>
            <w:tcW w:w="937" w:type="dxa"/>
          </w:tcPr>
          <w:p w14:paraId="350A33CD" w14:textId="77777777" w:rsidR="003C7259" w:rsidRPr="00C8108C" w:rsidRDefault="003C7259" w:rsidP="003C7259"/>
        </w:tc>
      </w:tr>
      <w:tr w:rsidR="003C7259" w:rsidRPr="00C8108C" w14:paraId="22299519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290E7D15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2BE16A1E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01B0D26D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778544AF" w14:textId="77777777" w:rsidR="003C7259" w:rsidRPr="00C8108C" w:rsidRDefault="003C7259" w:rsidP="003C7259">
            <w:r w:rsidRPr="00C8108C">
              <w:t>Mean 46.8 (3-65)</w:t>
            </w:r>
          </w:p>
        </w:tc>
        <w:tc>
          <w:tcPr>
            <w:tcW w:w="1530" w:type="dxa"/>
            <w:noWrap/>
            <w:hideMark/>
          </w:tcPr>
          <w:p w14:paraId="4EA8EA68" w14:textId="77777777" w:rsidR="003C7259" w:rsidRPr="00C8108C" w:rsidRDefault="003C7259" w:rsidP="003C7259">
            <w:r w:rsidRPr="00C8108C">
              <w:t>1F, 5M</w:t>
            </w:r>
          </w:p>
        </w:tc>
        <w:tc>
          <w:tcPr>
            <w:tcW w:w="1358" w:type="dxa"/>
            <w:noWrap/>
            <w:hideMark/>
          </w:tcPr>
          <w:p w14:paraId="413579DD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3B90E435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408FA5B0" w14:textId="77777777" w:rsidR="003C7259" w:rsidRPr="00C8108C" w:rsidRDefault="003C7259" w:rsidP="003C7259">
            <w:r w:rsidRPr="00C8108C">
              <w:t>6 LGI1</w:t>
            </w:r>
          </w:p>
        </w:tc>
        <w:tc>
          <w:tcPr>
            <w:tcW w:w="937" w:type="dxa"/>
          </w:tcPr>
          <w:p w14:paraId="61D42202" w14:textId="77777777" w:rsidR="003C7259" w:rsidRPr="00C8108C" w:rsidRDefault="003C7259" w:rsidP="003C7259"/>
        </w:tc>
      </w:tr>
      <w:tr w:rsidR="003C7259" w:rsidRPr="00C8108C" w14:paraId="36BFECFE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049A8EA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14E1E1C4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389EDDFE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41B71F2F" w14:textId="77777777" w:rsidR="003C7259" w:rsidRPr="00C8108C" w:rsidRDefault="003C7259" w:rsidP="003C7259">
            <w:r w:rsidRPr="00C8108C">
              <w:t>Mean 47 (16-67)</w:t>
            </w:r>
          </w:p>
        </w:tc>
        <w:tc>
          <w:tcPr>
            <w:tcW w:w="1530" w:type="dxa"/>
            <w:noWrap/>
            <w:hideMark/>
          </w:tcPr>
          <w:p w14:paraId="2934139C" w14:textId="77777777" w:rsidR="003C7259" w:rsidRPr="00C8108C" w:rsidRDefault="003C7259" w:rsidP="003C7259">
            <w:r w:rsidRPr="00C8108C">
              <w:t>1F, 2M</w:t>
            </w:r>
          </w:p>
        </w:tc>
        <w:tc>
          <w:tcPr>
            <w:tcW w:w="1358" w:type="dxa"/>
            <w:noWrap/>
            <w:hideMark/>
          </w:tcPr>
          <w:p w14:paraId="4DE110BA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4E4B8D3B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4375EC39" w14:textId="77777777" w:rsidR="003C7259" w:rsidRPr="00C8108C" w:rsidRDefault="003C7259" w:rsidP="003C7259">
            <w:r w:rsidRPr="00C8108C">
              <w:t>3 CASPR</w:t>
            </w:r>
          </w:p>
        </w:tc>
        <w:tc>
          <w:tcPr>
            <w:tcW w:w="937" w:type="dxa"/>
          </w:tcPr>
          <w:p w14:paraId="1DF40DBE" w14:textId="77777777" w:rsidR="003C7259" w:rsidRPr="00C8108C" w:rsidRDefault="003C7259" w:rsidP="003C7259"/>
        </w:tc>
      </w:tr>
      <w:tr w:rsidR="003C7259" w:rsidRPr="00C8108C" w14:paraId="574F5DDF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7BF3A43C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4CF09B71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45880B74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0F2C2CF9" w14:textId="77777777" w:rsidR="003C7259" w:rsidRPr="00C8108C" w:rsidRDefault="003C7259" w:rsidP="003C7259">
            <w:r w:rsidRPr="00C8108C">
              <w:t>Mean 47.7 (3-72)</w:t>
            </w:r>
          </w:p>
        </w:tc>
        <w:tc>
          <w:tcPr>
            <w:tcW w:w="1530" w:type="dxa"/>
            <w:noWrap/>
            <w:hideMark/>
          </w:tcPr>
          <w:p w14:paraId="2CC5F90A" w14:textId="77777777" w:rsidR="003C7259" w:rsidRPr="00C8108C" w:rsidRDefault="003C7259" w:rsidP="003C7259">
            <w:r w:rsidRPr="00C8108C">
              <w:t>1F, 2M</w:t>
            </w:r>
          </w:p>
        </w:tc>
        <w:tc>
          <w:tcPr>
            <w:tcW w:w="1358" w:type="dxa"/>
            <w:noWrap/>
            <w:hideMark/>
          </w:tcPr>
          <w:p w14:paraId="41EFD165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2840E496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5C8E209D" w14:textId="77777777" w:rsidR="003C7259" w:rsidRPr="00C8108C" w:rsidRDefault="003C7259" w:rsidP="003C7259">
            <w:r w:rsidRPr="00C8108C">
              <w:t>3 GABA</w:t>
            </w:r>
          </w:p>
        </w:tc>
        <w:tc>
          <w:tcPr>
            <w:tcW w:w="937" w:type="dxa"/>
          </w:tcPr>
          <w:p w14:paraId="538603DF" w14:textId="77777777" w:rsidR="003C7259" w:rsidRPr="00C8108C" w:rsidRDefault="003C7259" w:rsidP="003C7259"/>
        </w:tc>
      </w:tr>
      <w:tr w:rsidR="003C7259" w:rsidRPr="00C8108C" w14:paraId="023A486C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AD12861" w14:textId="77777777" w:rsidR="003C7259" w:rsidRPr="00C8108C" w:rsidRDefault="003C7259" w:rsidP="003C7259">
            <w:r w:rsidRPr="00C8108C">
              <w:t>Hirose</w:t>
            </w:r>
            <w:r>
              <w:t xml:space="preserve"> et al 2021</w:t>
            </w:r>
          </w:p>
        </w:tc>
        <w:tc>
          <w:tcPr>
            <w:tcW w:w="1376" w:type="dxa"/>
            <w:noWrap/>
            <w:hideMark/>
          </w:tcPr>
          <w:p w14:paraId="6506C815" w14:textId="77777777" w:rsidR="003C7259" w:rsidRPr="00C8108C" w:rsidRDefault="003C7259" w:rsidP="003C7259">
            <w:r w:rsidRPr="00C8108C">
              <w:t>Japan</w:t>
            </w:r>
          </w:p>
        </w:tc>
        <w:tc>
          <w:tcPr>
            <w:tcW w:w="1536" w:type="dxa"/>
            <w:noWrap/>
            <w:hideMark/>
          </w:tcPr>
          <w:p w14:paraId="5036CC55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6149B8A3" w14:textId="77777777" w:rsidR="003C7259" w:rsidRPr="00C8108C" w:rsidRDefault="003C7259" w:rsidP="003C7259">
            <w:r w:rsidRPr="00C8108C">
              <w:t>Median 20.5 (range 3-59)</w:t>
            </w:r>
          </w:p>
        </w:tc>
        <w:tc>
          <w:tcPr>
            <w:tcW w:w="1530" w:type="dxa"/>
            <w:noWrap/>
            <w:hideMark/>
          </w:tcPr>
          <w:p w14:paraId="643D244C" w14:textId="77777777" w:rsidR="003C7259" w:rsidRPr="00C8108C" w:rsidRDefault="003C7259" w:rsidP="003C7259">
            <w:r w:rsidRPr="00C8108C">
              <w:t>49F; 7M</w:t>
            </w:r>
          </w:p>
        </w:tc>
        <w:tc>
          <w:tcPr>
            <w:tcW w:w="1358" w:type="dxa"/>
            <w:noWrap/>
            <w:hideMark/>
          </w:tcPr>
          <w:p w14:paraId="18A664B5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346" w:type="dxa"/>
            <w:noWrap/>
            <w:hideMark/>
          </w:tcPr>
          <w:p w14:paraId="42723936" w14:textId="77777777" w:rsidR="003C7259" w:rsidRPr="00C8108C" w:rsidRDefault="003C7259" w:rsidP="003C7259">
            <w:r w:rsidRPr="00C8108C">
              <w:t xml:space="preserve">Median 45 months </w:t>
            </w:r>
          </w:p>
        </w:tc>
        <w:tc>
          <w:tcPr>
            <w:tcW w:w="1563" w:type="dxa"/>
            <w:noWrap/>
            <w:hideMark/>
          </w:tcPr>
          <w:p w14:paraId="3309B511" w14:textId="77777777" w:rsidR="003C7259" w:rsidRPr="00C8108C" w:rsidRDefault="003C7259" w:rsidP="003C7259">
            <w:r w:rsidRPr="00C8108C">
              <w:t>56 NMDAR</w:t>
            </w:r>
          </w:p>
        </w:tc>
        <w:tc>
          <w:tcPr>
            <w:tcW w:w="937" w:type="dxa"/>
          </w:tcPr>
          <w:p w14:paraId="16742EF6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584DBCB0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0F8FB6E" w14:textId="77777777" w:rsidR="003C7259" w:rsidRPr="00C8108C" w:rsidRDefault="003C7259" w:rsidP="003C7259">
            <w:proofErr w:type="spellStart"/>
            <w:r w:rsidRPr="00C8108C">
              <w:lastRenderedPageBreak/>
              <w:t>Hoftberger</w:t>
            </w:r>
            <w:proofErr w:type="spellEnd"/>
            <w:r>
              <w:t xml:space="preserve"> et al 2013</w:t>
            </w:r>
          </w:p>
        </w:tc>
        <w:tc>
          <w:tcPr>
            <w:tcW w:w="1376" w:type="dxa"/>
            <w:noWrap/>
            <w:hideMark/>
          </w:tcPr>
          <w:p w14:paraId="3AD2542D" w14:textId="77777777" w:rsidR="003C7259" w:rsidRPr="00C8108C" w:rsidRDefault="003C7259" w:rsidP="003C7259">
            <w:r w:rsidRPr="00C8108C">
              <w:t>US and Spain</w:t>
            </w:r>
          </w:p>
        </w:tc>
        <w:tc>
          <w:tcPr>
            <w:tcW w:w="1536" w:type="dxa"/>
            <w:noWrap/>
            <w:hideMark/>
          </w:tcPr>
          <w:p w14:paraId="31F40915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7A0D3016" w14:textId="77777777" w:rsidR="003C7259" w:rsidRPr="00C8108C" w:rsidRDefault="003C7259" w:rsidP="003C7259">
            <w:r w:rsidRPr="00C8108C">
              <w:t>Median 61.5 (range 16-77)</w:t>
            </w:r>
          </w:p>
        </w:tc>
        <w:tc>
          <w:tcPr>
            <w:tcW w:w="1530" w:type="dxa"/>
            <w:noWrap/>
            <w:hideMark/>
          </w:tcPr>
          <w:p w14:paraId="66FAA471" w14:textId="77777777" w:rsidR="003C7259" w:rsidRPr="00C8108C" w:rsidRDefault="003C7259" w:rsidP="003C7259">
            <w:r w:rsidRPr="00C8108C">
              <w:t>8F; 12M</w:t>
            </w:r>
          </w:p>
        </w:tc>
        <w:tc>
          <w:tcPr>
            <w:tcW w:w="1358" w:type="dxa"/>
            <w:noWrap/>
            <w:hideMark/>
          </w:tcPr>
          <w:p w14:paraId="388364FC" w14:textId="77777777" w:rsidR="003C7259" w:rsidRPr="00C8108C" w:rsidRDefault="003C7259" w:rsidP="003C7259">
            <w:r w:rsidRPr="00C8108C">
              <w:t>3.5 years</w:t>
            </w:r>
          </w:p>
        </w:tc>
        <w:tc>
          <w:tcPr>
            <w:tcW w:w="1346" w:type="dxa"/>
            <w:noWrap/>
            <w:hideMark/>
          </w:tcPr>
          <w:p w14:paraId="23C5DA89" w14:textId="77777777" w:rsidR="003C7259" w:rsidRPr="00C8108C" w:rsidRDefault="003C7259" w:rsidP="003C7259">
            <w:r w:rsidRPr="00C8108C">
              <w:t>11.8 mean months</w:t>
            </w:r>
          </w:p>
        </w:tc>
        <w:tc>
          <w:tcPr>
            <w:tcW w:w="1563" w:type="dxa"/>
            <w:noWrap/>
            <w:hideMark/>
          </w:tcPr>
          <w:p w14:paraId="785D7C14" w14:textId="77777777" w:rsidR="003C7259" w:rsidRPr="00C8108C" w:rsidRDefault="003C7259" w:rsidP="003C7259">
            <w:r w:rsidRPr="00C8108C">
              <w:t>20 GABA</w:t>
            </w:r>
          </w:p>
        </w:tc>
        <w:tc>
          <w:tcPr>
            <w:tcW w:w="937" w:type="dxa"/>
          </w:tcPr>
          <w:p w14:paraId="356E01F4" w14:textId="77777777" w:rsidR="003C7259" w:rsidRPr="00C8108C" w:rsidRDefault="003C7259" w:rsidP="003C7259">
            <w:r>
              <w:t>Good</w:t>
            </w:r>
          </w:p>
        </w:tc>
      </w:tr>
      <w:tr w:rsidR="003C7259" w:rsidRPr="00C8108C" w14:paraId="474B7B24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94C9DFB" w14:textId="77777777" w:rsidR="003C7259" w:rsidRPr="00C8108C" w:rsidRDefault="003C7259" w:rsidP="003C7259">
            <w:r w:rsidRPr="00C8108C">
              <w:t>Jiang </w:t>
            </w:r>
            <w:r>
              <w:t>et al 2021</w:t>
            </w:r>
          </w:p>
        </w:tc>
        <w:tc>
          <w:tcPr>
            <w:tcW w:w="1376" w:type="dxa"/>
            <w:noWrap/>
            <w:hideMark/>
          </w:tcPr>
          <w:p w14:paraId="4B556B31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26FE1BCE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7D7D81FA" w14:textId="77777777" w:rsidR="003C7259" w:rsidRPr="00C8108C" w:rsidRDefault="003C7259" w:rsidP="003C7259">
            <w:r w:rsidRPr="00C8108C">
              <w:t>Mean 24.33 (5.12)</w:t>
            </w:r>
          </w:p>
        </w:tc>
        <w:tc>
          <w:tcPr>
            <w:tcW w:w="1530" w:type="dxa"/>
            <w:noWrap/>
            <w:hideMark/>
          </w:tcPr>
          <w:p w14:paraId="52F05359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358" w:type="dxa"/>
            <w:noWrap/>
            <w:hideMark/>
          </w:tcPr>
          <w:p w14:paraId="68BA5D2A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346" w:type="dxa"/>
            <w:noWrap/>
            <w:hideMark/>
          </w:tcPr>
          <w:p w14:paraId="5094FA4F" w14:textId="77777777" w:rsidR="003C7259" w:rsidRPr="00C8108C" w:rsidRDefault="003C7259" w:rsidP="003C7259">
            <w:r w:rsidRPr="00C8108C">
              <w:t>5.5 years</w:t>
            </w:r>
          </w:p>
        </w:tc>
        <w:tc>
          <w:tcPr>
            <w:tcW w:w="1563" w:type="dxa"/>
            <w:noWrap/>
            <w:hideMark/>
          </w:tcPr>
          <w:p w14:paraId="7E5391AC" w14:textId="77777777" w:rsidR="003C7259" w:rsidRPr="00C8108C" w:rsidRDefault="003C7259" w:rsidP="003C7259">
            <w:r w:rsidRPr="00C8108C">
              <w:t>21 NMDAR</w:t>
            </w:r>
          </w:p>
        </w:tc>
        <w:tc>
          <w:tcPr>
            <w:tcW w:w="937" w:type="dxa"/>
          </w:tcPr>
          <w:p w14:paraId="67085FAE" w14:textId="77777777" w:rsidR="003C7259" w:rsidRPr="00C8108C" w:rsidRDefault="003C7259" w:rsidP="003C7259">
            <w:r>
              <w:t>Good</w:t>
            </w:r>
          </w:p>
        </w:tc>
      </w:tr>
      <w:tr w:rsidR="003C7259" w:rsidRPr="00C8108C" w14:paraId="325AEBF3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5BFE141" w14:textId="77777777" w:rsidR="003C7259" w:rsidRPr="00C8108C" w:rsidRDefault="003C7259" w:rsidP="003C7259">
            <w:r w:rsidRPr="00C8108C">
              <w:t>Jia </w:t>
            </w:r>
            <w:r>
              <w:t>et al 2022</w:t>
            </w:r>
          </w:p>
        </w:tc>
        <w:tc>
          <w:tcPr>
            <w:tcW w:w="1376" w:type="dxa"/>
            <w:noWrap/>
            <w:hideMark/>
          </w:tcPr>
          <w:p w14:paraId="1D3157E7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0905F1DE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441C86EC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1570EB32" w14:textId="77777777" w:rsidR="003C7259" w:rsidRPr="00C8108C" w:rsidRDefault="003C7259" w:rsidP="003C7259">
            <w:r w:rsidRPr="00C8108C">
              <w:t>32F; 48M</w:t>
            </w:r>
          </w:p>
        </w:tc>
        <w:tc>
          <w:tcPr>
            <w:tcW w:w="1358" w:type="dxa"/>
            <w:noWrap/>
            <w:hideMark/>
          </w:tcPr>
          <w:p w14:paraId="27FBA060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346" w:type="dxa"/>
            <w:noWrap/>
            <w:hideMark/>
          </w:tcPr>
          <w:p w14:paraId="7B445A17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08410EAF" w14:textId="77777777" w:rsidR="003C7259" w:rsidRPr="00C8108C" w:rsidRDefault="003C7259" w:rsidP="003C7259">
            <w:r w:rsidRPr="00C8108C">
              <w:t>80 LGI1</w:t>
            </w:r>
          </w:p>
        </w:tc>
        <w:tc>
          <w:tcPr>
            <w:tcW w:w="937" w:type="dxa"/>
          </w:tcPr>
          <w:p w14:paraId="42DCF976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2F834882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651A9913" w14:textId="77777777" w:rsidR="003C7259" w:rsidRPr="00C8108C" w:rsidRDefault="003C7259" w:rsidP="003C7259">
            <w:r w:rsidRPr="00C8108C">
              <w:t>Joubert</w:t>
            </w:r>
            <w:r>
              <w:t xml:space="preserve"> et al 2016</w:t>
            </w:r>
          </w:p>
        </w:tc>
        <w:tc>
          <w:tcPr>
            <w:tcW w:w="1376" w:type="dxa"/>
            <w:noWrap/>
            <w:hideMark/>
          </w:tcPr>
          <w:p w14:paraId="486F58E6" w14:textId="77777777" w:rsidR="003C7259" w:rsidRPr="00C8108C" w:rsidRDefault="003C7259" w:rsidP="003C7259">
            <w:r w:rsidRPr="00C8108C">
              <w:t>France</w:t>
            </w:r>
          </w:p>
        </w:tc>
        <w:tc>
          <w:tcPr>
            <w:tcW w:w="1536" w:type="dxa"/>
            <w:noWrap/>
            <w:hideMark/>
          </w:tcPr>
          <w:p w14:paraId="72B25814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3EE9E004" w14:textId="77777777" w:rsidR="003C7259" w:rsidRPr="00C8108C" w:rsidRDefault="003C7259" w:rsidP="003C7259">
            <w:r w:rsidRPr="00C8108C">
              <w:t>Median 64.5 (range 53-75)</w:t>
            </w:r>
          </w:p>
        </w:tc>
        <w:tc>
          <w:tcPr>
            <w:tcW w:w="1530" w:type="dxa"/>
            <w:noWrap/>
            <w:hideMark/>
          </w:tcPr>
          <w:p w14:paraId="2D43D0E5" w14:textId="77777777" w:rsidR="003C7259" w:rsidRPr="00C8108C" w:rsidRDefault="003C7259" w:rsidP="003C7259">
            <w:r w:rsidRPr="00C8108C">
              <w:t>1F; 17M</w:t>
            </w:r>
          </w:p>
        </w:tc>
        <w:tc>
          <w:tcPr>
            <w:tcW w:w="1358" w:type="dxa"/>
            <w:noWrap/>
            <w:hideMark/>
          </w:tcPr>
          <w:p w14:paraId="1DB1BA0F" w14:textId="77777777" w:rsidR="003C7259" w:rsidRPr="00C8108C" w:rsidRDefault="003C7259" w:rsidP="003C7259">
            <w:r w:rsidRPr="00C8108C">
              <w:t>6 years</w:t>
            </w:r>
          </w:p>
        </w:tc>
        <w:tc>
          <w:tcPr>
            <w:tcW w:w="1346" w:type="dxa"/>
            <w:noWrap/>
            <w:hideMark/>
          </w:tcPr>
          <w:p w14:paraId="463B9542" w14:textId="77777777" w:rsidR="003C7259" w:rsidRPr="00C8108C" w:rsidRDefault="003C7259" w:rsidP="003C7259">
            <w:r w:rsidRPr="00C8108C">
              <w:t>Median 43 months</w:t>
            </w:r>
          </w:p>
        </w:tc>
        <w:tc>
          <w:tcPr>
            <w:tcW w:w="1563" w:type="dxa"/>
            <w:noWrap/>
            <w:hideMark/>
          </w:tcPr>
          <w:p w14:paraId="76D9ED93" w14:textId="77777777" w:rsidR="003C7259" w:rsidRPr="00C8108C" w:rsidRDefault="003C7259" w:rsidP="003C7259">
            <w:r w:rsidRPr="00C8108C">
              <w:t>18 CASPR</w:t>
            </w:r>
          </w:p>
        </w:tc>
        <w:tc>
          <w:tcPr>
            <w:tcW w:w="937" w:type="dxa"/>
          </w:tcPr>
          <w:p w14:paraId="217C101F" w14:textId="77777777" w:rsidR="003C7259" w:rsidRPr="00C8108C" w:rsidRDefault="003C7259" w:rsidP="003C7259">
            <w:r>
              <w:t>Good</w:t>
            </w:r>
          </w:p>
        </w:tc>
      </w:tr>
      <w:tr w:rsidR="003C7259" w:rsidRPr="00C8108C" w14:paraId="13170E13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5A81757F" w14:textId="77777777" w:rsidR="003C7259" w:rsidRPr="00C8108C" w:rsidRDefault="003C7259" w:rsidP="003C7259">
            <w:proofErr w:type="spellStart"/>
            <w:r w:rsidRPr="00C8108C">
              <w:t>Kamble</w:t>
            </w:r>
            <w:proofErr w:type="spellEnd"/>
            <w:r w:rsidRPr="00C8108C">
              <w:t> </w:t>
            </w:r>
            <w:r>
              <w:t>et al 2015</w:t>
            </w:r>
          </w:p>
        </w:tc>
        <w:tc>
          <w:tcPr>
            <w:tcW w:w="1376" w:type="dxa"/>
            <w:noWrap/>
            <w:hideMark/>
          </w:tcPr>
          <w:p w14:paraId="338573E9" w14:textId="77777777" w:rsidR="003C7259" w:rsidRPr="00C8108C" w:rsidRDefault="003C7259" w:rsidP="003C7259">
            <w:r w:rsidRPr="00C8108C">
              <w:t>India</w:t>
            </w:r>
          </w:p>
        </w:tc>
        <w:tc>
          <w:tcPr>
            <w:tcW w:w="1536" w:type="dxa"/>
            <w:noWrap/>
            <w:hideMark/>
          </w:tcPr>
          <w:p w14:paraId="21BC8544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58515074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4288484F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358" w:type="dxa"/>
            <w:noWrap/>
            <w:hideMark/>
          </w:tcPr>
          <w:p w14:paraId="014AD432" w14:textId="77777777" w:rsidR="003C7259" w:rsidRPr="00C8108C" w:rsidRDefault="003C7259" w:rsidP="003C7259">
            <w:r w:rsidRPr="00C8108C">
              <w:t>3.5 years</w:t>
            </w:r>
          </w:p>
        </w:tc>
        <w:tc>
          <w:tcPr>
            <w:tcW w:w="1346" w:type="dxa"/>
            <w:noWrap/>
            <w:hideMark/>
          </w:tcPr>
          <w:p w14:paraId="2EBB3F4F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60787591" w14:textId="77777777" w:rsidR="003C7259" w:rsidRPr="00C8108C" w:rsidRDefault="003C7259" w:rsidP="003C7259"/>
        </w:tc>
        <w:tc>
          <w:tcPr>
            <w:tcW w:w="937" w:type="dxa"/>
          </w:tcPr>
          <w:p w14:paraId="0843260A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4792D33B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7683AA78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342FA6F2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23245461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43C5C523" w14:textId="77777777" w:rsidR="003C7259" w:rsidRPr="00C8108C" w:rsidRDefault="003C7259" w:rsidP="003C7259">
            <w:r w:rsidRPr="00C8108C">
              <w:t>Mean 21</w:t>
            </w:r>
          </w:p>
        </w:tc>
        <w:tc>
          <w:tcPr>
            <w:tcW w:w="1530" w:type="dxa"/>
            <w:noWrap/>
            <w:hideMark/>
          </w:tcPr>
          <w:p w14:paraId="15289686" w14:textId="77777777" w:rsidR="003C7259" w:rsidRPr="00C8108C" w:rsidRDefault="003C7259" w:rsidP="003C7259">
            <w:r w:rsidRPr="00C8108C">
              <w:t>4F</w:t>
            </w:r>
          </w:p>
        </w:tc>
        <w:tc>
          <w:tcPr>
            <w:tcW w:w="1358" w:type="dxa"/>
            <w:noWrap/>
            <w:hideMark/>
          </w:tcPr>
          <w:p w14:paraId="51235F1B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55047323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26C1E7DF" w14:textId="77777777" w:rsidR="003C7259" w:rsidRPr="00C8108C" w:rsidRDefault="003C7259" w:rsidP="003C7259">
            <w:r w:rsidRPr="00C8108C">
              <w:t>4 NMDAR</w:t>
            </w:r>
          </w:p>
        </w:tc>
        <w:tc>
          <w:tcPr>
            <w:tcW w:w="937" w:type="dxa"/>
          </w:tcPr>
          <w:p w14:paraId="77E92DE6" w14:textId="77777777" w:rsidR="003C7259" w:rsidRPr="00C8108C" w:rsidRDefault="003C7259" w:rsidP="003C7259"/>
        </w:tc>
      </w:tr>
      <w:tr w:rsidR="003C7259" w:rsidRPr="00C8108C" w14:paraId="496A2A04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66BE4FE1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2E0B5596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03DF3616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252A8E42" w14:textId="77777777" w:rsidR="003C7259" w:rsidRPr="00C8108C" w:rsidRDefault="003C7259" w:rsidP="003C7259">
            <w:r w:rsidRPr="00C8108C">
              <w:t>Mean 57</w:t>
            </w:r>
          </w:p>
        </w:tc>
        <w:tc>
          <w:tcPr>
            <w:tcW w:w="1530" w:type="dxa"/>
            <w:noWrap/>
            <w:hideMark/>
          </w:tcPr>
          <w:p w14:paraId="6CA05084" w14:textId="77777777" w:rsidR="003C7259" w:rsidRPr="00C8108C" w:rsidRDefault="003C7259" w:rsidP="003C7259">
            <w:r w:rsidRPr="00C8108C">
              <w:t>1F; 1M</w:t>
            </w:r>
          </w:p>
        </w:tc>
        <w:tc>
          <w:tcPr>
            <w:tcW w:w="1358" w:type="dxa"/>
            <w:noWrap/>
            <w:hideMark/>
          </w:tcPr>
          <w:p w14:paraId="5D3DD049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276C75EF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06F51D81" w14:textId="77777777" w:rsidR="003C7259" w:rsidRPr="00C8108C" w:rsidRDefault="003C7259" w:rsidP="003C7259">
            <w:r w:rsidRPr="00C8108C">
              <w:t>2 VGKC</w:t>
            </w:r>
          </w:p>
        </w:tc>
        <w:tc>
          <w:tcPr>
            <w:tcW w:w="937" w:type="dxa"/>
          </w:tcPr>
          <w:p w14:paraId="0479A2E0" w14:textId="77777777" w:rsidR="003C7259" w:rsidRPr="00C8108C" w:rsidRDefault="003C7259" w:rsidP="003C7259"/>
        </w:tc>
      </w:tr>
      <w:tr w:rsidR="003C7259" w:rsidRPr="00C8108C" w14:paraId="1B0C180F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08DAAF9A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488F59BF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3E72D412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563E8EA7" w14:textId="77777777" w:rsidR="003C7259" w:rsidRPr="00C8108C" w:rsidRDefault="003C7259" w:rsidP="003C7259">
            <w:r w:rsidRPr="00C8108C">
              <w:t>Mean 46.5</w:t>
            </w:r>
          </w:p>
        </w:tc>
        <w:tc>
          <w:tcPr>
            <w:tcW w:w="1530" w:type="dxa"/>
            <w:noWrap/>
            <w:hideMark/>
          </w:tcPr>
          <w:p w14:paraId="38F38DE3" w14:textId="77777777" w:rsidR="003C7259" w:rsidRPr="00C8108C" w:rsidRDefault="003C7259" w:rsidP="003C7259">
            <w:r w:rsidRPr="00C8108C">
              <w:t>3F, 1M</w:t>
            </w:r>
          </w:p>
        </w:tc>
        <w:tc>
          <w:tcPr>
            <w:tcW w:w="1358" w:type="dxa"/>
            <w:noWrap/>
            <w:hideMark/>
          </w:tcPr>
          <w:p w14:paraId="7297028C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2649A0D5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71ABDB79" w14:textId="77777777" w:rsidR="003C7259" w:rsidRPr="00C8108C" w:rsidRDefault="003C7259" w:rsidP="003C7259">
            <w:r w:rsidRPr="00C8108C">
              <w:t>4 Anti TPO</w:t>
            </w:r>
          </w:p>
        </w:tc>
        <w:tc>
          <w:tcPr>
            <w:tcW w:w="937" w:type="dxa"/>
          </w:tcPr>
          <w:p w14:paraId="690FB7D3" w14:textId="77777777" w:rsidR="003C7259" w:rsidRPr="00C8108C" w:rsidRDefault="003C7259" w:rsidP="003C7259"/>
        </w:tc>
      </w:tr>
      <w:tr w:rsidR="003C7259" w:rsidRPr="00C8108C" w14:paraId="2B5C6E84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A03BB56" w14:textId="77777777" w:rsidR="003C7259" w:rsidRPr="00C8108C" w:rsidRDefault="003C7259" w:rsidP="003C7259">
            <w:r w:rsidRPr="00C8108C">
              <w:t xml:space="preserve">Li </w:t>
            </w:r>
            <w:r>
              <w:t>et al 2022</w:t>
            </w:r>
          </w:p>
        </w:tc>
        <w:tc>
          <w:tcPr>
            <w:tcW w:w="1376" w:type="dxa"/>
            <w:noWrap/>
            <w:hideMark/>
          </w:tcPr>
          <w:p w14:paraId="3C369B73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15F65004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256856A3" w14:textId="77777777" w:rsidR="003C7259" w:rsidRPr="00C8108C" w:rsidRDefault="003C7259" w:rsidP="003C7259">
            <w:r w:rsidRPr="00C8108C">
              <w:t>Median 57 (IQR 45-66)</w:t>
            </w:r>
          </w:p>
        </w:tc>
        <w:tc>
          <w:tcPr>
            <w:tcW w:w="1530" w:type="dxa"/>
            <w:noWrap/>
            <w:hideMark/>
          </w:tcPr>
          <w:p w14:paraId="2ED072FF" w14:textId="77777777" w:rsidR="003C7259" w:rsidRPr="00C8108C" w:rsidRDefault="003C7259" w:rsidP="003C7259">
            <w:r w:rsidRPr="00C8108C">
              <w:t>30F; 61M</w:t>
            </w:r>
          </w:p>
        </w:tc>
        <w:tc>
          <w:tcPr>
            <w:tcW w:w="1358" w:type="dxa"/>
            <w:noWrap/>
            <w:hideMark/>
          </w:tcPr>
          <w:p w14:paraId="0DD87AEE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346" w:type="dxa"/>
            <w:noWrap/>
            <w:hideMark/>
          </w:tcPr>
          <w:p w14:paraId="44F0AB37" w14:textId="77777777" w:rsidR="003C7259" w:rsidRPr="00C8108C" w:rsidRDefault="003C7259" w:rsidP="003C7259">
            <w:r w:rsidRPr="00C8108C">
              <w:t xml:space="preserve">Median months 25 </w:t>
            </w:r>
          </w:p>
        </w:tc>
        <w:tc>
          <w:tcPr>
            <w:tcW w:w="1563" w:type="dxa"/>
            <w:noWrap/>
            <w:hideMark/>
          </w:tcPr>
          <w:p w14:paraId="5FE54401" w14:textId="77777777" w:rsidR="003C7259" w:rsidRPr="00C8108C" w:rsidRDefault="003C7259" w:rsidP="003C7259"/>
        </w:tc>
        <w:tc>
          <w:tcPr>
            <w:tcW w:w="937" w:type="dxa"/>
          </w:tcPr>
          <w:p w14:paraId="796ED132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6393B4DD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4088177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255B7EF6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422256D8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3A6A6E24" w14:textId="77777777" w:rsidR="003C7259" w:rsidRPr="00C8108C" w:rsidRDefault="003C7259" w:rsidP="003C7259">
            <w:r w:rsidRPr="00C8108C">
              <w:t>Median 57 (IQR 43-65)</w:t>
            </w:r>
          </w:p>
        </w:tc>
        <w:tc>
          <w:tcPr>
            <w:tcW w:w="1530" w:type="dxa"/>
            <w:noWrap/>
            <w:hideMark/>
          </w:tcPr>
          <w:p w14:paraId="20103478" w14:textId="77777777" w:rsidR="003C7259" w:rsidRPr="00C8108C" w:rsidRDefault="003C7259" w:rsidP="003C7259">
            <w:r w:rsidRPr="00C8108C">
              <w:t>24F; 52M</w:t>
            </w:r>
          </w:p>
        </w:tc>
        <w:tc>
          <w:tcPr>
            <w:tcW w:w="1358" w:type="dxa"/>
            <w:noWrap/>
            <w:hideMark/>
          </w:tcPr>
          <w:p w14:paraId="28B9ADD2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764E1D0A" w14:textId="77777777" w:rsidR="003C7259" w:rsidRPr="00C8108C" w:rsidRDefault="003C7259" w:rsidP="003C7259">
            <w:r w:rsidRPr="00C8108C">
              <w:t xml:space="preserve">29 months median </w:t>
            </w:r>
          </w:p>
        </w:tc>
        <w:tc>
          <w:tcPr>
            <w:tcW w:w="1563" w:type="dxa"/>
            <w:noWrap/>
            <w:hideMark/>
          </w:tcPr>
          <w:p w14:paraId="2DBCFAFA" w14:textId="77777777" w:rsidR="003C7259" w:rsidRPr="00C8108C" w:rsidRDefault="003C7259" w:rsidP="003C7259">
            <w:r w:rsidRPr="00C8108C">
              <w:t>76 LGI1</w:t>
            </w:r>
          </w:p>
        </w:tc>
        <w:tc>
          <w:tcPr>
            <w:tcW w:w="937" w:type="dxa"/>
          </w:tcPr>
          <w:p w14:paraId="45F5037D" w14:textId="77777777" w:rsidR="003C7259" w:rsidRPr="00C8108C" w:rsidRDefault="003C7259" w:rsidP="003C7259"/>
        </w:tc>
      </w:tr>
      <w:tr w:rsidR="003C7259" w:rsidRPr="00C8108C" w14:paraId="0967842A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48E760D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58539C8D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1AA9A02C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78726E61" w14:textId="77777777" w:rsidR="003C7259" w:rsidRPr="00C8108C" w:rsidRDefault="003C7259" w:rsidP="003C7259">
            <w:r w:rsidRPr="00C8108C">
              <w:t>Median 27 (IQR 14-43)</w:t>
            </w:r>
          </w:p>
        </w:tc>
        <w:tc>
          <w:tcPr>
            <w:tcW w:w="1530" w:type="dxa"/>
            <w:noWrap/>
            <w:hideMark/>
          </w:tcPr>
          <w:p w14:paraId="59017A7E" w14:textId="77777777" w:rsidR="003C7259" w:rsidRPr="00C8108C" w:rsidRDefault="003C7259" w:rsidP="003C7259">
            <w:r w:rsidRPr="00C8108C">
              <w:t>6F; 9M</w:t>
            </w:r>
          </w:p>
        </w:tc>
        <w:tc>
          <w:tcPr>
            <w:tcW w:w="1358" w:type="dxa"/>
            <w:noWrap/>
            <w:hideMark/>
          </w:tcPr>
          <w:p w14:paraId="28C52C56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2F429CAF" w14:textId="77777777" w:rsidR="003C7259" w:rsidRPr="00C8108C" w:rsidRDefault="003C7259" w:rsidP="003C7259">
            <w:r w:rsidRPr="00C8108C">
              <w:t>20 months median</w:t>
            </w:r>
          </w:p>
        </w:tc>
        <w:tc>
          <w:tcPr>
            <w:tcW w:w="1563" w:type="dxa"/>
            <w:noWrap/>
            <w:hideMark/>
          </w:tcPr>
          <w:p w14:paraId="2981BD51" w14:textId="77777777" w:rsidR="003C7259" w:rsidRPr="00C8108C" w:rsidRDefault="003C7259" w:rsidP="003C7259">
            <w:r w:rsidRPr="00C8108C">
              <w:t>15 CASPR</w:t>
            </w:r>
          </w:p>
        </w:tc>
        <w:tc>
          <w:tcPr>
            <w:tcW w:w="937" w:type="dxa"/>
          </w:tcPr>
          <w:p w14:paraId="71489ACC" w14:textId="77777777" w:rsidR="003C7259" w:rsidRPr="00C8108C" w:rsidRDefault="003C7259" w:rsidP="003C7259"/>
        </w:tc>
      </w:tr>
      <w:tr w:rsidR="003C7259" w:rsidRPr="00C8108C" w14:paraId="131AF25C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63460311" w14:textId="77777777" w:rsidR="003C7259" w:rsidRPr="00C8108C" w:rsidRDefault="003C7259" w:rsidP="003C7259">
            <w:r w:rsidRPr="00C8108C">
              <w:t>Lin N</w:t>
            </w:r>
            <w:r>
              <w:t xml:space="preserve"> et al 2019</w:t>
            </w:r>
          </w:p>
        </w:tc>
        <w:tc>
          <w:tcPr>
            <w:tcW w:w="1376" w:type="dxa"/>
            <w:noWrap/>
            <w:hideMark/>
          </w:tcPr>
          <w:p w14:paraId="0FF08BC7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1A2F1AA7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1C1E257A" w14:textId="77777777" w:rsidR="003C7259" w:rsidRPr="00C8108C" w:rsidRDefault="003C7259" w:rsidP="003C7259">
            <w:r w:rsidRPr="00C8108C">
              <w:t xml:space="preserve">Median </w:t>
            </w:r>
            <w:proofErr w:type="gramStart"/>
            <w:r w:rsidRPr="00C8108C">
              <w:t>21  (</w:t>
            </w:r>
            <w:proofErr w:type="gramEnd"/>
            <w:r w:rsidRPr="00C8108C">
              <w:t>IQR 17-28)</w:t>
            </w:r>
          </w:p>
        </w:tc>
        <w:tc>
          <w:tcPr>
            <w:tcW w:w="1530" w:type="dxa"/>
            <w:noWrap/>
            <w:hideMark/>
          </w:tcPr>
          <w:p w14:paraId="4B90849F" w14:textId="77777777" w:rsidR="003C7259" w:rsidRPr="00C8108C" w:rsidRDefault="003C7259" w:rsidP="003C7259">
            <w:r w:rsidRPr="00C8108C">
              <w:t xml:space="preserve">49F; </w:t>
            </w:r>
            <w:r>
              <w:t>30M</w:t>
            </w:r>
          </w:p>
        </w:tc>
        <w:tc>
          <w:tcPr>
            <w:tcW w:w="1358" w:type="dxa"/>
            <w:noWrap/>
            <w:hideMark/>
          </w:tcPr>
          <w:p w14:paraId="023CB6A9" w14:textId="77777777" w:rsidR="003C7259" w:rsidRPr="00C8108C" w:rsidRDefault="003C7259" w:rsidP="003C7259">
            <w:r w:rsidRPr="00C8108C">
              <w:t xml:space="preserve">5 years and 10 months </w:t>
            </w:r>
          </w:p>
        </w:tc>
        <w:tc>
          <w:tcPr>
            <w:tcW w:w="1346" w:type="dxa"/>
            <w:noWrap/>
            <w:hideMark/>
          </w:tcPr>
          <w:p w14:paraId="6E381E46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79EE5C10" w14:textId="77777777" w:rsidR="003C7259" w:rsidRPr="00C8108C" w:rsidRDefault="003C7259" w:rsidP="003C7259">
            <w:r>
              <w:t>79</w:t>
            </w:r>
            <w:r w:rsidRPr="00C8108C">
              <w:t xml:space="preserve"> NMDAR</w:t>
            </w:r>
          </w:p>
        </w:tc>
        <w:tc>
          <w:tcPr>
            <w:tcW w:w="937" w:type="dxa"/>
          </w:tcPr>
          <w:p w14:paraId="484ED3AA" w14:textId="77777777" w:rsidR="003C7259" w:rsidRDefault="003C7259" w:rsidP="003C7259">
            <w:r>
              <w:t>Poor</w:t>
            </w:r>
          </w:p>
        </w:tc>
      </w:tr>
      <w:tr w:rsidR="003C7259" w:rsidRPr="00C8108C" w14:paraId="23A7601F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0BD05F7C" w14:textId="77777777" w:rsidR="003C7259" w:rsidRPr="00C8108C" w:rsidRDefault="003C7259" w:rsidP="003C7259">
            <w:r w:rsidRPr="00C8108C">
              <w:t>Liu X</w:t>
            </w:r>
            <w:r>
              <w:t xml:space="preserve"> et al 2020</w:t>
            </w:r>
          </w:p>
        </w:tc>
        <w:tc>
          <w:tcPr>
            <w:tcW w:w="1376" w:type="dxa"/>
            <w:noWrap/>
            <w:hideMark/>
          </w:tcPr>
          <w:p w14:paraId="53EBC407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16CC3249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32B1EA05" w14:textId="77777777" w:rsidR="003C7259" w:rsidRPr="00C8108C" w:rsidRDefault="003C7259" w:rsidP="003C7259">
            <w:r w:rsidRPr="00C8108C">
              <w:t>Median 52.7 (range 36-70)</w:t>
            </w:r>
          </w:p>
        </w:tc>
        <w:tc>
          <w:tcPr>
            <w:tcW w:w="1530" w:type="dxa"/>
            <w:noWrap/>
            <w:hideMark/>
          </w:tcPr>
          <w:p w14:paraId="6E6B90F0" w14:textId="77777777" w:rsidR="003C7259" w:rsidRPr="00C8108C" w:rsidRDefault="003C7259" w:rsidP="003C7259">
            <w:r w:rsidRPr="00C8108C">
              <w:t>1F; 15M</w:t>
            </w:r>
          </w:p>
        </w:tc>
        <w:tc>
          <w:tcPr>
            <w:tcW w:w="1358" w:type="dxa"/>
            <w:noWrap/>
            <w:hideMark/>
          </w:tcPr>
          <w:p w14:paraId="2FA44033" w14:textId="77777777" w:rsidR="003C7259" w:rsidRPr="00C8108C" w:rsidRDefault="003C7259" w:rsidP="003C7259">
            <w:r w:rsidRPr="00C8108C">
              <w:t>4 years</w:t>
            </w:r>
          </w:p>
        </w:tc>
        <w:tc>
          <w:tcPr>
            <w:tcW w:w="1346" w:type="dxa"/>
            <w:noWrap/>
            <w:hideMark/>
          </w:tcPr>
          <w:p w14:paraId="4B3FA57D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63BC98C1" w14:textId="77777777" w:rsidR="003C7259" w:rsidRPr="00C8108C" w:rsidRDefault="003C7259" w:rsidP="003C7259">
            <w:r w:rsidRPr="00C8108C">
              <w:t>16 LGI1</w:t>
            </w:r>
          </w:p>
        </w:tc>
        <w:tc>
          <w:tcPr>
            <w:tcW w:w="937" w:type="dxa"/>
          </w:tcPr>
          <w:p w14:paraId="553D16FA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3B71F805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671F3CEE" w14:textId="77777777" w:rsidR="003C7259" w:rsidRPr="00C8108C" w:rsidRDefault="003C7259" w:rsidP="003C7259">
            <w:proofErr w:type="spellStart"/>
            <w:r w:rsidRPr="00C8108C">
              <w:t>Lizcano</w:t>
            </w:r>
            <w:proofErr w:type="spellEnd"/>
            <w:r w:rsidRPr="00C8108C">
              <w:t>-Meneses</w:t>
            </w:r>
            <w:r>
              <w:t xml:space="preserve"> et al 2021</w:t>
            </w:r>
          </w:p>
        </w:tc>
        <w:tc>
          <w:tcPr>
            <w:tcW w:w="1376" w:type="dxa"/>
            <w:noWrap/>
            <w:hideMark/>
          </w:tcPr>
          <w:p w14:paraId="34717517" w14:textId="77777777" w:rsidR="003C7259" w:rsidRPr="00C8108C" w:rsidRDefault="003C7259" w:rsidP="003C7259">
            <w:r w:rsidRPr="00C8108C">
              <w:t>Brazil</w:t>
            </w:r>
          </w:p>
        </w:tc>
        <w:tc>
          <w:tcPr>
            <w:tcW w:w="1536" w:type="dxa"/>
            <w:noWrap/>
            <w:hideMark/>
          </w:tcPr>
          <w:p w14:paraId="7FA5CC24" w14:textId="77777777" w:rsidR="003C7259" w:rsidRPr="00C8108C" w:rsidRDefault="003C7259" w:rsidP="003C7259">
            <w:r w:rsidRPr="00C8108C">
              <w:t xml:space="preserve">Cross-sectional </w:t>
            </w:r>
          </w:p>
        </w:tc>
        <w:tc>
          <w:tcPr>
            <w:tcW w:w="2922" w:type="dxa"/>
            <w:noWrap/>
            <w:hideMark/>
          </w:tcPr>
          <w:p w14:paraId="16958AA6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01F4C8AB" w14:textId="77777777" w:rsidR="003C7259" w:rsidRPr="00C8108C" w:rsidRDefault="003C7259" w:rsidP="003C7259"/>
        </w:tc>
        <w:tc>
          <w:tcPr>
            <w:tcW w:w="1358" w:type="dxa"/>
            <w:noWrap/>
            <w:hideMark/>
          </w:tcPr>
          <w:p w14:paraId="26C2EABD" w14:textId="77777777" w:rsidR="003C7259" w:rsidRPr="00C8108C" w:rsidRDefault="003C7259" w:rsidP="003C7259">
            <w:r w:rsidRPr="00C8108C">
              <w:t>6 years</w:t>
            </w:r>
          </w:p>
        </w:tc>
        <w:tc>
          <w:tcPr>
            <w:tcW w:w="1346" w:type="dxa"/>
            <w:noWrap/>
            <w:hideMark/>
          </w:tcPr>
          <w:p w14:paraId="1EB42B5B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00F0129C" w14:textId="77777777" w:rsidR="003C7259" w:rsidRPr="00C8108C" w:rsidRDefault="003C7259" w:rsidP="003C7259"/>
        </w:tc>
        <w:tc>
          <w:tcPr>
            <w:tcW w:w="937" w:type="dxa"/>
          </w:tcPr>
          <w:p w14:paraId="1506A844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64AA6AC0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E44A974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4B2589D4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7A2556D0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058070BD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2B71A9D9" w14:textId="77777777" w:rsidR="003C7259" w:rsidRPr="00C8108C" w:rsidRDefault="003C7259" w:rsidP="003C7259">
            <w:r w:rsidRPr="00C8108C">
              <w:t>12F; 6M</w:t>
            </w:r>
          </w:p>
        </w:tc>
        <w:tc>
          <w:tcPr>
            <w:tcW w:w="1358" w:type="dxa"/>
            <w:noWrap/>
            <w:hideMark/>
          </w:tcPr>
          <w:p w14:paraId="428DC399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53958F49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2BA6C108" w14:textId="77777777" w:rsidR="003C7259" w:rsidRPr="00C8108C" w:rsidRDefault="003C7259" w:rsidP="003C7259">
            <w:r w:rsidRPr="00C8108C">
              <w:t>18 NMDAR</w:t>
            </w:r>
          </w:p>
        </w:tc>
        <w:tc>
          <w:tcPr>
            <w:tcW w:w="937" w:type="dxa"/>
          </w:tcPr>
          <w:p w14:paraId="37481DC2" w14:textId="77777777" w:rsidR="003C7259" w:rsidRPr="00C8108C" w:rsidRDefault="003C7259" w:rsidP="003C7259"/>
        </w:tc>
      </w:tr>
      <w:tr w:rsidR="003C7259" w:rsidRPr="00C8108C" w14:paraId="6BBF05EF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78CE2854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17EE23E4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25E3A198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28BB0DCD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2B0D3330" w14:textId="77777777" w:rsidR="003C7259" w:rsidRPr="00C8108C" w:rsidRDefault="003C7259" w:rsidP="003C7259"/>
        </w:tc>
        <w:tc>
          <w:tcPr>
            <w:tcW w:w="1358" w:type="dxa"/>
            <w:noWrap/>
            <w:hideMark/>
          </w:tcPr>
          <w:p w14:paraId="34717761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7FFD8DE4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3D3952DF" w14:textId="77777777" w:rsidR="003C7259" w:rsidRPr="00C8108C" w:rsidRDefault="003C7259" w:rsidP="003C7259">
            <w:r w:rsidRPr="00C8108C">
              <w:t>2 LGI1</w:t>
            </w:r>
          </w:p>
        </w:tc>
        <w:tc>
          <w:tcPr>
            <w:tcW w:w="937" w:type="dxa"/>
          </w:tcPr>
          <w:p w14:paraId="5B2D1658" w14:textId="77777777" w:rsidR="003C7259" w:rsidRPr="00C8108C" w:rsidRDefault="003C7259" w:rsidP="003C7259"/>
        </w:tc>
      </w:tr>
      <w:tr w:rsidR="003C7259" w:rsidRPr="00C8108C" w14:paraId="71C35BD3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A53851B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11262A36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002E2573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055F595D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35F3FB2F" w14:textId="77777777" w:rsidR="003C7259" w:rsidRPr="00C8108C" w:rsidRDefault="003C7259" w:rsidP="003C7259"/>
        </w:tc>
        <w:tc>
          <w:tcPr>
            <w:tcW w:w="1358" w:type="dxa"/>
            <w:noWrap/>
            <w:hideMark/>
          </w:tcPr>
          <w:p w14:paraId="6BF81D56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288A6F72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61E21DFC" w14:textId="77777777" w:rsidR="003C7259" w:rsidRPr="00C8108C" w:rsidRDefault="003C7259" w:rsidP="003C7259">
            <w:r w:rsidRPr="00C8108C">
              <w:t>2 GAD</w:t>
            </w:r>
          </w:p>
        </w:tc>
        <w:tc>
          <w:tcPr>
            <w:tcW w:w="937" w:type="dxa"/>
          </w:tcPr>
          <w:p w14:paraId="3AA547E1" w14:textId="77777777" w:rsidR="003C7259" w:rsidRPr="00C8108C" w:rsidRDefault="003C7259" w:rsidP="003C7259"/>
        </w:tc>
      </w:tr>
      <w:tr w:rsidR="003C7259" w:rsidRPr="00C8108C" w14:paraId="7D92F266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6EA6ACBA" w14:textId="77777777" w:rsidR="003C7259" w:rsidRPr="00C8108C" w:rsidRDefault="003C7259" w:rsidP="003C7259">
            <w:r w:rsidRPr="00C8108C">
              <w:t>Mizoguchi</w:t>
            </w:r>
            <w:r>
              <w:t xml:space="preserve"> et al 2022</w:t>
            </w:r>
          </w:p>
        </w:tc>
        <w:tc>
          <w:tcPr>
            <w:tcW w:w="1376" w:type="dxa"/>
            <w:noWrap/>
            <w:hideMark/>
          </w:tcPr>
          <w:p w14:paraId="0B3D5E2D" w14:textId="77777777" w:rsidR="003C7259" w:rsidRPr="00C8108C" w:rsidRDefault="003C7259" w:rsidP="003C7259">
            <w:r w:rsidRPr="00C8108C">
              <w:t>Japan</w:t>
            </w:r>
          </w:p>
        </w:tc>
        <w:tc>
          <w:tcPr>
            <w:tcW w:w="1536" w:type="dxa"/>
            <w:noWrap/>
            <w:hideMark/>
          </w:tcPr>
          <w:p w14:paraId="4C52888A" w14:textId="77777777" w:rsidR="003C7259" w:rsidRPr="00C8108C" w:rsidRDefault="003C7259" w:rsidP="003C7259">
            <w:r w:rsidRPr="00C8108C">
              <w:t>Retrospective case control</w:t>
            </w:r>
          </w:p>
        </w:tc>
        <w:tc>
          <w:tcPr>
            <w:tcW w:w="2922" w:type="dxa"/>
            <w:noWrap/>
            <w:hideMark/>
          </w:tcPr>
          <w:p w14:paraId="154CE5B6" w14:textId="77777777" w:rsidR="003C7259" w:rsidRPr="00C8108C" w:rsidRDefault="003C7259" w:rsidP="003C7259">
            <w:r w:rsidRPr="00C8108C">
              <w:t>Median 21 (range 16-50)</w:t>
            </w:r>
          </w:p>
        </w:tc>
        <w:tc>
          <w:tcPr>
            <w:tcW w:w="1530" w:type="dxa"/>
            <w:noWrap/>
            <w:hideMark/>
          </w:tcPr>
          <w:p w14:paraId="421526D9" w14:textId="77777777" w:rsidR="003C7259" w:rsidRPr="00C8108C" w:rsidRDefault="003C7259" w:rsidP="003C7259">
            <w:r w:rsidRPr="00C8108C">
              <w:t>8F, 1M</w:t>
            </w:r>
          </w:p>
        </w:tc>
        <w:tc>
          <w:tcPr>
            <w:tcW w:w="1358" w:type="dxa"/>
            <w:noWrap/>
            <w:hideMark/>
          </w:tcPr>
          <w:p w14:paraId="4080215B" w14:textId="77777777" w:rsidR="003C7259" w:rsidRPr="00C8108C" w:rsidRDefault="003C7259" w:rsidP="003C7259">
            <w:r w:rsidRPr="00C8108C">
              <w:t>6.5 years</w:t>
            </w:r>
          </w:p>
        </w:tc>
        <w:tc>
          <w:tcPr>
            <w:tcW w:w="1346" w:type="dxa"/>
            <w:noWrap/>
            <w:hideMark/>
          </w:tcPr>
          <w:p w14:paraId="0E8C87B0" w14:textId="77777777" w:rsidR="003C7259" w:rsidRPr="00C8108C" w:rsidRDefault="003C7259" w:rsidP="003C7259">
            <w:r w:rsidRPr="00C8108C">
              <w:t xml:space="preserve">23 months median </w:t>
            </w:r>
          </w:p>
        </w:tc>
        <w:tc>
          <w:tcPr>
            <w:tcW w:w="1563" w:type="dxa"/>
            <w:noWrap/>
            <w:hideMark/>
          </w:tcPr>
          <w:p w14:paraId="403E266E" w14:textId="77777777" w:rsidR="003C7259" w:rsidRPr="00C8108C" w:rsidRDefault="003C7259" w:rsidP="003C7259">
            <w:r w:rsidRPr="00C8108C">
              <w:t>9 NMDAR</w:t>
            </w:r>
          </w:p>
        </w:tc>
        <w:tc>
          <w:tcPr>
            <w:tcW w:w="937" w:type="dxa"/>
          </w:tcPr>
          <w:p w14:paraId="2B552C58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47C8E2D1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096A295F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48C1CDCB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4E00CBFF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0F9EDB05" w14:textId="77777777" w:rsidR="003C7259" w:rsidRPr="00C8108C" w:rsidRDefault="003C7259" w:rsidP="003C7259">
            <w:r w:rsidRPr="00C8108C">
              <w:t>Median 38 (range 17-71)</w:t>
            </w:r>
          </w:p>
        </w:tc>
        <w:tc>
          <w:tcPr>
            <w:tcW w:w="1530" w:type="dxa"/>
            <w:noWrap/>
            <w:hideMark/>
          </w:tcPr>
          <w:p w14:paraId="5C44F913" w14:textId="77777777" w:rsidR="003C7259" w:rsidRPr="00C8108C" w:rsidRDefault="003C7259" w:rsidP="003C7259">
            <w:r w:rsidRPr="00C8108C">
              <w:t>6F, 6M</w:t>
            </w:r>
          </w:p>
        </w:tc>
        <w:tc>
          <w:tcPr>
            <w:tcW w:w="1358" w:type="dxa"/>
            <w:noWrap/>
            <w:hideMark/>
          </w:tcPr>
          <w:p w14:paraId="5D1438D3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6BD4D835" w14:textId="77777777" w:rsidR="003C7259" w:rsidRPr="00C8108C" w:rsidRDefault="003C7259" w:rsidP="003C7259">
            <w:r w:rsidRPr="00C8108C">
              <w:t xml:space="preserve">14.5 months median </w:t>
            </w:r>
          </w:p>
        </w:tc>
        <w:tc>
          <w:tcPr>
            <w:tcW w:w="1563" w:type="dxa"/>
            <w:noWrap/>
            <w:hideMark/>
          </w:tcPr>
          <w:p w14:paraId="5F775620" w14:textId="77777777" w:rsidR="003C7259" w:rsidRPr="00C8108C" w:rsidRDefault="003C7259" w:rsidP="003C7259">
            <w:r w:rsidRPr="00C8108C">
              <w:t xml:space="preserve">12 AE </w:t>
            </w:r>
            <w:r>
              <w:t xml:space="preserve">not otherwise specified </w:t>
            </w:r>
          </w:p>
        </w:tc>
        <w:tc>
          <w:tcPr>
            <w:tcW w:w="937" w:type="dxa"/>
          </w:tcPr>
          <w:p w14:paraId="002FE09F" w14:textId="77777777" w:rsidR="003C7259" w:rsidRPr="00C8108C" w:rsidRDefault="003C7259" w:rsidP="003C7259"/>
        </w:tc>
      </w:tr>
      <w:tr w:rsidR="003C7259" w:rsidRPr="00C8108C" w14:paraId="34FEB74F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00B24878" w14:textId="77777777" w:rsidR="003C7259" w:rsidRPr="00C8108C" w:rsidRDefault="003C7259" w:rsidP="003C7259">
            <w:r w:rsidRPr="00C8108C">
              <w:t>Muniz-</w:t>
            </w:r>
            <w:proofErr w:type="spellStart"/>
            <w:r w:rsidRPr="00C8108C">
              <w:t>Castrillo</w:t>
            </w:r>
            <w:proofErr w:type="spellEnd"/>
            <w:r>
              <w:t xml:space="preserve"> et al 2020</w:t>
            </w:r>
          </w:p>
        </w:tc>
        <w:tc>
          <w:tcPr>
            <w:tcW w:w="1376" w:type="dxa"/>
            <w:noWrap/>
            <w:hideMark/>
          </w:tcPr>
          <w:p w14:paraId="5292CB9B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6499D2FF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7C407632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50035C24" w14:textId="77777777" w:rsidR="003C7259" w:rsidRPr="00C8108C" w:rsidRDefault="003C7259" w:rsidP="003C7259"/>
        </w:tc>
        <w:tc>
          <w:tcPr>
            <w:tcW w:w="1358" w:type="dxa"/>
            <w:noWrap/>
            <w:hideMark/>
          </w:tcPr>
          <w:p w14:paraId="2BF2B436" w14:textId="77777777" w:rsidR="003C7259" w:rsidRPr="00C8108C" w:rsidRDefault="003C7259" w:rsidP="003C7259">
            <w:r w:rsidRPr="00C8108C">
              <w:t>8.5 years</w:t>
            </w:r>
          </w:p>
        </w:tc>
        <w:tc>
          <w:tcPr>
            <w:tcW w:w="1346" w:type="dxa"/>
            <w:noWrap/>
            <w:hideMark/>
          </w:tcPr>
          <w:p w14:paraId="18F83B02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05FC88D5" w14:textId="77777777" w:rsidR="003C7259" w:rsidRPr="00C8108C" w:rsidRDefault="003C7259" w:rsidP="003C7259">
            <w:r w:rsidRPr="00C8108C">
              <w:t>56 CASPR</w:t>
            </w:r>
          </w:p>
        </w:tc>
        <w:tc>
          <w:tcPr>
            <w:tcW w:w="937" w:type="dxa"/>
          </w:tcPr>
          <w:p w14:paraId="441A0355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2F78B309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2ACB2CF7" w14:textId="77777777" w:rsidR="003C7259" w:rsidRPr="00C8108C" w:rsidRDefault="003C7259" w:rsidP="003C7259">
            <w:r w:rsidRPr="00C8108C">
              <w:t xml:space="preserve">Ni </w:t>
            </w:r>
            <w:r>
              <w:t>et al 2022</w:t>
            </w:r>
          </w:p>
        </w:tc>
        <w:tc>
          <w:tcPr>
            <w:tcW w:w="1376" w:type="dxa"/>
            <w:noWrap/>
            <w:hideMark/>
          </w:tcPr>
          <w:p w14:paraId="4F88BC59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4BAE7A26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7F90D925" w14:textId="77777777" w:rsidR="003C7259" w:rsidRPr="00C8108C" w:rsidRDefault="003C7259" w:rsidP="003C7259">
            <w:proofErr w:type="gramStart"/>
            <w:r w:rsidRPr="00C8108C">
              <w:t>Median  60</w:t>
            </w:r>
            <w:proofErr w:type="gramEnd"/>
            <w:r w:rsidRPr="00C8108C">
              <w:t xml:space="preserve"> (range 33-73)</w:t>
            </w:r>
          </w:p>
        </w:tc>
        <w:tc>
          <w:tcPr>
            <w:tcW w:w="1530" w:type="dxa"/>
            <w:noWrap/>
            <w:hideMark/>
          </w:tcPr>
          <w:p w14:paraId="72E75C5F" w14:textId="77777777" w:rsidR="003C7259" w:rsidRPr="00C8108C" w:rsidRDefault="003C7259" w:rsidP="003C7259">
            <w:r w:rsidRPr="00C8108C">
              <w:t>6F; 7M</w:t>
            </w:r>
          </w:p>
        </w:tc>
        <w:tc>
          <w:tcPr>
            <w:tcW w:w="1358" w:type="dxa"/>
            <w:noWrap/>
            <w:hideMark/>
          </w:tcPr>
          <w:p w14:paraId="30CF9323" w14:textId="77777777" w:rsidR="003C7259" w:rsidRPr="00C8108C" w:rsidRDefault="003C7259" w:rsidP="003C7259">
            <w:r w:rsidRPr="00C8108C">
              <w:t xml:space="preserve">4 years and 5 months </w:t>
            </w:r>
          </w:p>
        </w:tc>
        <w:tc>
          <w:tcPr>
            <w:tcW w:w="1346" w:type="dxa"/>
            <w:noWrap/>
            <w:hideMark/>
          </w:tcPr>
          <w:p w14:paraId="264C6B7A" w14:textId="77777777" w:rsidR="003C7259" w:rsidRPr="00C8108C" w:rsidRDefault="003C7259" w:rsidP="003C7259">
            <w:r w:rsidRPr="00C8108C">
              <w:t>Median 36 weeks</w:t>
            </w:r>
          </w:p>
        </w:tc>
        <w:tc>
          <w:tcPr>
            <w:tcW w:w="1563" w:type="dxa"/>
            <w:noWrap/>
            <w:hideMark/>
          </w:tcPr>
          <w:p w14:paraId="5CC3DEEA" w14:textId="77777777" w:rsidR="003C7259" w:rsidRPr="00C8108C" w:rsidRDefault="003C7259" w:rsidP="003C7259">
            <w:r w:rsidRPr="00C8108C">
              <w:t>13 IGLON5</w:t>
            </w:r>
          </w:p>
        </w:tc>
        <w:tc>
          <w:tcPr>
            <w:tcW w:w="937" w:type="dxa"/>
          </w:tcPr>
          <w:p w14:paraId="614BAEAB" w14:textId="77777777" w:rsidR="003C7259" w:rsidRPr="00C8108C" w:rsidRDefault="003C7259" w:rsidP="003C7259">
            <w:r>
              <w:t>Good</w:t>
            </w:r>
          </w:p>
        </w:tc>
      </w:tr>
      <w:tr w:rsidR="003C7259" w:rsidRPr="00C8108C" w14:paraId="5714CDEC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44791CBD" w14:textId="77777777" w:rsidR="003C7259" w:rsidRPr="00C8108C" w:rsidRDefault="003C7259" w:rsidP="003C7259">
            <w:proofErr w:type="spellStart"/>
            <w:r w:rsidRPr="00C8108C">
              <w:t>Qiao</w:t>
            </w:r>
            <w:proofErr w:type="spellEnd"/>
            <w:r w:rsidRPr="00C8108C">
              <w:t xml:space="preserve"> </w:t>
            </w:r>
            <w:r>
              <w:t>et al 2021</w:t>
            </w:r>
          </w:p>
        </w:tc>
        <w:tc>
          <w:tcPr>
            <w:tcW w:w="1376" w:type="dxa"/>
            <w:noWrap/>
            <w:hideMark/>
          </w:tcPr>
          <w:p w14:paraId="75504889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23FBB3B8" w14:textId="77777777" w:rsidR="003C7259" w:rsidRPr="00C8108C" w:rsidRDefault="003C7259" w:rsidP="003C7259">
            <w:r w:rsidRPr="00C8108C">
              <w:t>Retrospective cohort</w:t>
            </w:r>
          </w:p>
        </w:tc>
        <w:tc>
          <w:tcPr>
            <w:tcW w:w="2922" w:type="dxa"/>
            <w:noWrap/>
            <w:hideMark/>
          </w:tcPr>
          <w:p w14:paraId="0A2A6EBE" w14:textId="77777777" w:rsidR="003C7259" w:rsidRPr="00C8108C" w:rsidRDefault="003C7259" w:rsidP="003C7259">
            <w:r w:rsidRPr="00C8108C">
              <w:t>Median 57 (IQR 52-67)</w:t>
            </w:r>
          </w:p>
        </w:tc>
        <w:tc>
          <w:tcPr>
            <w:tcW w:w="1530" w:type="dxa"/>
            <w:noWrap/>
            <w:hideMark/>
          </w:tcPr>
          <w:p w14:paraId="18E71AC9" w14:textId="77777777" w:rsidR="003C7259" w:rsidRPr="00C8108C" w:rsidRDefault="003C7259" w:rsidP="003C7259">
            <w:r w:rsidRPr="00C8108C">
              <w:t>36F; 81M</w:t>
            </w:r>
          </w:p>
        </w:tc>
        <w:tc>
          <w:tcPr>
            <w:tcW w:w="1358" w:type="dxa"/>
            <w:noWrap/>
            <w:hideMark/>
          </w:tcPr>
          <w:p w14:paraId="74FB477D" w14:textId="77777777" w:rsidR="003C7259" w:rsidRPr="00C8108C" w:rsidRDefault="003C7259" w:rsidP="003C7259">
            <w:r w:rsidRPr="00C8108C">
              <w:t>4.75 years</w:t>
            </w:r>
          </w:p>
        </w:tc>
        <w:tc>
          <w:tcPr>
            <w:tcW w:w="1346" w:type="dxa"/>
            <w:noWrap/>
            <w:hideMark/>
          </w:tcPr>
          <w:p w14:paraId="66F288A2" w14:textId="77777777" w:rsidR="003C7259" w:rsidRPr="00C8108C" w:rsidRDefault="003C7259" w:rsidP="003C7259">
            <w:r w:rsidRPr="00C8108C">
              <w:t xml:space="preserve">Median 33 months </w:t>
            </w:r>
          </w:p>
        </w:tc>
        <w:tc>
          <w:tcPr>
            <w:tcW w:w="1563" w:type="dxa"/>
            <w:noWrap/>
            <w:hideMark/>
          </w:tcPr>
          <w:p w14:paraId="0170A35F" w14:textId="77777777" w:rsidR="003C7259" w:rsidRPr="00C8108C" w:rsidRDefault="003C7259" w:rsidP="003C7259">
            <w:r w:rsidRPr="00C8108C">
              <w:t>117 LGI1</w:t>
            </w:r>
          </w:p>
        </w:tc>
        <w:tc>
          <w:tcPr>
            <w:tcW w:w="937" w:type="dxa"/>
          </w:tcPr>
          <w:p w14:paraId="593811EE" w14:textId="77777777" w:rsidR="003C7259" w:rsidRPr="00C8108C" w:rsidRDefault="003C7259" w:rsidP="003C7259">
            <w:r>
              <w:t>Good</w:t>
            </w:r>
          </w:p>
        </w:tc>
      </w:tr>
      <w:tr w:rsidR="003C7259" w:rsidRPr="00C8108C" w14:paraId="7CC3D6BD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542CC2B5" w14:textId="77777777" w:rsidR="003C7259" w:rsidRPr="00C8108C" w:rsidRDefault="003C7259" w:rsidP="003C7259">
            <w:r w:rsidRPr="00C8108C">
              <w:t>Schmitt</w:t>
            </w:r>
            <w:r>
              <w:t xml:space="preserve"> et al 2012</w:t>
            </w:r>
          </w:p>
        </w:tc>
        <w:tc>
          <w:tcPr>
            <w:tcW w:w="1376" w:type="dxa"/>
            <w:noWrap/>
            <w:hideMark/>
          </w:tcPr>
          <w:p w14:paraId="543669C7" w14:textId="77777777" w:rsidR="003C7259" w:rsidRPr="00C8108C" w:rsidRDefault="003C7259" w:rsidP="003C7259">
            <w:r w:rsidRPr="00C8108C">
              <w:t>US</w:t>
            </w:r>
          </w:p>
        </w:tc>
        <w:tc>
          <w:tcPr>
            <w:tcW w:w="1536" w:type="dxa"/>
            <w:noWrap/>
            <w:hideMark/>
          </w:tcPr>
          <w:p w14:paraId="4684D0D5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704C578A" w14:textId="77777777" w:rsidR="003C7259" w:rsidRPr="00C8108C" w:rsidRDefault="003C7259" w:rsidP="003C7259">
            <w:r w:rsidRPr="00C8108C">
              <w:t xml:space="preserve">Median 24 (range 18-55) </w:t>
            </w:r>
          </w:p>
        </w:tc>
        <w:tc>
          <w:tcPr>
            <w:tcW w:w="1530" w:type="dxa"/>
            <w:noWrap/>
            <w:hideMark/>
          </w:tcPr>
          <w:p w14:paraId="3BC73302" w14:textId="77777777" w:rsidR="003C7259" w:rsidRPr="00C8108C" w:rsidRDefault="003C7259" w:rsidP="003C7259">
            <w:r w:rsidRPr="00C8108C">
              <w:t xml:space="preserve">19F, 4M </w:t>
            </w:r>
          </w:p>
        </w:tc>
        <w:tc>
          <w:tcPr>
            <w:tcW w:w="1358" w:type="dxa"/>
            <w:noWrap/>
            <w:hideMark/>
          </w:tcPr>
          <w:p w14:paraId="63FCA087" w14:textId="77777777" w:rsidR="003C7259" w:rsidRPr="00C8108C" w:rsidRDefault="003C7259" w:rsidP="003C7259">
            <w:r w:rsidRPr="00C8108C">
              <w:t>6 years</w:t>
            </w:r>
          </w:p>
        </w:tc>
        <w:tc>
          <w:tcPr>
            <w:tcW w:w="1346" w:type="dxa"/>
            <w:noWrap/>
            <w:hideMark/>
          </w:tcPr>
          <w:p w14:paraId="6DA73BD9" w14:textId="77777777" w:rsidR="003C7259" w:rsidRPr="00C8108C" w:rsidRDefault="003C7259" w:rsidP="003C7259">
            <w:r w:rsidRPr="00C8108C">
              <w:t>44 days</w:t>
            </w:r>
          </w:p>
        </w:tc>
        <w:tc>
          <w:tcPr>
            <w:tcW w:w="1563" w:type="dxa"/>
            <w:noWrap/>
            <w:hideMark/>
          </w:tcPr>
          <w:p w14:paraId="43AFE7BF" w14:textId="77777777" w:rsidR="003C7259" w:rsidRPr="00C8108C" w:rsidRDefault="003C7259" w:rsidP="003C7259">
            <w:r w:rsidRPr="00C8108C">
              <w:t>23 NMDAR</w:t>
            </w:r>
          </w:p>
        </w:tc>
        <w:tc>
          <w:tcPr>
            <w:tcW w:w="937" w:type="dxa"/>
          </w:tcPr>
          <w:p w14:paraId="4E5A643A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23B9334C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0012106B" w14:textId="77777777" w:rsidR="003C7259" w:rsidRPr="00C8108C" w:rsidRDefault="003C7259" w:rsidP="003C7259">
            <w:r w:rsidRPr="00C8108C">
              <w:t xml:space="preserve">Shan </w:t>
            </w:r>
            <w:r>
              <w:t>et al 2021</w:t>
            </w:r>
          </w:p>
        </w:tc>
        <w:tc>
          <w:tcPr>
            <w:tcW w:w="1376" w:type="dxa"/>
            <w:noWrap/>
            <w:hideMark/>
          </w:tcPr>
          <w:p w14:paraId="500C80CF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0AB657ED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1057CE3B" w14:textId="77777777" w:rsidR="003C7259" w:rsidRPr="00C8108C" w:rsidRDefault="003C7259" w:rsidP="003C7259">
            <w:r w:rsidRPr="00C8108C">
              <w:t>Median 35 (range 1-87)</w:t>
            </w:r>
          </w:p>
        </w:tc>
        <w:tc>
          <w:tcPr>
            <w:tcW w:w="1530" w:type="dxa"/>
            <w:noWrap/>
            <w:hideMark/>
          </w:tcPr>
          <w:p w14:paraId="138F6A94" w14:textId="77777777" w:rsidR="003C7259" w:rsidRPr="00C8108C" w:rsidRDefault="003C7259" w:rsidP="003C7259">
            <w:r w:rsidRPr="00C8108C">
              <w:t>363F; 494M</w:t>
            </w:r>
          </w:p>
        </w:tc>
        <w:tc>
          <w:tcPr>
            <w:tcW w:w="1358" w:type="dxa"/>
            <w:noWrap/>
            <w:hideMark/>
          </w:tcPr>
          <w:p w14:paraId="7FF86BA1" w14:textId="77777777" w:rsidR="003C7259" w:rsidRPr="00C8108C" w:rsidRDefault="003C7259" w:rsidP="003C7259">
            <w:r w:rsidRPr="00C8108C">
              <w:t xml:space="preserve">5 years </w:t>
            </w:r>
          </w:p>
        </w:tc>
        <w:tc>
          <w:tcPr>
            <w:tcW w:w="1346" w:type="dxa"/>
            <w:noWrap/>
            <w:hideMark/>
          </w:tcPr>
          <w:p w14:paraId="784604B5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312F9275" w14:textId="77777777" w:rsidR="003C7259" w:rsidRPr="00C8108C" w:rsidRDefault="003C7259" w:rsidP="003C7259"/>
        </w:tc>
        <w:tc>
          <w:tcPr>
            <w:tcW w:w="937" w:type="dxa"/>
          </w:tcPr>
          <w:p w14:paraId="09127257" w14:textId="77777777" w:rsidR="003C7259" w:rsidRPr="00C8108C" w:rsidRDefault="003C7259" w:rsidP="003C7259">
            <w:r>
              <w:t>Good</w:t>
            </w:r>
          </w:p>
        </w:tc>
      </w:tr>
      <w:tr w:rsidR="003C7259" w:rsidRPr="00C8108C" w14:paraId="035E1F5A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2F1AD39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5C8F298A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7B39780F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66BFCAFD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66DB2958" w14:textId="77777777" w:rsidR="003C7259" w:rsidRPr="00C8108C" w:rsidRDefault="003C7259" w:rsidP="003C7259">
            <w:r w:rsidRPr="00C8108C">
              <w:t>252F; 242M</w:t>
            </w:r>
          </w:p>
        </w:tc>
        <w:tc>
          <w:tcPr>
            <w:tcW w:w="1358" w:type="dxa"/>
            <w:noWrap/>
            <w:hideMark/>
          </w:tcPr>
          <w:p w14:paraId="00CE0238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7A37CB5F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49820215" w14:textId="77777777" w:rsidR="003C7259" w:rsidRPr="00C8108C" w:rsidRDefault="003C7259" w:rsidP="003C7259">
            <w:r w:rsidRPr="00C8108C">
              <w:t>494 NMDAR</w:t>
            </w:r>
          </w:p>
        </w:tc>
        <w:tc>
          <w:tcPr>
            <w:tcW w:w="937" w:type="dxa"/>
          </w:tcPr>
          <w:p w14:paraId="1B96CDB3" w14:textId="77777777" w:rsidR="003C7259" w:rsidRPr="00C8108C" w:rsidRDefault="003C7259" w:rsidP="003C7259"/>
        </w:tc>
      </w:tr>
      <w:tr w:rsidR="003C7259" w:rsidRPr="00C8108C" w14:paraId="7E3024B9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4CE57292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196931B2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73A4274B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7B8459D6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1F774EAC" w14:textId="77777777" w:rsidR="003C7259" w:rsidRPr="00C8108C" w:rsidRDefault="003C7259" w:rsidP="003C7259">
            <w:r w:rsidRPr="00C8108C">
              <w:t>54F; 106M</w:t>
            </w:r>
          </w:p>
        </w:tc>
        <w:tc>
          <w:tcPr>
            <w:tcW w:w="1358" w:type="dxa"/>
            <w:noWrap/>
            <w:hideMark/>
          </w:tcPr>
          <w:p w14:paraId="3F11CD90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2907E62E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2F163686" w14:textId="77777777" w:rsidR="003C7259" w:rsidRPr="00C8108C" w:rsidRDefault="003C7259" w:rsidP="003C7259">
            <w:r w:rsidRPr="00C8108C">
              <w:t>160 LGI1</w:t>
            </w:r>
          </w:p>
        </w:tc>
        <w:tc>
          <w:tcPr>
            <w:tcW w:w="937" w:type="dxa"/>
          </w:tcPr>
          <w:p w14:paraId="023674EC" w14:textId="77777777" w:rsidR="003C7259" w:rsidRPr="00C8108C" w:rsidRDefault="003C7259" w:rsidP="003C7259"/>
        </w:tc>
      </w:tr>
      <w:tr w:rsidR="003C7259" w:rsidRPr="00C8108C" w14:paraId="32A23C3D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7FDC6BF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7DBE4967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0812E138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5756CAEE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37B3DF08" w14:textId="77777777" w:rsidR="003C7259" w:rsidRPr="00C8108C" w:rsidRDefault="003C7259" w:rsidP="003C7259">
            <w:r w:rsidRPr="00C8108C">
              <w:t>31F; 52M</w:t>
            </w:r>
          </w:p>
        </w:tc>
        <w:tc>
          <w:tcPr>
            <w:tcW w:w="1358" w:type="dxa"/>
            <w:noWrap/>
            <w:hideMark/>
          </w:tcPr>
          <w:p w14:paraId="0A801631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6EE018EF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26297F70" w14:textId="77777777" w:rsidR="003C7259" w:rsidRPr="00C8108C" w:rsidRDefault="003C7259" w:rsidP="003C7259">
            <w:r w:rsidRPr="00C8108C">
              <w:t>83 GABA</w:t>
            </w:r>
          </w:p>
        </w:tc>
        <w:tc>
          <w:tcPr>
            <w:tcW w:w="937" w:type="dxa"/>
          </w:tcPr>
          <w:p w14:paraId="210AB3D8" w14:textId="77777777" w:rsidR="003C7259" w:rsidRPr="00C8108C" w:rsidRDefault="003C7259" w:rsidP="003C7259"/>
        </w:tc>
      </w:tr>
      <w:tr w:rsidR="003C7259" w:rsidRPr="00C8108C" w14:paraId="3128CD43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4EDB0AD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7D9F9F61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6FB257D4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27E04924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6262BDEC" w14:textId="77777777" w:rsidR="003C7259" w:rsidRPr="00C8108C" w:rsidRDefault="003C7259" w:rsidP="003C7259">
            <w:r w:rsidRPr="00C8108C">
              <w:t>18F; 8M</w:t>
            </w:r>
          </w:p>
        </w:tc>
        <w:tc>
          <w:tcPr>
            <w:tcW w:w="1358" w:type="dxa"/>
            <w:noWrap/>
            <w:hideMark/>
          </w:tcPr>
          <w:p w14:paraId="011CEA65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4D58C822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620296F8" w14:textId="77777777" w:rsidR="003C7259" w:rsidRPr="00C8108C" w:rsidRDefault="003C7259" w:rsidP="003C7259">
            <w:r w:rsidRPr="00C8108C">
              <w:t>26 CASPR</w:t>
            </w:r>
          </w:p>
        </w:tc>
        <w:tc>
          <w:tcPr>
            <w:tcW w:w="937" w:type="dxa"/>
          </w:tcPr>
          <w:p w14:paraId="18668C80" w14:textId="77777777" w:rsidR="003C7259" w:rsidRPr="00C8108C" w:rsidRDefault="003C7259" w:rsidP="003C7259"/>
        </w:tc>
      </w:tr>
      <w:tr w:rsidR="003C7259" w:rsidRPr="00C8108C" w14:paraId="44AAADE8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0557571D" w14:textId="77777777" w:rsidR="003C7259" w:rsidRPr="00C8108C" w:rsidRDefault="003C7259" w:rsidP="003C7259">
            <w:r w:rsidRPr="00C8108C">
              <w:t xml:space="preserve">Shin </w:t>
            </w:r>
            <w:r>
              <w:t>et al 2020</w:t>
            </w:r>
          </w:p>
        </w:tc>
        <w:tc>
          <w:tcPr>
            <w:tcW w:w="1376" w:type="dxa"/>
            <w:noWrap/>
            <w:hideMark/>
          </w:tcPr>
          <w:p w14:paraId="02B5A9DD" w14:textId="77777777" w:rsidR="003C7259" w:rsidRPr="00C8108C" w:rsidRDefault="003C7259" w:rsidP="003C7259">
            <w:r w:rsidRPr="00C8108C">
              <w:t>South Korea</w:t>
            </w:r>
          </w:p>
        </w:tc>
        <w:tc>
          <w:tcPr>
            <w:tcW w:w="1536" w:type="dxa"/>
            <w:noWrap/>
            <w:hideMark/>
          </w:tcPr>
          <w:p w14:paraId="0E422ADA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1B729D14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1700D55F" w14:textId="77777777" w:rsidR="003C7259" w:rsidRPr="00C8108C" w:rsidRDefault="003C7259" w:rsidP="003C7259"/>
        </w:tc>
        <w:tc>
          <w:tcPr>
            <w:tcW w:w="1358" w:type="dxa"/>
            <w:noWrap/>
            <w:hideMark/>
          </w:tcPr>
          <w:p w14:paraId="16064D78" w14:textId="77777777" w:rsidR="003C7259" w:rsidRPr="00C8108C" w:rsidRDefault="003C7259" w:rsidP="003C7259">
            <w:r w:rsidRPr="00C8108C">
              <w:t xml:space="preserve">6 years and 9 months </w:t>
            </w:r>
          </w:p>
        </w:tc>
        <w:tc>
          <w:tcPr>
            <w:tcW w:w="1346" w:type="dxa"/>
            <w:noWrap/>
            <w:hideMark/>
          </w:tcPr>
          <w:p w14:paraId="0AD6B1AA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696A7BA8" w14:textId="77777777" w:rsidR="003C7259" w:rsidRPr="00C8108C" w:rsidRDefault="003C7259" w:rsidP="003C7259">
            <w:r w:rsidRPr="00C8108C">
              <w:t>68 NMDAR</w:t>
            </w:r>
          </w:p>
        </w:tc>
        <w:tc>
          <w:tcPr>
            <w:tcW w:w="937" w:type="dxa"/>
          </w:tcPr>
          <w:p w14:paraId="3516BF03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072AD1A9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62DE729F" w14:textId="77777777" w:rsidR="003C7259" w:rsidRPr="00C8108C" w:rsidRDefault="003C7259" w:rsidP="003C7259">
            <w:r w:rsidRPr="00C8108C">
              <w:t>Tominaga</w:t>
            </w:r>
            <w:r>
              <w:t xml:space="preserve"> et al 2018</w:t>
            </w:r>
          </w:p>
        </w:tc>
        <w:tc>
          <w:tcPr>
            <w:tcW w:w="1376" w:type="dxa"/>
            <w:noWrap/>
            <w:hideMark/>
          </w:tcPr>
          <w:p w14:paraId="0AE039B2" w14:textId="77777777" w:rsidR="003C7259" w:rsidRPr="00C8108C" w:rsidRDefault="003C7259" w:rsidP="003C7259">
            <w:r w:rsidRPr="00C8108C">
              <w:t>Japan</w:t>
            </w:r>
          </w:p>
        </w:tc>
        <w:tc>
          <w:tcPr>
            <w:tcW w:w="1536" w:type="dxa"/>
            <w:noWrap/>
            <w:hideMark/>
          </w:tcPr>
          <w:p w14:paraId="571225C6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6E3FFB0A" w14:textId="77777777" w:rsidR="003C7259" w:rsidRPr="00C8108C" w:rsidRDefault="003C7259" w:rsidP="003C7259">
            <w:r w:rsidRPr="00C8108C">
              <w:t>Median 27 (range 12-47)</w:t>
            </w:r>
          </w:p>
        </w:tc>
        <w:tc>
          <w:tcPr>
            <w:tcW w:w="1530" w:type="dxa"/>
            <w:noWrap/>
            <w:hideMark/>
          </w:tcPr>
          <w:p w14:paraId="278E8DDE" w14:textId="77777777" w:rsidR="003C7259" w:rsidRPr="00C8108C" w:rsidRDefault="003C7259" w:rsidP="003C7259">
            <w:r w:rsidRPr="00C8108C">
              <w:t>28F; 6M</w:t>
            </w:r>
          </w:p>
        </w:tc>
        <w:tc>
          <w:tcPr>
            <w:tcW w:w="1358" w:type="dxa"/>
            <w:noWrap/>
            <w:hideMark/>
          </w:tcPr>
          <w:p w14:paraId="22E55265" w14:textId="77777777" w:rsidR="003C7259" w:rsidRPr="00C8108C" w:rsidRDefault="003C7259" w:rsidP="003C7259">
            <w:r w:rsidRPr="00C8108C">
              <w:t xml:space="preserve">18 years 9 months </w:t>
            </w:r>
          </w:p>
        </w:tc>
        <w:tc>
          <w:tcPr>
            <w:tcW w:w="1346" w:type="dxa"/>
            <w:noWrap/>
            <w:hideMark/>
          </w:tcPr>
          <w:p w14:paraId="5296B0E0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7A0C6673" w14:textId="77777777" w:rsidR="003C7259" w:rsidRPr="00C8108C" w:rsidRDefault="003C7259" w:rsidP="003C7259">
            <w:r w:rsidRPr="00C8108C">
              <w:t>34 NMDAR</w:t>
            </w:r>
          </w:p>
        </w:tc>
        <w:tc>
          <w:tcPr>
            <w:tcW w:w="937" w:type="dxa"/>
          </w:tcPr>
          <w:p w14:paraId="48C34B41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7810CAC2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0B9FA18" w14:textId="77777777" w:rsidR="003C7259" w:rsidRPr="00C8108C" w:rsidRDefault="003C7259" w:rsidP="003C7259">
            <w:r w:rsidRPr="00C8108C">
              <w:t xml:space="preserve">van </w:t>
            </w:r>
            <w:proofErr w:type="spellStart"/>
            <w:r w:rsidRPr="00C8108C">
              <w:t>Sonderen</w:t>
            </w:r>
            <w:proofErr w:type="spellEnd"/>
            <w:r>
              <w:t xml:space="preserve"> et al 2016</w:t>
            </w:r>
          </w:p>
        </w:tc>
        <w:tc>
          <w:tcPr>
            <w:tcW w:w="1376" w:type="dxa"/>
            <w:noWrap/>
            <w:hideMark/>
          </w:tcPr>
          <w:p w14:paraId="49BC18F3" w14:textId="77777777" w:rsidR="003C7259" w:rsidRPr="00C8108C" w:rsidRDefault="003C7259" w:rsidP="003C7259">
            <w:r w:rsidRPr="00C8108C">
              <w:t xml:space="preserve">Spain and Netherlands </w:t>
            </w:r>
          </w:p>
        </w:tc>
        <w:tc>
          <w:tcPr>
            <w:tcW w:w="1536" w:type="dxa"/>
            <w:noWrap/>
            <w:hideMark/>
          </w:tcPr>
          <w:p w14:paraId="5015FEE3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76E037C8" w14:textId="77777777" w:rsidR="003C7259" w:rsidRPr="00C8108C" w:rsidRDefault="003C7259" w:rsidP="003C7259">
            <w:r w:rsidRPr="00C8108C">
              <w:t>Median 66 (range 25-77)</w:t>
            </w:r>
          </w:p>
        </w:tc>
        <w:tc>
          <w:tcPr>
            <w:tcW w:w="1530" w:type="dxa"/>
            <w:noWrap/>
            <w:hideMark/>
          </w:tcPr>
          <w:p w14:paraId="12C8F463" w14:textId="77777777" w:rsidR="003C7259" w:rsidRPr="00C8108C" w:rsidRDefault="003C7259" w:rsidP="003C7259">
            <w:r w:rsidRPr="00C8108C">
              <w:t>4F; 34M</w:t>
            </w:r>
          </w:p>
        </w:tc>
        <w:tc>
          <w:tcPr>
            <w:tcW w:w="1358" w:type="dxa"/>
            <w:noWrap/>
            <w:hideMark/>
          </w:tcPr>
          <w:p w14:paraId="42542FD7" w14:textId="77777777" w:rsidR="003C7259" w:rsidRPr="00C8108C" w:rsidRDefault="003C7259" w:rsidP="003C7259">
            <w:r w:rsidRPr="00C8108C">
              <w:t>21 years</w:t>
            </w:r>
          </w:p>
        </w:tc>
        <w:tc>
          <w:tcPr>
            <w:tcW w:w="1346" w:type="dxa"/>
            <w:noWrap/>
            <w:hideMark/>
          </w:tcPr>
          <w:p w14:paraId="32BC1596" w14:textId="77777777" w:rsidR="003C7259" w:rsidRPr="00C8108C" w:rsidRDefault="003C7259" w:rsidP="003C7259">
            <w:r w:rsidRPr="00C8108C">
              <w:t>Median 36 months</w:t>
            </w:r>
          </w:p>
        </w:tc>
        <w:tc>
          <w:tcPr>
            <w:tcW w:w="1563" w:type="dxa"/>
            <w:noWrap/>
            <w:hideMark/>
          </w:tcPr>
          <w:p w14:paraId="7494E418" w14:textId="77777777" w:rsidR="003C7259" w:rsidRPr="00C8108C" w:rsidRDefault="003C7259" w:rsidP="003C7259">
            <w:r w:rsidRPr="00C8108C">
              <w:t>38 CASPR</w:t>
            </w:r>
          </w:p>
        </w:tc>
        <w:tc>
          <w:tcPr>
            <w:tcW w:w="937" w:type="dxa"/>
          </w:tcPr>
          <w:p w14:paraId="0EFF6D4D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36383A8D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73F5FA0" w14:textId="77777777" w:rsidR="003C7259" w:rsidRPr="00C8108C" w:rsidRDefault="003C7259" w:rsidP="003C7259">
            <w:r w:rsidRPr="00C8108C">
              <w:t xml:space="preserve">Wagner </w:t>
            </w:r>
            <w:r>
              <w:t>et al 2018</w:t>
            </w:r>
          </w:p>
        </w:tc>
        <w:tc>
          <w:tcPr>
            <w:tcW w:w="1376" w:type="dxa"/>
            <w:noWrap/>
            <w:hideMark/>
          </w:tcPr>
          <w:p w14:paraId="15444D60" w14:textId="77777777" w:rsidR="003C7259" w:rsidRPr="00C8108C" w:rsidRDefault="003C7259" w:rsidP="003C7259">
            <w:r w:rsidRPr="00C8108C">
              <w:t>Austria</w:t>
            </w:r>
          </w:p>
        </w:tc>
        <w:tc>
          <w:tcPr>
            <w:tcW w:w="1536" w:type="dxa"/>
            <w:noWrap/>
            <w:hideMark/>
          </w:tcPr>
          <w:p w14:paraId="785923F4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0EC53DCE" w14:textId="77777777" w:rsidR="003C7259" w:rsidRPr="00C8108C" w:rsidRDefault="003C7259" w:rsidP="003C7259">
            <w:r w:rsidRPr="00C8108C">
              <w:t>Median 57 (range 13-73)</w:t>
            </w:r>
          </w:p>
        </w:tc>
        <w:tc>
          <w:tcPr>
            <w:tcW w:w="1530" w:type="dxa"/>
            <w:noWrap/>
            <w:hideMark/>
          </w:tcPr>
          <w:p w14:paraId="3FE0CC8C" w14:textId="77777777" w:rsidR="003C7259" w:rsidRPr="00C8108C" w:rsidRDefault="003C7259" w:rsidP="003C7259">
            <w:r w:rsidRPr="00C8108C">
              <w:t>8F; 9M</w:t>
            </w:r>
          </w:p>
        </w:tc>
        <w:tc>
          <w:tcPr>
            <w:tcW w:w="1358" w:type="dxa"/>
            <w:noWrap/>
            <w:hideMark/>
          </w:tcPr>
          <w:p w14:paraId="2E13DFFE" w14:textId="77777777" w:rsidR="003C7259" w:rsidRPr="00C8108C" w:rsidRDefault="003C7259" w:rsidP="003C7259">
            <w:r w:rsidRPr="00C8108C">
              <w:t xml:space="preserve">10 years </w:t>
            </w:r>
          </w:p>
        </w:tc>
        <w:tc>
          <w:tcPr>
            <w:tcW w:w="1346" w:type="dxa"/>
            <w:noWrap/>
            <w:hideMark/>
          </w:tcPr>
          <w:p w14:paraId="4B84D18A" w14:textId="77777777" w:rsidR="003C7259" w:rsidRPr="00C8108C" w:rsidRDefault="003C7259" w:rsidP="003C7259">
            <w:r w:rsidRPr="00C8108C">
              <w:t>Median 920 days</w:t>
            </w:r>
          </w:p>
        </w:tc>
        <w:tc>
          <w:tcPr>
            <w:tcW w:w="1563" w:type="dxa"/>
            <w:noWrap/>
            <w:hideMark/>
          </w:tcPr>
          <w:p w14:paraId="416772CD" w14:textId="77777777" w:rsidR="003C7259" w:rsidRPr="00C8108C" w:rsidRDefault="003C7259" w:rsidP="003C7259">
            <w:r w:rsidRPr="00C8108C">
              <w:t>17 NMDAR</w:t>
            </w:r>
          </w:p>
        </w:tc>
        <w:tc>
          <w:tcPr>
            <w:tcW w:w="937" w:type="dxa"/>
          </w:tcPr>
          <w:p w14:paraId="38ABE9E1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2F16E023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262AF696" w14:textId="77777777" w:rsidR="003C7259" w:rsidRPr="00C8108C" w:rsidRDefault="003C7259" w:rsidP="003C7259">
            <w:r w:rsidRPr="00C8108C">
              <w:t xml:space="preserve">Wang </w:t>
            </w:r>
            <w:r>
              <w:t>et al 2015</w:t>
            </w:r>
          </w:p>
        </w:tc>
        <w:tc>
          <w:tcPr>
            <w:tcW w:w="1376" w:type="dxa"/>
            <w:noWrap/>
            <w:hideMark/>
          </w:tcPr>
          <w:p w14:paraId="59429748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6AB2873C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5DFB0015" w14:textId="77777777" w:rsidR="003C7259" w:rsidRPr="00C8108C" w:rsidRDefault="003C7259" w:rsidP="003C7259">
            <w:r w:rsidRPr="00C8108C">
              <w:t>Median 21.6 (range 9-39)</w:t>
            </w:r>
          </w:p>
        </w:tc>
        <w:tc>
          <w:tcPr>
            <w:tcW w:w="1530" w:type="dxa"/>
            <w:noWrap/>
            <w:hideMark/>
          </w:tcPr>
          <w:p w14:paraId="013F0611" w14:textId="77777777" w:rsidR="003C7259" w:rsidRPr="00C8108C" w:rsidRDefault="003C7259" w:rsidP="003C7259">
            <w:r w:rsidRPr="00C8108C">
              <w:t>32F, 19M</w:t>
            </w:r>
          </w:p>
        </w:tc>
        <w:tc>
          <w:tcPr>
            <w:tcW w:w="1358" w:type="dxa"/>
            <w:noWrap/>
            <w:hideMark/>
          </w:tcPr>
          <w:p w14:paraId="69D864E2" w14:textId="77777777" w:rsidR="003C7259" w:rsidRPr="00C8108C" w:rsidRDefault="003C7259" w:rsidP="003C7259">
            <w:r w:rsidRPr="00C8108C">
              <w:t xml:space="preserve">3 years </w:t>
            </w:r>
          </w:p>
        </w:tc>
        <w:tc>
          <w:tcPr>
            <w:tcW w:w="1346" w:type="dxa"/>
            <w:noWrap/>
            <w:hideMark/>
          </w:tcPr>
          <w:p w14:paraId="2DA32079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66219640" w14:textId="77777777" w:rsidR="003C7259" w:rsidRPr="00C8108C" w:rsidRDefault="003C7259" w:rsidP="003C7259">
            <w:r w:rsidRPr="00C8108C">
              <w:t>51 NMDAR</w:t>
            </w:r>
          </w:p>
        </w:tc>
        <w:tc>
          <w:tcPr>
            <w:tcW w:w="937" w:type="dxa"/>
          </w:tcPr>
          <w:p w14:paraId="318DFC5A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73477008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BA17795" w14:textId="77777777" w:rsidR="003C7259" w:rsidRPr="00C8108C" w:rsidRDefault="003C7259" w:rsidP="003C7259">
            <w:proofErr w:type="spellStart"/>
            <w:r w:rsidRPr="00C8108C">
              <w:t>Wickramasinghe</w:t>
            </w:r>
            <w:proofErr w:type="spellEnd"/>
            <w:r>
              <w:t xml:space="preserve"> et al 2021</w:t>
            </w:r>
            <w:r w:rsidRPr="00C8108C">
              <w:t xml:space="preserve"> </w:t>
            </w:r>
          </w:p>
        </w:tc>
        <w:tc>
          <w:tcPr>
            <w:tcW w:w="1376" w:type="dxa"/>
            <w:noWrap/>
            <w:hideMark/>
          </w:tcPr>
          <w:p w14:paraId="1C7552F1" w14:textId="77777777" w:rsidR="003C7259" w:rsidRPr="00C8108C" w:rsidRDefault="003C7259" w:rsidP="003C7259">
            <w:r w:rsidRPr="00C8108C">
              <w:t>Sri Lanka</w:t>
            </w:r>
          </w:p>
        </w:tc>
        <w:tc>
          <w:tcPr>
            <w:tcW w:w="1536" w:type="dxa"/>
            <w:noWrap/>
            <w:hideMark/>
          </w:tcPr>
          <w:p w14:paraId="5BFBA9C9" w14:textId="77777777" w:rsidR="003C7259" w:rsidRPr="00C8108C" w:rsidRDefault="003C7259" w:rsidP="003C7259">
            <w:r w:rsidRPr="00C8108C">
              <w:t xml:space="preserve">Prospective cohort </w:t>
            </w:r>
          </w:p>
        </w:tc>
        <w:tc>
          <w:tcPr>
            <w:tcW w:w="2922" w:type="dxa"/>
            <w:noWrap/>
            <w:hideMark/>
          </w:tcPr>
          <w:p w14:paraId="60AD73BC" w14:textId="77777777" w:rsidR="003C7259" w:rsidRPr="00C8108C" w:rsidRDefault="003C7259" w:rsidP="003C7259">
            <w:r w:rsidRPr="00C8108C">
              <w:t xml:space="preserve">Mean </w:t>
            </w:r>
            <w:proofErr w:type="gramStart"/>
            <w:r w:rsidRPr="00C8108C">
              <w:t>19.3  (</w:t>
            </w:r>
            <w:proofErr w:type="gramEnd"/>
            <w:r w:rsidRPr="00C8108C">
              <w:t>11.9)</w:t>
            </w:r>
          </w:p>
        </w:tc>
        <w:tc>
          <w:tcPr>
            <w:tcW w:w="1530" w:type="dxa"/>
            <w:noWrap/>
            <w:hideMark/>
          </w:tcPr>
          <w:p w14:paraId="793DECD4" w14:textId="77777777" w:rsidR="003C7259" w:rsidRPr="00C8108C" w:rsidRDefault="003C7259" w:rsidP="003C7259">
            <w:r w:rsidRPr="00C8108C">
              <w:t>22F, 7M</w:t>
            </w:r>
          </w:p>
        </w:tc>
        <w:tc>
          <w:tcPr>
            <w:tcW w:w="1358" w:type="dxa"/>
            <w:noWrap/>
            <w:hideMark/>
          </w:tcPr>
          <w:p w14:paraId="57B372AE" w14:textId="77777777" w:rsidR="003C7259" w:rsidRPr="00C8108C" w:rsidRDefault="003C7259" w:rsidP="003C7259">
            <w:r w:rsidRPr="00C8108C">
              <w:t>12 months</w:t>
            </w:r>
          </w:p>
        </w:tc>
        <w:tc>
          <w:tcPr>
            <w:tcW w:w="1346" w:type="dxa"/>
            <w:noWrap/>
            <w:hideMark/>
          </w:tcPr>
          <w:p w14:paraId="1A436C2F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2799FAED" w14:textId="77777777" w:rsidR="003C7259" w:rsidRPr="00C8108C" w:rsidRDefault="003C7259" w:rsidP="003C7259">
            <w:r w:rsidRPr="00C8108C">
              <w:t>29 NMDAR</w:t>
            </w:r>
          </w:p>
        </w:tc>
        <w:tc>
          <w:tcPr>
            <w:tcW w:w="937" w:type="dxa"/>
          </w:tcPr>
          <w:p w14:paraId="593C243F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72C3615A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6A1D95F" w14:textId="77777777" w:rsidR="003C7259" w:rsidRPr="00C8108C" w:rsidRDefault="003C7259" w:rsidP="003C7259">
            <w:r w:rsidRPr="00C8108C">
              <w:t xml:space="preserve">Wu </w:t>
            </w:r>
            <w:r>
              <w:t>et al 2020</w:t>
            </w:r>
          </w:p>
        </w:tc>
        <w:tc>
          <w:tcPr>
            <w:tcW w:w="1376" w:type="dxa"/>
            <w:noWrap/>
            <w:hideMark/>
          </w:tcPr>
          <w:p w14:paraId="5A1CCBBB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1DC0A3F2" w14:textId="77777777" w:rsidR="003C7259" w:rsidRPr="00C8108C" w:rsidRDefault="003C7259" w:rsidP="003C7259">
            <w:r w:rsidRPr="00C8108C">
              <w:t xml:space="preserve">Prospective cohort </w:t>
            </w:r>
          </w:p>
        </w:tc>
        <w:tc>
          <w:tcPr>
            <w:tcW w:w="2922" w:type="dxa"/>
            <w:noWrap/>
            <w:hideMark/>
          </w:tcPr>
          <w:p w14:paraId="025E3AAF" w14:textId="77777777" w:rsidR="003C7259" w:rsidRPr="00C8108C" w:rsidRDefault="003C7259" w:rsidP="003C7259">
            <w:r w:rsidRPr="00C8108C">
              <w:t>Mean 34.29 (14.86)</w:t>
            </w:r>
          </w:p>
        </w:tc>
        <w:tc>
          <w:tcPr>
            <w:tcW w:w="1530" w:type="dxa"/>
            <w:noWrap/>
            <w:hideMark/>
          </w:tcPr>
          <w:p w14:paraId="73FDEECA" w14:textId="77777777" w:rsidR="003C7259" w:rsidRPr="00C8108C" w:rsidRDefault="003C7259" w:rsidP="003C7259">
            <w:r w:rsidRPr="00C8108C">
              <w:t xml:space="preserve">36F;26M </w:t>
            </w:r>
          </w:p>
        </w:tc>
        <w:tc>
          <w:tcPr>
            <w:tcW w:w="1358" w:type="dxa"/>
            <w:noWrap/>
            <w:hideMark/>
          </w:tcPr>
          <w:p w14:paraId="6FBEA375" w14:textId="77777777" w:rsidR="003C7259" w:rsidRPr="00C8108C" w:rsidRDefault="003C7259" w:rsidP="003C7259">
            <w:r w:rsidRPr="00C8108C">
              <w:t xml:space="preserve">2 years </w:t>
            </w:r>
          </w:p>
        </w:tc>
        <w:tc>
          <w:tcPr>
            <w:tcW w:w="1346" w:type="dxa"/>
            <w:noWrap/>
            <w:hideMark/>
          </w:tcPr>
          <w:p w14:paraId="7F91BBCE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14DEDB3B" w14:textId="77777777" w:rsidR="003C7259" w:rsidRPr="00C8108C" w:rsidRDefault="003C7259" w:rsidP="003C7259">
            <w:r w:rsidRPr="00C8108C">
              <w:t>62 NMDAR</w:t>
            </w:r>
          </w:p>
        </w:tc>
        <w:tc>
          <w:tcPr>
            <w:tcW w:w="937" w:type="dxa"/>
          </w:tcPr>
          <w:p w14:paraId="448D109E" w14:textId="77777777" w:rsidR="003C7259" w:rsidRPr="00C8108C" w:rsidRDefault="003C7259" w:rsidP="003C7259">
            <w:r>
              <w:t>Good</w:t>
            </w:r>
          </w:p>
        </w:tc>
      </w:tr>
      <w:tr w:rsidR="003C7259" w:rsidRPr="00C8108C" w14:paraId="0639CFA3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4C7A9F5F" w14:textId="77777777" w:rsidR="003C7259" w:rsidRPr="00C8108C" w:rsidRDefault="003C7259" w:rsidP="003C7259">
            <w:r w:rsidRPr="00C8108C">
              <w:lastRenderedPageBreak/>
              <w:t xml:space="preserve">Yang </w:t>
            </w:r>
            <w:r>
              <w:t>et al 2020</w:t>
            </w:r>
          </w:p>
        </w:tc>
        <w:tc>
          <w:tcPr>
            <w:tcW w:w="1376" w:type="dxa"/>
            <w:noWrap/>
            <w:hideMark/>
          </w:tcPr>
          <w:p w14:paraId="1740EC16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30ADC309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15200F35" w14:textId="77777777" w:rsidR="003C7259" w:rsidRPr="00C8108C" w:rsidRDefault="003C7259" w:rsidP="003C7259">
            <w:r w:rsidRPr="00C8108C">
              <w:t>Median 29 (14-65)</w:t>
            </w:r>
          </w:p>
        </w:tc>
        <w:tc>
          <w:tcPr>
            <w:tcW w:w="1530" w:type="dxa"/>
            <w:noWrap/>
            <w:hideMark/>
          </w:tcPr>
          <w:p w14:paraId="09F41D0E" w14:textId="77777777" w:rsidR="003C7259" w:rsidRPr="00C8108C" w:rsidRDefault="003C7259" w:rsidP="003C7259">
            <w:r w:rsidRPr="00C8108C">
              <w:t>42F; 36M</w:t>
            </w:r>
          </w:p>
        </w:tc>
        <w:tc>
          <w:tcPr>
            <w:tcW w:w="1358" w:type="dxa"/>
            <w:noWrap/>
            <w:hideMark/>
          </w:tcPr>
          <w:p w14:paraId="750B496C" w14:textId="77777777" w:rsidR="003C7259" w:rsidRPr="00C8108C" w:rsidRDefault="003C7259" w:rsidP="003C7259">
            <w:r w:rsidRPr="00C8108C">
              <w:t>7 years</w:t>
            </w:r>
          </w:p>
        </w:tc>
        <w:tc>
          <w:tcPr>
            <w:tcW w:w="1346" w:type="dxa"/>
            <w:noWrap/>
            <w:hideMark/>
          </w:tcPr>
          <w:p w14:paraId="4D0C9BEF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77C708A5" w14:textId="77777777" w:rsidR="003C7259" w:rsidRPr="00C8108C" w:rsidRDefault="003C7259" w:rsidP="003C7259">
            <w:r w:rsidRPr="00C8108C">
              <w:t>78 NMDAR</w:t>
            </w:r>
          </w:p>
        </w:tc>
        <w:tc>
          <w:tcPr>
            <w:tcW w:w="937" w:type="dxa"/>
          </w:tcPr>
          <w:p w14:paraId="29A3A691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42EA224A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72DF5436" w14:textId="77777777" w:rsidR="003C7259" w:rsidRPr="00C8108C" w:rsidRDefault="003C7259" w:rsidP="003C7259">
            <w:r w:rsidRPr="00C8108C">
              <w:t xml:space="preserve">Yu </w:t>
            </w:r>
            <w:r>
              <w:t>et al 2020</w:t>
            </w:r>
          </w:p>
        </w:tc>
        <w:tc>
          <w:tcPr>
            <w:tcW w:w="1376" w:type="dxa"/>
            <w:noWrap/>
            <w:hideMark/>
          </w:tcPr>
          <w:p w14:paraId="7CAE9E10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51F2D528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6BE8376B" w14:textId="77777777" w:rsidR="003C7259" w:rsidRPr="00C8108C" w:rsidRDefault="003C7259" w:rsidP="003C7259">
            <w:r w:rsidRPr="00C8108C">
              <w:t>Mean 30.04 (12.56)</w:t>
            </w:r>
          </w:p>
        </w:tc>
        <w:tc>
          <w:tcPr>
            <w:tcW w:w="1530" w:type="dxa"/>
            <w:noWrap/>
            <w:hideMark/>
          </w:tcPr>
          <w:p w14:paraId="46A3068C" w14:textId="77777777" w:rsidR="003C7259" w:rsidRPr="00C8108C" w:rsidRDefault="003C7259" w:rsidP="003C7259">
            <w:r w:rsidRPr="00C8108C">
              <w:t>40F; 33M</w:t>
            </w:r>
          </w:p>
        </w:tc>
        <w:tc>
          <w:tcPr>
            <w:tcW w:w="1358" w:type="dxa"/>
            <w:noWrap/>
            <w:hideMark/>
          </w:tcPr>
          <w:p w14:paraId="773EFA4E" w14:textId="77777777" w:rsidR="003C7259" w:rsidRPr="00C8108C" w:rsidRDefault="003C7259" w:rsidP="003C7259">
            <w:r w:rsidRPr="00C8108C">
              <w:t>6 years</w:t>
            </w:r>
          </w:p>
        </w:tc>
        <w:tc>
          <w:tcPr>
            <w:tcW w:w="1346" w:type="dxa"/>
            <w:noWrap/>
            <w:hideMark/>
          </w:tcPr>
          <w:p w14:paraId="46156D2F" w14:textId="77777777" w:rsidR="003C7259" w:rsidRPr="00C8108C" w:rsidRDefault="003C7259" w:rsidP="003C7259">
            <w:r w:rsidRPr="00C8108C">
              <w:t>2 months</w:t>
            </w:r>
          </w:p>
        </w:tc>
        <w:tc>
          <w:tcPr>
            <w:tcW w:w="1563" w:type="dxa"/>
            <w:noWrap/>
            <w:hideMark/>
          </w:tcPr>
          <w:p w14:paraId="3F0A7ED0" w14:textId="77777777" w:rsidR="003C7259" w:rsidRPr="00C8108C" w:rsidRDefault="003C7259" w:rsidP="003C7259">
            <w:r w:rsidRPr="00C8108C">
              <w:t>73 NMDAR</w:t>
            </w:r>
          </w:p>
        </w:tc>
        <w:tc>
          <w:tcPr>
            <w:tcW w:w="937" w:type="dxa"/>
          </w:tcPr>
          <w:p w14:paraId="10AFCA22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39B0F618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2B32439B" w14:textId="77777777" w:rsidR="003C7259" w:rsidRPr="00C8108C" w:rsidRDefault="003C7259" w:rsidP="003C7259">
            <w:r w:rsidRPr="00C8108C">
              <w:t>Zhang X</w:t>
            </w:r>
            <w:r>
              <w:t xml:space="preserve"> et al 2019</w:t>
            </w:r>
          </w:p>
        </w:tc>
        <w:tc>
          <w:tcPr>
            <w:tcW w:w="1376" w:type="dxa"/>
            <w:noWrap/>
            <w:hideMark/>
          </w:tcPr>
          <w:p w14:paraId="4258592A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52618184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01B275F4" w14:textId="77777777" w:rsidR="003C7259" w:rsidRPr="00C8108C" w:rsidRDefault="003C7259" w:rsidP="003C7259">
            <w:r w:rsidRPr="00C8108C">
              <w:t>Median 34 (range 13-54)</w:t>
            </w:r>
          </w:p>
        </w:tc>
        <w:tc>
          <w:tcPr>
            <w:tcW w:w="1530" w:type="dxa"/>
            <w:noWrap/>
            <w:hideMark/>
          </w:tcPr>
          <w:p w14:paraId="3663D2AE" w14:textId="77777777" w:rsidR="003C7259" w:rsidRPr="00C8108C" w:rsidRDefault="003C7259" w:rsidP="003C7259">
            <w:r w:rsidRPr="00C8108C">
              <w:t>18F;11M</w:t>
            </w:r>
          </w:p>
        </w:tc>
        <w:tc>
          <w:tcPr>
            <w:tcW w:w="1358" w:type="dxa"/>
            <w:noWrap/>
            <w:hideMark/>
          </w:tcPr>
          <w:p w14:paraId="2E962A2B" w14:textId="77777777" w:rsidR="003C7259" w:rsidRPr="00C8108C" w:rsidRDefault="003C7259" w:rsidP="003C7259">
            <w:r w:rsidRPr="00C8108C">
              <w:t>3.5 years</w:t>
            </w:r>
          </w:p>
        </w:tc>
        <w:tc>
          <w:tcPr>
            <w:tcW w:w="1346" w:type="dxa"/>
            <w:noWrap/>
            <w:hideMark/>
          </w:tcPr>
          <w:p w14:paraId="51DC6CA4" w14:textId="77777777" w:rsidR="003C7259" w:rsidRPr="00C8108C" w:rsidRDefault="003C7259" w:rsidP="003C7259">
            <w:r w:rsidRPr="00C8108C">
              <w:t>1 year</w:t>
            </w:r>
          </w:p>
        </w:tc>
        <w:tc>
          <w:tcPr>
            <w:tcW w:w="1563" w:type="dxa"/>
            <w:noWrap/>
            <w:hideMark/>
          </w:tcPr>
          <w:p w14:paraId="1040B230" w14:textId="77777777" w:rsidR="003C7259" w:rsidRPr="00C8108C" w:rsidRDefault="003C7259" w:rsidP="003C7259">
            <w:r w:rsidRPr="00C8108C">
              <w:t>29 NMDAR</w:t>
            </w:r>
          </w:p>
        </w:tc>
        <w:tc>
          <w:tcPr>
            <w:tcW w:w="937" w:type="dxa"/>
          </w:tcPr>
          <w:p w14:paraId="1D00906A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0E3F9385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54DDCA6A" w14:textId="77777777" w:rsidR="003C7259" w:rsidRPr="00C8108C" w:rsidRDefault="003C7259" w:rsidP="003C7259">
            <w:r w:rsidRPr="00C8108C">
              <w:t>Zhang Y</w:t>
            </w:r>
            <w:r>
              <w:t xml:space="preserve"> et al 2018</w:t>
            </w:r>
          </w:p>
        </w:tc>
        <w:tc>
          <w:tcPr>
            <w:tcW w:w="1376" w:type="dxa"/>
            <w:noWrap/>
            <w:hideMark/>
          </w:tcPr>
          <w:p w14:paraId="5BAB1A39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4E19F51E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54DD55C4" w14:textId="77777777" w:rsidR="003C7259" w:rsidRPr="00C8108C" w:rsidRDefault="003C7259" w:rsidP="003C7259">
            <w:r w:rsidRPr="00C8108C">
              <w:t>Mean 27.7 (SD 13.7)</w:t>
            </w:r>
          </w:p>
        </w:tc>
        <w:tc>
          <w:tcPr>
            <w:tcW w:w="1530" w:type="dxa"/>
            <w:noWrap/>
            <w:hideMark/>
          </w:tcPr>
          <w:p w14:paraId="4A302030" w14:textId="77777777" w:rsidR="003C7259" w:rsidRPr="00C8108C" w:rsidRDefault="003C7259" w:rsidP="003C7259">
            <w:r w:rsidRPr="00C8108C">
              <w:t>52F;59M</w:t>
            </w:r>
          </w:p>
        </w:tc>
        <w:tc>
          <w:tcPr>
            <w:tcW w:w="1358" w:type="dxa"/>
            <w:noWrap/>
            <w:hideMark/>
          </w:tcPr>
          <w:p w14:paraId="334F9F10" w14:textId="77777777" w:rsidR="003C7259" w:rsidRPr="00C8108C" w:rsidRDefault="003C7259" w:rsidP="003C7259">
            <w:r w:rsidRPr="00C8108C">
              <w:t>5.5 years</w:t>
            </w:r>
          </w:p>
        </w:tc>
        <w:tc>
          <w:tcPr>
            <w:tcW w:w="1346" w:type="dxa"/>
            <w:noWrap/>
            <w:hideMark/>
          </w:tcPr>
          <w:p w14:paraId="1096098C" w14:textId="77777777" w:rsidR="003C7259" w:rsidRPr="00C8108C" w:rsidRDefault="003C7259" w:rsidP="003C7259">
            <w:r w:rsidRPr="00C8108C">
              <w:t>6-64 months</w:t>
            </w:r>
          </w:p>
        </w:tc>
        <w:tc>
          <w:tcPr>
            <w:tcW w:w="1563" w:type="dxa"/>
            <w:noWrap/>
            <w:hideMark/>
          </w:tcPr>
          <w:p w14:paraId="66F90671" w14:textId="77777777" w:rsidR="003C7259" w:rsidRPr="00C8108C" w:rsidRDefault="003C7259" w:rsidP="003C7259">
            <w:r w:rsidRPr="00C8108C">
              <w:t>111 NMDAR</w:t>
            </w:r>
          </w:p>
        </w:tc>
        <w:tc>
          <w:tcPr>
            <w:tcW w:w="937" w:type="dxa"/>
          </w:tcPr>
          <w:p w14:paraId="7A78FAEF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371FD570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80B0FFC" w14:textId="77777777" w:rsidR="003C7259" w:rsidRPr="00C8108C" w:rsidRDefault="003C7259" w:rsidP="003C7259">
            <w:r w:rsidRPr="00C8108C">
              <w:t>Zhong R</w:t>
            </w:r>
            <w:r>
              <w:t xml:space="preserve"> et al 2022</w:t>
            </w:r>
          </w:p>
        </w:tc>
        <w:tc>
          <w:tcPr>
            <w:tcW w:w="1376" w:type="dxa"/>
            <w:noWrap/>
            <w:hideMark/>
          </w:tcPr>
          <w:p w14:paraId="1B711901" w14:textId="77777777" w:rsidR="003C7259" w:rsidRPr="00C8108C" w:rsidRDefault="003C7259" w:rsidP="003C7259">
            <w:r w:rsidRPr="00C8108C">
              <w:t>China</w:t>
            </w:r>
          </w:p>
        </w:tc>
        <w:tc>
          <w:tcPr>
            <w:tcW w:w="1536" w:type="dxa"/>
            <w:noWrap/>
            <w:hideMark/>
          </w:tcPr>
          <w:p w14:paraId="5CD908C3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0D321309" w14:textId="77777777" w:rsidR="003C7259" w:rsidRPr="00C8108C" w:rsidRDefault="003C7259" w:rsidP="003C7259">
            <w:r w:rsidRPr="00C8108C">
              <w:t>Median 52 (IQR 33-66)</w:t>
            </w:r>
          </w:p>
        </w:tc>
        <w:tc>
          <w:tcPr>
            <w:tcW w:w="1530" w:type="dxa"/>
            <w:noWrap/>
            <w:hideMark/>
          </w:tcPr>
          <w:p w14:paraId="5510ECDA" w14:textId="77777777" w:rsidR="003C7259" w:rsidRPr="00C8108C" w:rsidRDefault="003C7259" w:rsidP="003C7259">
            <w:r w:rsidRPr="00C8108C">
              <w:t>46F; 54M</w:t>
            </w:r>
          </w:p>
        </w:tc>
        <w:tc>
          <w:tcPr>
            <w:tcW w:w="1358" w:type="dxa"/>
            <w:noWrap/>
            <w:hideMark/>
          </w:tcPr>
          <w:p w14:paraId="055B43F6" w14:textId="77777777" w:rsidR="003C7259" w:rsidRPr="00C8108C" w:rsidRDefault="003C7259" w:rsidP="003C7259">
            <w:r w:rsidRPr="00C8108C">
              <w:t xml:space="preserve">6 years and 8 months </w:t>
            </w:r>
          </w:p>
        </w:tc>
        <w:tc>
          <w:tcPr>
            <w:tcW w:w="1346" w:type="dxa"/>
            <w:noWrap/>
            <w:hideMark/>
          </w:tcPr>
          <w:p w14:paraId="194AE2E6" w14:textId="77777777" w:rsidR="003C7259" w:rsidRPr="00C8108C" w:rsidRDefault="003C7259" w:rsidP="003C7259">
            <w:r w:rsidRPr="00C8108C">
              <w:t xml:space="preserve">Median 18 months </w:t>
            </w:r>
          </w:p>
        </w:tc>
        <w:tc>
          <w:tcPr>
            <w:tcW w:w="1563" w:type="dxa"/>
            <w:noWrap/>
            <w:hideMark/>
          </w:tcPr>
          <w:p w14:paraId="68EF63AD" w14:textId="77777777" w:rsidR="003C7259" w:rsidRPr="00C8108C" w:rsidRDefault="003C7259" w:rsidP="003C7259"/>
        </w:tc>
        <w:tc>
          <w:tcPr>
            <w:tcW w:w="937" w:type="dxa"/>
          </w:tcPr>
          <w:p w14:paraId="42CFC0AF" w14:textId="77777777" w:rsidR="003C7259" w:rsidRPr="00C8108C" w:rsidRDefault="003C7259" w:rsidP="003C7259">
            <w:r>
              <w:t>Poor</w:t>
            </w:r>
          </w:p>
        </w:tc>
      </w:tr>
      <w:tr w:rsidR="003C7259" w:rsidRPr="00C8108C" w14:paraId="1DB9027B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5B4BF7B0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0C69F827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5861A225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34964533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03E9949E" w14:textId="77777777" w:rsidR="003C7259" w:rsidRPr="00C8108C" w:rsidRDefault="003C7259" w:rsidP="003C7259">
            <w:r w:rsidRPr="00C8108C">
              <w:t>18F; 22M</w:t>
            </w:r>
          </w:p>
        </w:tc>
        <w:tc>
          <w:tcPr>
            <w:tcW w:w="1358" w:type="dxa"/>
            <w:noWrap/>
            <w:hideMark/>
          </w:tcPr>
          <w:p w14:paraId="32F711C5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4B717806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5B1666A1" w14:textId="77777777" w:rsidR="003C7259" w:rsidRPr="00C8108C" w:rsidRDefault="003C7259" w:rsidP="003C7259">
            <w:r w:rsidRPr="00C8108C">
              <w:t>40 NMDAR</w:t>
            </w:r>
          </w:p>
        </w:tc>
        <w:tc>
          <w:tcPr>
            <w:tcW w:w="937" w:type="dxa"/>
          </w:tcPr>
          <w:p w14:paraId="056C1046" w14:textId="77777777" w:rsidR="003C7259" w:rsidRPr="00C8108C" w:rsidRDefault="003C7259" w:rsidP="003C7259"/>
        </w:tc>
      </w:tr>
      <w:tr w:rsidR="003C7259" w:rsidRPr="00C8108C" w14:paraId="14F96B67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5DA0F33C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02A03ABD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57FA1463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2FED0EDB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345FBFD3" w14:textId="77777777" w:rsidR="003C7259" w:rsidRPr="00C8108C" w:rsidRDefault="003C7259" w:rsidP="003C7259">
            <w:r w:rsidRPr="00C8108C">
              <w:t>11F; 13M</w:t>
            </w:r>
          </w:p>
        </w:tc>
        <w:tc>
          <w:tcPr>
            <w:tcW w:w="1358" w:type="dxa"/>
            <w:noWrap/>
            <w:hideMark/>
          </w:tcPr>
          <w:p w14:paraId="584EDA71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641F0441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14F31E56" w14:textId="77777777" w:rsidR="003C7259" w:rsidRPr="00C8108C" w:rsidRDefault="003C7259" w:rsidP="003C7259">
            <w:r w:rsidRPr="00C8108C">
              <w:t>24 GABA</w:t>
            </w:r>
          </w:p>
        </w:tc>
        <w:tc>
          <w:tcPr>
            <w:tcW w:w="937" w:type="dxa"/>
          </w:tcPr>
          <w:p w14:paraId="4DDF9239" w14:textId="77777777" w:rsidR="003C7259" w:rsidRPr="00C8108C" w:rsidRDefault="003C7259" w:rsidP="003C7259"/>
        </w:tc>
      </w:tr>
      <w:tr w:rsidR="003C7259" w:rsidRPr="00C8108C" w14:paraId="0396CBF3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F9A07F7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13305564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40489BD2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3C8E8D7F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43D7228B" w14:textId="77777777" w:rsidR="003C7259" w:rsidRPr="00C8108C" w:rsidRDefault="003C7259" w:rsidP="003C7259">
            <w:r w:rsidRPr="00C8108C">
              <w:t>17F; 9M</w:t>
            </w:r>
          </w:p>
        </w:tc>
        <w:tc>
          <w:tcPr>
            <w:tcW w:w="1358" w:type="dxa"/>
            <w:noWrap/>
            <w:hideMark/>
          </w:tcPr>
          <w:p w14:paraId="2F550D6E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6CF1141E" w14:textId="77777777" w:rsidR="003C7259" w:rsidRPr="00C8108C" w:rsidRDefault="003C7259" w:rsidP="003C7259"/>
        </w:tc>
        <w:tc>
          <w:tcPr>
            <w:tcW w:w="1563" w:type="dxa"/>
            <w:noWrap/>
            <w:hideMark/>
          </w:tcPr>
          <w:p w14:paraId="779DB6F6" w14:textId="77777777" w:rsidR="003C7259" w:rsidRPr="00C8108C" w:rsidRDefault="003C7259" w:rsidP="003C7259">
            <w:r w:rsidRPr="00C8108C">
              <w:t>36 LGI1</w:t>
            </w:r>
          </w:p>
        </w:tc>
        <w:tc>
          <w:tcPr>
            <w:tcW w:w="937" w:type="dxa"/>
          </w:tcPr>
          <w:p w14:paraId="7880E324" w14:textId="77777777" w:rsidR="003C7259" w:rsidRPr="00C8108C" w:rsidRDefault="003C7259" w:rsidP="003C7259"/>
        </w:tc>
      </w:tr>
      <w:tr w:rsidR="003C7259" w:rsidRPr="00C8108C" w14:paraId="0D83BD40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4B1AE419" w14:textId="77777777" w:rsidR="003C7259" w:rsidRPr="00C8108C" w:rsidRDefault="003C7259" w:rsidP="003C7259">
            <w:proofErr w:type="spellStart"/>
            <w:r w:rsidRPr="00C8108C">
              <w:t>Gövert</w:t>
            </w:r>
            <w:proofErr w:type="spellEnd"/>
          </w:p>
        </w:tc>
        <w:tc>
          <w:tcPr>
            <w:tcW w:w="1376" w:type="dxa"/>
            <w:noWrap/>
            <w:hideMark/>
          </w:tcPr>
          <w:p w14:paraId="61AD5D1C" w14:textId="77777777" w:rsidR="003C7259" w:rsidRPr="00C8108C" w:rsidRDefault="003C7259" w:rsidP="003C7259">
            <w:r w:rsidRPr="00C8108C">
              <w:t>Spain and Germany</w:t>
            </w:r>
          </w:p>
        </w:tc>
        <w:tc>
          <w:tcPr>
            <w:tcW w:w="1536" w:type="dxa"/>
            <w:noWrap/>
            <w:hideMark/>
          </w:tcPr>
          <w:p w14:paraId="52D9E6B1" w14:textId="77777777" w:rsidR="003C7259" w:rsidRPr="00C8108C" w:rsidRDefault="003C7259" w:rsidP="003C7259">
            <w:r w:rsidRPr="00C8108C">
              <w:t xml:space="preserve">Retrospective cohort </w:t>
            </w:r>
          </w:p>
        </w:tc>
        <w:tc>
          <w:tcPr>
            <w:tcW w:w="2922" w:type="dxa"/>
            <w:noWrap/>
            <w:hideMark/>
          </w:tcPr>
          <w:p w14:paraId="0C74073F" w14:textId="77777777" w:rsidR="003C7259" w:rsidRPr="00C8108C" w:rsidRDefault="003C7259" w:rsidP="003C7259">
            <w:r w:rsidRPr="00C8108C">
              <w:t>Median 68 (range 20-85)</w:t>
            </w:r>
          </w:p>
        </w:tc>
        <w:tc>
          <w:tcPr>
            <w:tcW w:w="1530" w:type="dxa"/>
            <w:noWrap/>
            <w:hideMark/>
          </w:tcPr>
          <w:p w14:paraId="5A46A16D" w14:textId="77777777" w:rsidR="003C7259" w:rsidRPr="00C8108C" w:rsidRDefault="003C7259" w:rsidP="003C7259">
            <w:r w:rsidRPr="00C8108C">
              <w:t>17F, 132M</w:t>
            </w:r>
          </w:p>
        </w:tc>
        <w:tc>
          <w:tcPr>
            <w:tcW w:w="1358" w:type="dxa"/>
            <w:noWrap/>
            <w:hideMark/>
          </w:tcPr>
          <w:p w14:paraId="62ABAC83" w14:textId="77777777" w:rsidR="003C7259" w:rsidRPr="00C8108C" w:rsidRDefault="003C7259" w:rsidP="003C7259">
            <w:r w:rsidRPr="00C8108C">
              <w:t>25.5 years</w:t>
            </w:r>
          </w:p>
        </w:tc>
        <w:tc>
          <w:tcPr>
            <w:tcW w:w="1346" w:type="dxa"/>
            <w:noWrap/>
            <w:hideMark/>
          </w:tcPr>
          <w:p w14:paraId="6F05F63A" w14:textId="77777777" w:rsidR="003C7259" w:rsidRPr="00C8108C" w:rsidRDefault="003C7259" w:rsidP="003C7259">
            <w:r w:rsidRPr="00C8108C">
              <w:t xml:space="preserve">Median 47 days </w:t>
            </w:r>
          </w:p>
        </w:tc>
        <w:tc>
          <w:tcPr>
            <w:tcW w:w="1563" w:type="dxa"/>
            <w:noWrap/>
            <w:hideMark/>
          </w:tcPr>
          <w:p w14:paraId="52C40AB4" w14:textId="77777777" w:rsidR="003C7259" w:rsidRPr="00C8108C" w:rsidRDefault="003C7259" w:rsidP="003C7259">
            <w:r w:rsidRPr="00C8108C">
              <w:t>149 NMDAR</w:t>
            </w:r>
          </w:p>
        </w:tc>
        <w:tc>
          <w:tcPr>
            <w:tcW w:w="937" w:type="dxa"/>
          </w:tcPr>
          <w:p w14:paraId="45DB6A24" w14:textId="77777777" w:rsidR="003C7259" w:rsidRPr="00C8108C" w:rsidRDefault="003C7259" w:rsidP="003C7259">
            <w:r>
              <w:t>Fair</w:t>
            </w:r>
          </w:p>
        </w:tc>
      </w:tr>
      <w:tr w:rsidR="003C7259" w:rsidRPr="00C8108C" w14:paraId="6FF8AEB1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11FFEF62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228F3FBF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6C8D3E41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019A227A" w14:textId="77777777" w:rsidR="003C7259" w:rsidRPr="00C8108C" w:rsidRDefault="003C7259" w:rsidP="003C7259">
            <w:r w:rsidRPr="00C8108C">
              <w:t>Median 58 (range 41-78)</w:t>
            </w:r>
          </w:p>
        </w:tc>
        <w:tc>
          <w:tcPr>
            <w:tcW w:w="1530" w:type="dxa"/>
            <w:noWrap/>
            <w:hideMark/>
          </w:tcPr>
          <w:p w14:paraId="1129544D" w14:textId="77777777" w:rsidR="003C7259" w:rsidRPr="00C8108C" w:rsidRDefault="003C7259" w:rsidP="003C7259">
            <w:r w:rsidRPr="00C8108C">
              <w:t>3F, 12M</w:t>
            </w:r>
          </w:p>
        </w:tc>
        <w:tc>
          <w:tcPr>
            <w:tcW w:w="1358" w:type="dxa"/>
            <w:noWrap/>
            <w:hideMark/>
          </w:tcPr>
          <w:p w14:paraId="7993C75E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35544BBC" w14:textId="77777777" w:rsidR="003C7259" w:rsidRPr="00C8108C" w:rsidRDefault="003C7259" w:rsidP="003C7259">
            <w:r w:rsidRPr="00C8108C">
              <w:t xml:space="preserve">Median 47 days </w:t>
            </w:r>
          </w:p>
        </w:tc>
        <w:tc>
          <w:tcPr>
            <w:tcW w:w="1563" w:type="dxa"/>
            <w:noWrap/>
            <w:hideMark/>
          </w:tcPr>
          <w:p w14:paraId="7DEA40C9" w14:textId="77777777" w:rsidR="003C7259" w:rsidRPr="00C8108C" w:rsidRDefault="003C7259" w:rsidP="003C7259">
            <w:r w:rsidRPr="00C8108C">
              <w:t>15 LGI1/CASPR</w:t>
            </w:r>
          </w:p>
        </w:tc>
        <w:tc>
          <w:tcPr>
            <w:tcW w:w="937" w:type="dxa"/>
          </w:tcPr>
          <w:p w14:paraId="1EC468E4" w14:textId="77777777" w:rsidR="003C7259" w:rsidRPr="00C8108C" w:rsidRDefault="003C7259" w:rsidP="003C7259"/>
        </w:tc>
      </w:tr>
      <w:tr w:rsidR="003C7259" w:rsidRPr="00C8108C" w14:paraId="6F628A04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252C186" w14:textId="77777777" w:rsidR="003C7259" w:rsidRPr="00C8108C" w:rsidRDefault="003C7259" w:rsidP="003C7259"/>
        </w:tc>
        <w:tc>
          <w:tcPr>
            <w:tcW w:w="1376" w:type="dxa"/>
            <w:noWrap/>
            <w:hideMark/>
          </w:tcPr>
          <w:p w14:paraId="2BD70A06" w14:textId="77777777" w:rsidR="003C7259" w:rsidRPr="00C8108C" w:rsidRDefault="003C7259" w:rsidP="003C7259"/>
        </w:tc>
        <w:tc>
          <w:tcPr>
            <w:tcW w:w="1536" w:type="dxa"/>
            <w:noWrap/>
            <w:hideMark/>
          </w:tcPr>
          <w:p w14:paraId="73A84192" w14:textId="77777777" w:rsidR="003C7259" w:rsidRPr="00C8108C" w:rsidRDefault="003C7259" w:rsidP="003C7259"/>
        </w:tc>
        <w:tc>
          <w:tcPr>
            <w:tcW w:w="2922" w:type="dxa"/>
            <w:noWrap/>
            <w:hideMark/>
          </w:tcPr>
          <w:p w14:paraId="18E8837D" w14:textId="77777777" w:rsidR="003C7259" w:rsidRPr="00C8108C" w:rsidRDefault="003C7259" w:rsidP="003C7259">
            <w:r w:rsidRPr="00C8108C">
              <w:t>Median 65 (range 22-86)</w:t>
            </w:r>
          </w:p>
        </w:tc>
        <w:tc>
          <w:tcPr>
            <w:tcW w:w="1530" w:type="dxa"/>
            <w:noWrap/>
            <w:hideMark/>
          </w:tcPr>
          <w:p w14:paraId="2B091938" w14:textId="77777777" w:rsidR="003C7259" w:rsidRPr="00C8108C" w:rsidRDefault="003C7259" w:rsidP="003C7259">
            <w:r w:rsidRPr="00C8108C">
              <w:t>46F, 59M</w:t>
            </w:r>
          </w:p>
        </w:tc>
        <w:tc>
          <w:tcPr>
            <w:tcW w:w="1358" w:type="dxa"/>
            <w:noWrap/>
            <w:hideMark/>
          </w:tcPr>
          <w:p w14:paraId="171945C6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3F967AE5" w14:textId="77777777" w:rsidR="003C7259" w:rsidRPr="00C8108C" w:rsidRDefault="003C7259" w:rsidP="003C7259">
            <w:r w:rsidRPr="00C8108C">
              <w:t xml:space="preserve">Median 6 days </w:t>
            </w:r>
          </w:p>
        </w:tc>
        <w:tc>
          <w:tcPr>
            <w:tcW w:w="1563" w:type="dxa"/>
            <w:noWrap/>
            <w:hideMark/>
          </w:tcPr>
          <w:p w14:paraId="0AF5855A" w14:textId="77777777" w:rsidR="003C7259" w:rsidRPr="00C8108C" w:rsidRDefault="003C7259" w:rsidP="003C7259">
            <w:r w:rsidRPr="00C8108C">
              <w:t>105 LGI1</w:t>
            </w:r>
          </w:p>
        </w:tc>
        <w:tc>
          <w:tcPr>
            <w:tcW w:w="937" w:type="dxa"/>
          </w:tcPr>
          <w:p w14:paraId="08097F3A" w14:textId="77777777" w:rsidR="003C7259" w:rsidRPr="00C8108C" w:rsidRDefault="003C7259" w:rsidP="003C7259"/>
        </w:tc>
      </w:tr>
      <w:tr w:rsidR="003C7259" w:rsidRPr="00C8108C" w14:paraId="245EFA0B" w14:textId="77777777" w:rsidTr="003C7259">
        <w:trPr>
          <w:trHeight w:val="300"/>
        </w:trPr>
        <w:tc>
          <w:tcPr>
            <w:tcW w:w="1842" w:type="dxa"/>
            <w:noWrap/>
            <w:hideMark/>
          </w:tcPr>
          <w:p w14:paraId="3255B344" w14:textId="77777777" w:rsidR="003C7259" w:rsidRPr="00C8108C" w:rsidRDefault="003C7259" w:rsidP="003C7259">
            <w:r w:rsidRPr="00C8108C">
              <w:t>Sasikumar</w:t>
            </w:r>
          </w:p>
        </w:tc>
        <w:tc>
          <w:tcPr>
            <w:tcW w:w="1376" w:type="dxa"/>
            <w:noWrap/>
            <w:hideMark/>
          </w:tcPr>
          <w:p w14:paraId="1CCAFC44" w14:textId="77777777" w:rsidR="003C7259" w:rsidRPr="00C8108C" w:rsidRDefault="003C7259" w:rsidP="003C7259">
            <w:r w:rsidRPr="00C8108C">
              <w:t>India</w:t>
            </w:r>
          </w:p>
        </w:tc>
        <w:tc>
          <w:tcPr>
            <w:tcW w:w="1536" w:type="dxa"/>
            <w:noWrap/>
            <w:hideMark/>
          </w:tcPr>
          <w:p w14:paraId="323C77E6" w14:textId="77777777" w:rsidR="003C7259" w:rsidRPr="00C8108C" w:rsidRDefault="003C7259" w:rsidP="003C7259">
            <w:r w:rsidRPr="00C8108C">
              <w:t>Retrospective</w:t>
            </w:r>
          </w:p>
        </w:tc>
        <w:tc>
          <w:tcPr>
            <w:tcW w:w="2922" w:type="dxa"/>
            <w:noWrap/>
            <w:hideMark/>
          </w:tcPr>
          <w:p w14:paraId="54D07910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530" w:type="dxa"/>
            <w:noWrap/>
            <w:hideMark/>
          </w:tcPr>
          <w:p w14:paraId="5CC131BA" w14:textId="77777777" w:rsidR="003C7259" w:rsidRPr="00C8108C" w:rsidRDefault="003C7259" w:rsidP="003C7259">
            <w:r w:rsidRPr="00C8108C">
              <w:t>Unknown</w:t>
            </w:r>
          </w:p>
        </w:tc>
        <w:tc>
          <w:tcPr>
            <w:tcW w:w="1358" w:type="dxa"/>
            <w:noWrap/>
            <w:hideMark/>
          </w:tcPr>
          <w:p w14:paraId="7A9DA161" w14:textId="77777777" w:rsidR="003C7259" w:rsidRPr="00C8108C" w:rsidRDefault="003C7259" w:rsidP="003C7259"/>
        </w:tc>
        <w:tc>
          <w:tcPr>
            <w:tcW w:w="1346" w:type="dxa"/>
            <w:noWrap/>
            <w:hideMark/>
          </w:tcPr>
          <w:p w14:paraId="0C450D43" w14:textId="77777777" w:rsidR="003C7259" w:rsidRPr="00C8108C" w:rsidRDefault="003C7259" w:rsidP="003C7259">
            <w:r w:rsidRPr="00C8108C">
              <w:t>N/A</w:t>
            </w:r>
          </w:p>
        </w:tc>
        <w:tc>
          <w:tcPr>
            <w:tcW w:w="1563" w:type="dxa"/>
            <w:noWrap/>
            <w:hideMark/>
          </w:tcPr>
          <w:p w14:paraId="501A831A" w14:textId="77777777" w:rsidR="003C7259" w:rsidRPr="00C8108C" w:rsidRDefault="003C7259" w:rsidP="003C7259">
            <w:r w:rsidRPr="00C8108C">
              <w:t>23 LGI1</w:t>
            </w:r>
          </w:p>
        </w:tc>
        <w:tc>
          <w:tcPr>
            <w:tcW w:w="937" w:type="dxa"/>
          </w:tcPr>
          <w:p w14:paraId="24246C64" w14:textId="77777777" w:rsidR="003C7259" w:rsidRPr="00C8108C" w:rsidRDefault="003C7259" w:rsidP="003C7259">
            <w:r>
              <w:t>Poor</w:t>
            </w:r>
          </w:p>
        </w:tc>
      </w:tr>
    </w:tbl>
    <w:p w14:paraId="6AAB36EF" w14:textId="77777777" w:rsidR="003C7259" w:rsidRPr="0061234A" w:rsidRDefault="003C7259" w:rsidP="003C7259"/>
    <w:p w14:paraId="45675ED8" w14:textId="77777777" w:rsidR="003C7259" w:rsidRDefault="003C7259" w:rsidP="003C7259"/>
    <w:p w14:paraId="29AE4D27" w14:textId="77777777" w:rsidR="003C7259" w:rsidRDefault="003C7259"/>
    <w:p w14:paraId="1ED28BFD" w14:textId="61411201" w:rsidR="003C7259" w:rsidRDefault="003C7259"/>
    <w:p w14:paraId="185C9871" w14:textId="3350E5FE" w:rsidR="00AA09E8" w:rsidRDefault="00AA09E8"/>
    <w:p w14:paraId="41940AEE" w14:textId="67741524" w:rsidR="00AA09E8" w:rsidRDefault="00AA09E8"/>
    <w:p w14:paraId="6B5BE742" w14:textId="3FC3BF5F" w:rsidR="00AA09E8" w:rsidRDefault="00AA09E8"/>
    <w:p w14:paraId="539164AB" w14:textId="0BCFE711" w:rsidR="00AA09E8" w:rsidRDefault="00AA09E8"/>
    <w:p w14:paraId="41E01CB7" w14:textId="4DBA7265" w:rsidR="00AA09E8" w:rsidRDefault="00AA09E8"/>
    <w:p w14:paraId="04C36556" w14:textId="57134325" w:rsidR="00AA09E8" w:rsidRDefault="00AA09E8"/>
    <w:p w14:paraId="0D0E45D4" w14:textId="77777777" w:rsidR="00AA09E8" w:rsidRDefault="00AA09E8"/>
    <w:tbl>
      <w:tblPr>
        <w:tblW w:w="5000" w:type="pct"/>
        <w:tblLook w:val="04A0" w:firstRow="1" w:lastRow="0" w:firstColumn="1" w:lastColumn="0" w:noHBand="0" w:noVBand="1"/>
      </w:tblPr>
      <w:tblGrid>
        <w:gridCol w:w="1969"/>
        <w:gridCol w:w="1513"/>
        <w:gridCol w:w="1875"/>
        <w:gridCol w:w="1895"/>
        <w:gridCol w:w="1258"/>
        <w:gridCol w:w="1258"/>
        <w:gridCol w:w="1258"/>
        <w:gridCol w:w="1487"/>
        <w:gridCol w:w="1445"/>
      </w:tblGrid>
      <w:tr w:rsidR="003C7259" w:rsidRPr="005A00DE" w14:paraId="5C1C0CB5" w14:textId="77777777" w:rsidTr="003C7259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132F1" w14:textId="77777777" w:rsidR="003C7259" w:rsidRPr="00AA09E8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AA09E8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lastRenderedPageBreak/>
              <w:t>Supplementary Table 3. Effects of demographics and autoimmune encephalitis sub-types on the proportions and heterogeneities of the movement disorders</w:t>
            </w:r>
          </w:p>
        </w:tc>
      </w:tr>
      <w:tr w:rsidR="003C7259" w:rsidRPr="005A00DE" w14:paraId="63E2F328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06EB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6E9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8A9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Any movement disorders (min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9B7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Any movement disorders (max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2C6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Ataxia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606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Chorea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57D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FBDS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4641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Involuntary movements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8F4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Parkinsonism</w:t>
            </w:r>
          </w:p>
        </w:tc>
      </w:tr>
      <w:tr w:rsidR="003C7259" w:rsidRPr="005A00DE" w14:paraId="719A65D7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275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Ag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037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29D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45F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18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37D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8C9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53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369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1</w:t>
            </w:r>
          </w:p>
        </w:tc>
      </w:tr>
      <w:tr w:rsidR="003C7259" w:rsidRPr="005A00DE" w14:paraId="29F75DFC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CB0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01B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D2F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2–0.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5A1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2–0.0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005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2–0.0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384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6–0.0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57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0–0.0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D1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5–-0.0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2DB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2–0.00)</w:t>
            </w:r>
          </w:p>
        </w:tc>
      </w:tr>
      <w:tr w:rsidR="003C7259" w:rsidRPr="005A00DE" w14:paraId="4F374C1D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F3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7D9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376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6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4E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C58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09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882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74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512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21</w:t>
            </w:r>
          </w:p>
        </w:tc>
      </w:tr>
      <w:tr w:rsidR="003C7259" w:rsidRPr="005A00DE" w14:paraId="329D365B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D38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1A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R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vertAlign w:val="superscript"/>
                <w:lang w:val="en-AU" w:eastAsia="zh-CN"/>
              </w:rPr>
              <w:t>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00B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E17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78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8C6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FA4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56F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70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ED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38%</w:t>
            </w:r>
          </w:p>
        </w:tc>
      </w:tr>
      <w:tr w:rsidR="003C7259" w:rsidRPr="005A00DE" w14:paraId="489983AA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0DB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Proportion of Femal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D1F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ACB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4E7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D6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E4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DC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310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6F7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1</w:t>
            </w:r>
          </w:p>
        </w:tc>
      </w:tr>
      <w:tr w:rsidR="003C7259" w:rsidRPr="005A00DE" w14:paraId="1915B0DC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F86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A97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FE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0.00–0.0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DE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0–0.0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308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2–0.0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976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0.02–0.0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D9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2–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CC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0.01–0.0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917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0–0.02)</w:t>
            </w:r>
          </w:p>
        </w:tc>
      </w:tr>
      <w:tr w:rsidR="003C7259" w:rsidRPr="005A00DE" w14:paraId="607C93AF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B7D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B89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C8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0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C16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BB1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6B0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&lt;0.0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D26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3BD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B9A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25</w:t>
            </w:r>
          </w:p>
        </w:tc>
      </w:tr>
      <w:tr w:rsidR="003C7259" w:rsidRPr="005A00DE" w14:paraId="48E80180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941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F9D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R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vertAlign w:val="superscript"/>
                <w:lang w:val="en-AU" w:eastAsia="zh-CN"/>
              </w:rPr>
              <w:t>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CC9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2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E53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74C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C60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9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919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9EB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53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15B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34%</w:t>
            </w:r>
          </w:p>
        </w:tc>
      </w:tr>
      <w:tr w:rsidR="003C7259" w:rsidRPr="005A00DE" w14:paraId="0B23DEE9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5F6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>Year of Publication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767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ABD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6E6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555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D8B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F1F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A85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83E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7</w:t>
            </w:r>
          </w:p>
        </w:tc>
      </w:tr>
      <w:tr w:rsidR="003C7259" w:rsidRPr="005A00DE" w14:paraId="17F50975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52E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17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68B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9–0.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601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12–0.0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6A8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10–0.1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03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1.71–0.4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4F2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13–0.1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D14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25–0.0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748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46–0.60)</w:t>
            </w:r>
          </w:p>
        </w:tc>
      </w:tr>
      <w:tr w:rsidR="003C7259" w:rsidRPr="005A00DE" w14:paraId="5B6F10A5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79A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3B8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97A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3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24A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267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148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01A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8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048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B21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79</w:t>
            </w:r>
          </w:p>
        </w:tc>
      </w:tr>
      <w:tr w:rsidR="003C7259" w:rsidRPr="005A00DE" w14:paraId="2A557684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602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C78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R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vertAlign w:val="superscript"/>
                <w:lang w:val="en-AU" w:eastAsia="zh-CN"/>
              </w:rPr>
              <w:t>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B22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5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64C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DB4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9A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3F5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A88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8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2EE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</w:tr>
      <w:tr w:rsidR="003C7259" w:rsidRPr="005A00DE" w14:paraId="545C624E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5F9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b/>
                <w:bCs/>
                <w:color w:val="000000"/>
                <w:bdr w:val="none" w:sz="0" w:space="0" w:color="auto"/>
                <w:lang w:val="en-AU" w:eastAsia="zh-CN"/>
              </w:rPr>
              <w:t xml:space="preserve">AE Sub-types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6F0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D9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8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97D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BE0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3C7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ECE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488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CD6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69</w:t>
            </w:r>
          </w:p>
        </w:tc>
      </w:tr>
      <w:tr w:rsidR="003C7259" w:rsidRPr="005A00DE" w14:paraId="63446958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1B7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30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R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vertAlign w:val="superscript"/>
                <w:lang w:val="en-AU" w:eastAsia="zh-CN"/>
              </w:rPr>
              <w:t>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20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7%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0B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F6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CDE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BD7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54%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2D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72%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DC7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%</w:t>
            </w:r>
          </w:p>
        </w:tc>
      </w:tr>
      <w:tr w:rsidR="003C7259" w:rsidRPr="005A00DE" w14:paraId="460E8559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4F2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anti-GABAR vs anti-CASPR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50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D12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6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53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E1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69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363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0D5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73E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793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</w:tr>
      <w:tr w:rsidR="003C7259" w:rsidRPr="005A00DE" w14:paraId="339901F6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8FC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CD7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1D1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1.91–0.5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390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2.54–1.1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849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2.00–0.62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2D17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BC3B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0F1F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F756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63143526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14A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462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06D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E9D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2D2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90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A278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A925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D3E4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94B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54E88F1A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CD8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lastRenderedPageBreak/>
              <w:t>anti-LGI1 vs anti-CASPR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260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021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E55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24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BCB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228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666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46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8A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</w:tr>
      <w:tr w:rsidR="003C7259" w:rsidRPr="005A00DE" w14:paraId="62850639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B29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BA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14E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79–0.8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BFA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98–1.46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A4C6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B48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C0E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D654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2D6B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77D16A15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926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16C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250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9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D7E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984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9EAC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1979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20D0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B42E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3AA78298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983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Mixed vs anti-CASPR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830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6AB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2A7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5A0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11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3C0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9ED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D0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005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</w:tr>
      <w:tr w:rsidR="003C7259" w:rsidRPr="005A00DE" w14:paraId="7FF15279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CB7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BB0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956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70–0.7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10C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68–1.5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22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97–0.75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B31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7423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41A4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1485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48ED9803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B7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D3E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44C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E25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A94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80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078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2CA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9FC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327E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07662349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8A8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anti-NMDAR vs anti-CASPR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66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A78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4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437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53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FA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677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6ED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03F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215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</w:tr>
      <w:tr w:rsidR="003C7259" w:rsidRPr="005A00DE" w14:paraId="2B6BA7C2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53B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E6D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22C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32–1.1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B6C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61–1.66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00F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6D5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238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12C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B48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1CD8A5CC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90B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DB7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C21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E65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6665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1873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91B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E49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C1BF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1A397F1D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544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anti-LGI1 vs anti-GABA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6F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F35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7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8CD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93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5F4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4D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887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566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8BB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</w:tr>
      <w:tr w:rsidR="003C7259" w:rsidRPr="005A00DE" w14:paraId="710863F5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5A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70B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983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37–1.7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BE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70–2.56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0F69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09C8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BE2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0B6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5108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138677D3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A86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30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5BA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BEC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B3F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4B70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DD56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2FD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5B10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5011A829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85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Mixed vs anti-GABA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294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46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7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C3B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DEF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58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564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1B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A2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E2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</w:tr>
      <w:tr w:rsidR="003C7259" w:rsidRPr="005A00DE" w14:paraId="60B75CD0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145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546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EA9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30–1.7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422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42–2.7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8F5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57–1.73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8D20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E0CB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AAED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2000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00BD5E3C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7CC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A6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14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494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E88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64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596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4E1B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44D5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32B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7B1E5ED8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E48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lastRenderedPageBreak/>
              <w:t>anti-NMDAR vs anti-GABA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333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831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1FD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22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3E3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7AA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F9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21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518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</w:tr>
      <w:tr w:rsidR="003C7259" w:rsidRPr="005A00DE" w14:paraId="61EA788C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6F6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30F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1AD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0.08–2.1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36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35–2.79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F65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069D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8DE6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80C8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4FF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294E385F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25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770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124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3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922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D9FE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C311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426D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28D5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6671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</w:tr>
      <w:tr w:rsidR="003C7259" w:rsidRPr="005A00DE" w14:paraId="247149E0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BE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Mixed vs anti-LGI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8A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FD2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CA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21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D8F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969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E9C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3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9F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85F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29</w:t>
            </w:r>
          </w:p>
        </w:tc>
      </w:tr>
      <w:tr w:rsidR="003C7259" w:rsidRPr="005A00DE" w14:paraId="075D8B61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DFB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DC1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C31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44–0.5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F81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52–0.93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0776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3C8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76–1.8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0BA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73–-0.0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56D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50–1.3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3BC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99–0.41)</w:t>
            </w:r>
          </w:p>
        </w:tc>
      </w:tr>
      <w:tr w:rsidR="003C7259" w:rsidRPr="005A00DE" w14:paraId="45E831C7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B74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94C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A301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9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623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8D6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95C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2DE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23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3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FBA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</w:tr>
      <w:tr w:rsidR="003C7259" w:rsidRPr="005A00DE" w14:paraId="719AE9B7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8AF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anti-NMDAR vs anti-LGI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003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348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4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B98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29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1B6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4F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F54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1.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BF0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C93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34</w:t>
            </w:r>
          </w:p>
        </w:tc>
      </w:tr>
      <w:tr w:rsidR="003C7259" w:rsidRPr="005A00DE" w14:paraId="00CEA4FD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E2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1E5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16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06–0.8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27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45–1.02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9D39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8F6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B2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1.67–-0.3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C23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0.56–2.2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C4E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1.23–0.55)</w:t>
            </w:r>
          </w:p>
        </w:tc>
      </w:tr>
      <w:tr w:rsidR="003C7259" w:rsidRPr="005A00DE" w14:paraId="6870548E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28B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03A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7AC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6F2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1.00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E5CE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027A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5C2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FA9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87A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92</w:t>
            </w:r>
          </w:p>
        </w:tc>
      </w:tr>
      <w:tr w:rsidR="003C7259" w:rsidRPr="005A00DE" w14:paraId="617CBBC4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B696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anti-NMDAR vs Mixed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5AA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Coefficien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A16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3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5D2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8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2DF2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49007D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A34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6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11B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9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5AE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0.04</w:t>
            </w:r>
          </w:p>
        </w:tc>
      </w:tr>
      <w:tr w:rsidR="003C7259" w:rsidRPr="005A00DE" w14:paraId="16342F8B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9F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00C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95% CI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F862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0.02–0.7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7C47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48–0.65)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67DD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791D4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463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1.31–0.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4BE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0.43–1.5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C51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(-0.72–0.63)</w:t>
            </w:r>
          </w:p>
        </w:tc>
      </w:tr>
      <w:tr w:rsidR="003C7259" w:rsidRPr="005A00DE" w14:paraId="315089F4" w14:textId="77777777" w:rsidTr="003C7259">
        <w:trPr>
          <w:trHeight w:val="315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0AADB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right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78B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 xml:space="preserve">HB-corrected </w:t>
            </w:r>
            <w:r w:rsidRPr="005A00DE">
              <w:rPr>
                <w:rFonts w:eastAsia="Times New Roman"/>
                <w:i/>
                <w:iCs/>
                <w:color w:val="000000"/>
                <w:bdr w:val="none" w:sz="0" w:space="0" w:color="auto"/>
                <w:lang w:val="en-AU" w:eastAsia="zh-CN"/>
              </w:rPr>
              <w:t>p</w:t>
            </w: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-valu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C058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7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5F545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774</w:t>
            </w: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F10F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99BDC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0423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05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49BEA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&lt;0.0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3ABF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bdr w:val="none" w:sz="0" w:space="0" w:color="auto"/>
                <w:lang w:val="en-AU" w:eastAsia="zh-CN"/>
              </w:rPr>
              <w:t>0.90</w:t>
            </w:r>
          </w:p>
        </w:tc>
      </w:tr>
      <w:tr w:rsidR="003C7259" w:rsidRPr="005A00DE" w14:paraId="3474A746" w14:textId="77777777" w:rsidTr="003C7259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23F0" w14:textId="77777777" w:rsidR="003C7259" w:rsidRPr="005A00DE" w:rsidRDefault="003C7259" w:rsidP="003C725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AU" w:eastAsia="zh-CN"/>
              </w:rPr>
            </w:pPr>
            <w:r w:rsidRPr="005A00DE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AU" w:eastAsia="zh-CN"/>
              </w:rPr>
              <w:t>AE, autoimmune encephalitis; anti-CASPR2, anti-</w:t>
            </w:r>
            <w:proofErr w:type="spellStart"/>
            <w:r w:rsidRPr="005A00DE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AU" w:eastAsia="zh-CN"/>
              </w:rPr>
              <w:t>contactin</w:t>
            </w:r>
            <w:proofErr w:type="spellEnd"/>
            <w:r w:rsidRPr="005A00DE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AU" w:eastAsia="zh-CN"/>
              </w:rPr>
              <w:t xml:space="preserve"> associated protein-like 2; anti-GABAR, anti-gamma-aminobutyric-acid receptor; anti-LGI1, anti-leucine-rich glioma-inactivated 1; anti-NMDAR, anti-N-methyl-D-aspartate receptor; CI, confidence interval; FBDS, </w:t>
            </w:r>
            <w:proofErr w:type="spellStart"/>
            <w:r w:rsidRPr="005A00DE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AU" w:eastAsia="zh-CN"/>
              </w:rPr>
              <w:t>faciobrachial</w:t>
            </w:r>
            <w:proofErr w:type="spellEnd"/>
            <w:r w:rsidRPr="005A00DE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val="en-AU" w:eastAsia="zh-CN"/>
              </w:rPr>
              <w:t xml:space="preserve"> dystonic seizures</w:t>
            </w:r>
          </w:p>
        </w:tc>
      </w:tr>
    </w:tbl>
    <w:p w14:paraId="7A41F048" w14:textId="77777777" w:rsidR="00CE5DD4" w:rsidRDefault="00CE5DD4"/>
    <w:p w14:paraId="316F1BCF" w14:textId="0E8AA892" w:rsidR="00AA09E8" w:rsidRDefault="00AA09E8"/>
    <w:p w14:paraId="7871B0BE" w14:textId="77777777" w:rsidR="00AA09E8" w:rsidRDefault="00AA09E8"/>
    <w:p w14:paraId="4E96BE06" w14:textId="47C98B16" w:rsidR="003C7259" w:rsidRDefault="00AA09E8">
      <w:r>
        <w:t xml:space="preserve">Supplementary Table 4: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0"/>
        <w:gridCol w:w="1681"/>
        <w:gridCol w:w="1823"/>
        <w:gridCol w:w="1728"/>
        <w:gridCol w:w="1918"/>
        <w:gridCol w:w="1823"/>
        <w:gridCol w:w="1725"/>
      </w:tblGrid>
      <w:tr w:rsidR="00AA09E8" w:rsidRPr="00882B4F" w14:paraId="382994DB" w14:textId="77777777" w:rsidTr="004F1466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40FA" w14:textId="4B805C55" w:rsidR="00AA09E8" w:rsidRPr="006169FE" w:rsidRDefault="00AA09E8" w:rsidP="004F1466">
            <w:pPr>
              <w:rPr>
                <w:rFonts w:eastAsia="Times New Roman" w:cstheme="minorHAnsi"/>
                <w:b/>
                <w:bCs/>
                <w:color w:val="000000"/>
              </w:rPr>
            </w:pPr>
            <w:bookmarkStart w:id="0" w:name="_Hlk129769039"/>
            <w:r w:rsidRPr="006169FE">
              <w:rPr>
                <w:rFonts w:eastAsia="Times New Roman" w:cstheme="minorHAnsi"/>
                <w:b/>
                <w:bCs/>
                <w:color w:val="000000"/>
              </w:rPr>
              <w:t xml:space="preserve">Associations between any </w:t>
            </w:r>
            <w:r>
              <w:rPr>
                <w:rFonts w:eastAsia="Times New Roman" w:cstheme="minorHAnsi"/>
                <w:b/>
                <w:bCs/>
                <w:color w:val="000000"/>
              </w:rPr>
              <w:t>m</w:t>
            </w:r>
            <w:r w:rsidRPr="006169FE">
              <w:rPr>
                <w:rFonts w:eastAsia="Times New Roman" w:cstheme="minorHAnsi"/>
                <w:b/>
                <w:bCs/>
                <w:color w:val="000000"/>
              </w:rPr>
              <w:t>ovement disorder and outcome measures</w:t>
            </w:r>
          </w:p>
        </w:tc>
      </w:tr>
      <w:tr w:rsidR="00AA09E8" w:rsidRPr="00882B4F" w14:paraId="646F2E32" w14:textId="77777777" w:rsidTr="004F1466">
        <w:trPr>
          <w:trHeight w:val="320"/>
        </w:trPr>
        <w:tc>
          <w:tcPr>
            <w:tcW w:w="177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406DE7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6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C4F04F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Pre-treatment mRS≤2</w:t>
            </w:r>
          </w:p>
        </w:tc>
        <w:tc>
          <w:tcPr>
            <w:tcW w:w="61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440C26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Post-treatment mRS≤2</w:t>
            </w: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92D49C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Relapses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35775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Mortality</w:t>
            </w:r>
          </w:p>
        </w:tc>
      </w:tr>
      <w:tr w:rsidR="00AA09E8" w:rsidRPr="00882B4F" w14:paraId="423A47A5" w14:textId="77777777" w:rsidTr="004F1466">
        <w:trPr>
          <w:trHeight w:val="680"/>
        </w:trPr>
        <w:tc>
          <w:tcPr>
            <w:tcW w:w="177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C1666" w14:textId="77777777" w:rsidR="00AA09E8" w:rsidRPr="006169FE" w:rsidRDefault="00AA09E8" w:rsidP="004F146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3FF8D" w14:textId="77777777" w:rsidR="00AA09E8" w:rsidRPr="006169FE" w:rsidRDefault="00AA09E8" w:rsidP="004F146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1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F9C6A" w14:textId="77777777" w:rsidR="00AA09E8" w:rsidRPr="006169FE" w:rsidRDefault="00AA09E8" w:rsidP="004F146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06054" w14:textId="77777777" w:rsidR="00AA09E8" w:rsidRPr="006169FE" w:rsidRDefault="00AA09E8" w:rsidP="004F146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C5DD7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Raw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8ED74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Adjusted with age and sex</w:t>
            </w:r>
          </w:p>
        </w:tc>
      </w:tr>
      <w:tr w:rsidR="00AA09E8" w:rsidRPr="00882B4F" w14:paraId="4C193644" w14:textId="77777777" w:rsidTr="004F1466">
        <w:trPr>
          <w:trHeight w:val="320"/>
        </w:trPr>
        <w:tc>
          <w:tcPr>
            <w:tcW w:w="11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49E0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 xml:space="preserve">Any </w:t>
            </w:r>
            <w:r>
              <w:rPr>
                <w:rFonts w:eastAsia="Times New Roman" w:cstheme="minorHAnsi"/>
                <w:b/>
                <w:bCs/>
                <w:color w:val="000000"/>
              </w:rPr>
              <w:t>m</w:t>
            </w:r>
            <w:r w:rsidRPr="006169FE">
              <w:rPr>
                <w:rFonts w:eastAsia="Times New Roman" w:cstheme="minorHAnsi"/>
                <w:b/>
                <w:bCs/>
                <w:color w:val="000000"/>
              </w:rPr>
              <w:t>ovement disorder (min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F46A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Coefficie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869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1.7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ECF0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1.5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7008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-0.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A944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5EAF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1.61</w:t>
            </w:r>
          </w:p>
        </w:tc>
      </w:tr>
      <w:tr w:rsidR="00AA09E8" w:rsidRPr="00882B4F" w14:paraId="275BDF7D" w14:textId="77777777" w:rsidTr="004F1466">
        <w:trPr>
          <w:trHeight w:val="320"/>
        </w:trPr>
        <w:tc>
          <w:tcPr>
            <w:tcW w:w="11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AE9C" w14:textId="77777777" w:rsidR="00AA09E8" w:rsidRPr="006169FE" w:rsidRDefault="00AA09E8" w:rsidP="004F146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83B2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023B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0.26–3.3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5E9D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0.32–2.73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63F5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-1.22–-0.33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8D50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-0.36–2.8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11B3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0.50–2.71)</w:t>
            </w:r>
          </w:p>
        </w:tc>
      </w:tr>
      <w:tr w:rsidR="00AA09E8" w:rsidRPr="00882B4F" w14:paraId="72076BE0" w14:textId="77777777" w:rsidTr="004F1466">
        <w:trPr>
          <w:trHeight w:val="320"/>
        </w:trPr>
        <w:tc>
          <w:tcPr>
            <w:tcW w:w="11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981A0" w14:textId="77777777" w:rsidR="00AA09E8" w:rsidRPr="006169FE" w:rsidRDefault="00AA09E8" w:rsidP="004F146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87FB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6C25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0.0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979E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0.0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4982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FA82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37D9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0.004</w:t>
            </w:r>
          </w:p>
        </w:tc>
      </w:tr>
      <w:tr w:rsidR="00AA09E8" w:rsidRPr="00882B4F" w14:paraId="74622A9F" w14:textId="77777777" w:rsidTr="004F1466">
        <w:trPr>
          <w:trHeight w:val="320"/>
        </w:trPr>
        <w:tc>
          <w:tcPr>
            <w:tcW w:w="11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C26DBB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 xml:space="preserve">Any </w:t>
            </w:r>
            <w:r>
              <w:rPr>
                <w:rFonts w:eastAsia="Times New Roman" w:cstheme="minorHAnsi"/>
                <w:b/>
                <w:bCs/>
                <w:color w:val="000000"/>
              </w:rPr>
              <w:t>m</w:t>
            </w:r>
            <w:r w:rsidRPr="006169FE">
              <w:rPr>
                <w:rFonts w:eastAsia="Times New Roman" w:cstheme="minorHAnsi"/>
                <w:b/>
                <w:bCs/>
                <w:color w:val="000000"/>
              </w:rPr>
              <w:t>ovement disorder (max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46D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Coefficient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5D1A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-0.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90AE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1.8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1BB5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-0.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6F2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1.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03BC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1.26</w:t>
            </w:r>
          </w:p>
        </w:tc>
      </w:tr>
      <w:tr w:rsidR="00AA09E8" w:rsidRPr="00882B4F" w14:paraId="2660F643" w14:textId="77777777" w:rsidTr="004F1466">
        <w:trPr>
          <w:trHeight w:val="320"/>
        </w:trPr>
        <w:tc>
          <w:tcPr>
            <w:tcW w:w="11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A021B" w14:textId="77777777" w:rsidR="00AA09E8" w:rsidRPr="006169FE" w:rsidRDefault="00AA09E8" w:rsidP="004F146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B8D3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(95% CI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4999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-3.47–1.9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4F58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1.20–2.41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B7DD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-1.06–-0.3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6B68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0.16–2.2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519E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(0.69–1.83)</w:t>
            </w:r>
          </w:p>
        </w:tc>
      </w:tr>
      <w:tr w:rsidR="00AA09E8" w:rsidRPr="00882B4F" w14:paraId="3D191354" w14:textId="77777777" w:rsidTr="004F1466">
        <w:trPr>
          <w:trHeight w:val="320"/>
        </w:trPr>
        <w:tc>
          <w:tcPr>
            <w:tcW w:w="11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43656" w14:textId="77777777" w:rsidR="00AA09E8" w:rsidRPr="006169FE" w:rsidRDefault="00AA09E8" w:rsidP="004F1466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84D2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6169FE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1E44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0.6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F677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EBF4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DB660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0.02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4656" w14:textId="77777777" w:rsidR="00AA09E8" w:rsidRPr="006169FE" w:rsidRDefault="00AA09E8" w:rsidP="004F1466">
            <w:pPr>
              <w:jc w:val="center"/>
              <w:rPr>
                <w:rFonts w:eastAsia="Times New Roman" w:cstheme="minorHAnsi"/>
                <w:color w:val="000000"/>
              </w:rPr>
            </w:pPr>
            <w:r w:rsidRPr="006169FE">
              <w:rPr>
                <w:rFonts w:eastAsia="Times New Roman" w:cstheme="minorHAnsi"/>
                <w:color w:val="000000"/>
              </w:rPr>
              <w:t>&lt;0.001</w:t>
            </w:r>
          </w:p>
        </w:tc>
      </w:tr>
      <w:tr w:rsidR="00AA09E8" w:rsidRPr="00882B4F" w14:paraId="1A232ABC" w14:textId="77777777" w:rsidTr="004F1466">
        <w:trPr>
          <w:trHeight w:val="300"/>
        </w:trPr>
        <w:tc>
          <w:tcPr>
            <w:tcW w:w="4381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5F4D" w14:textId="77777777" w:rsidR="00AA09E8" w:rsidRPr="006169FE" w:rsidRDefault="00AA09E8" w:rsidP="004F146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169FE">
              <w:rPr>
                <w:rFonts w:eastAsia="Times New Roman" w:cstheme="minorHAnsi"/>
                <w:color w:val="000000"/>
                <w:sz w:val="20"/>
                <w:szCs w:val="20"/>
              </w:rPr>
              <w:t>CI, confidence interval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C205" w14:textId="77777777" w:rsidR="00AA09E8" w:rsidRPr="006169FE" w:rsidRDefault="00AA09E8" w:rsidP="004F146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bookmarkEnd w:id="0"/>
    </w:tbl>
    <w:p w14:paraId="522B3DDF" w14:textId="77777777" w:rsidR="00AA09E8" w:rsidRDefault="00AA09E8" w:rsidP="00AA09E8"/>
    <w:p w14:paraId="5FF16A1A" w14:textId="77777777" w:rsidR="00AA09E8" w:rsidRDefault="00AA09E8" w:rsidP="00AA09E8"/>
    <w:p w14:paraId="19E99360" w14:textId="77777777" w:rsidR="00AA09E8" w:rsidRDefault="00AA09E8"/>
    <w:p w14:paraId="0804D742" w14:textId="77777777" w:rsidR="003C7259" w:rsidRDefault="003C7259"/>
    <w:p w14:paraId="21A81056" w14:textId="77777777" w:rsidR="003C7259" w:rsidRDefault="003C7259">
      <w:r>
        <w:t xml:space="preserve">Supplementary Figure 1a: Funnel plot of </w:t>
      </w:r>
      <w:r w:rsidR="00983DFE">
        <w:t xml:space="preserve">papers reporting any movement disorders (minimum prevalence) </w:t>
      </w:r>
    </w:p>
    <w:p w14:paraId="47877AA6" w14:textId="705592FE" w:rsidR="00983DFE" w:rsidRDefault="00983DFE">
      <w:r w:rsidRPr="00983DFE">
        <w:rPr>
          <w:noProof/>
        </w:rPr>
        <w:drawing>
          <wp:inline distT="0" distB="0" distL="0" distR="0" wp14:anchorId="5652FB12" wp14:editId="4876B276">
            <wp:extent cx="3419475" cy="2410460"/>
            <wp:effectExtent l="0" t="0" r="952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473" cy="2425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500ED" w14:textId="5B31583E" w:rsidR="00AA09E8" w:rsidRDefault="00AA09E8"/>
    <w:p w14:paraId="0F131BB1" w14:textId="6B1A0E9E" w:rsidR="00AA09E8" w:rsidRDefault="00AA09E8"/>
    <w:p w14:paraId="61AFC1E0" w14:textId="2EAD9F98" w:rsidR="00AA09E8" w:rsidRDefault="00AA09E8"/>
    <w:p w14:paraId="55D04F4D" w14:textId="337F28F2" w:rsidR="00AA09E8" w:rsidRDefault="00AA09E8"/>
    <w:p w14:paraId="30529BF0" w14:textId="6C351FB9" w:rsidR="00AA09E8" w:rsidRDefault="00AA09E8"/>
    <w:p w14:paraId="4D0EFEBB" w14:textId="534F35F5" w:rsidR="00AA09E8" w:rsidRDefault="00AA09E8"/>
    <w:p w14:paraId="20D5D2AB" w14:textId="45FFBBB8" w:rsidR="00AA09E8" w:rsidRDefault="00AA09E8"/>
    <w:p w14:paraId="263BC92D" w14:textId="77777777" w:rsidR="00AA09E8" w:rsidRDefault="00AA09E8"/>
    <w:p w14:paraId="3379101E" w14:textId="77777777" w:rsidR="003C7259" w:rsidRDefault="003C7259">
      <w:r>
        <w:t xml:space="preserve">Supplementary Figure 1b: </w:t>
      </w:r>
      <w:r w:rsidR="00983DFE">
        <w:t>Funnel plot of papers reporting any movement disorders (maximum prevalence)</w:t>
      </w:r>
    </w:p>
    <w:p w14:paraId="3B055321" w14:textId="3C9662B5" w:rsidR="00983DFE" w:rsidRDefault="00983DFE">
      <w:r w:rsidRPr="00983DFE">
        <w:rPr>
          <w:noProof/>
        </w:rPr>
        <w:drawing>
          <wp:inline distT="0" distB="0" distL="0" distR="0" wp14:anchorId="0CA9394E" wp14:editId="5308100B">
            <wp:extent cx="3333750" cy="2306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588" cy="2315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3DFE" w:rsidSect="003C72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59"/>
    <w:rsid w:val="0023038E"/>
    <w:rsid w:val="003C7259"/>
    <w:rsid w:val="0076785C"/>
    <w:rsid w:val="00983DFE"/>
    <w:rsid w:val="00AA09E8"/>
    <w:rsid w:val="00AA4C01"/>
    <w:rsid w:val="00CE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332FB"/>
  <w15:chartTrackingRefBased/>
  <w15:docId w15:val="{BB7A6DC3-3339-439A-B365-CBB7503C5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59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3C7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489</Words>
  <Characters>849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atnam, Pakeeran</dc:creator>
  <cp:keywords/>
  <dc:description/>
  <cp:lastModifiedBy>Pakeeran Siriratnam</cp:lastModifiedBy>
  <cp:revision>2</cp:revision>
  <dcterms:created xsi:type="dcterms:W3CDTF">2023-05-19T09:39:00Z</dcterms:created>
  <dcterms:modified xsi:type="dcterms:W3CDTF">2023-05-19T09:39:00Z</dcterms:modified>
</cp:coreProperties>
</file>